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A8E82" w14:textId="2DF9F33B" w:rsidR="001A6D00" w:rsidRPr="00B90393" w:rsidRDefault="00CD5809" w:rsidP="00B90393">
      <w:pPr>
        <w:spacing w:before="240" w:after="240"/>
        <w:jc w:val="center"/>
        <w:rPr>
          <w:b/>
          <w:sz w:val="28"/>
          <w:u w:val="single"/>
        </w:rPr>
      </w:pPr>
      <w:r w:rsidRPr="00CD5809">
        <w:rPr>
          <w:b/>
          <w:sz w:val="28"/>
          <w:u w:val="single"/>
        </w:rPr>
        <w:t>SUPPLEMENTARY APPENDIX</w:t>
      </w:r>
    </w:p>
    <w:p w14:paraId="56182599" w14:textId="182DBEB5" w:rsidR="00770B1A" w:rsidRPr="006419DF" w:rsidRDefault="00770B1A">
      <w:pPr>
        <w:rPr>
          <w:b/>
          <w:sz w:val="24"/>
        </w:rPr>
      </w:pPr>
      <w:r w:rsidRPr="006419DF">
        <w:rPr>
          <w:b/>
          <w:sz w:val="24"/>
        </w:rPr>
        <w:t>Table</w:t>
      </w:r>
      <w:r w:rsidR="00B90393">
        <w:rPr>
          <w:b/>
          <w:sz w:val="24"/>
        </w:rPr>
        <w:t xml:space="preserve"> 1</w:t>
      </w:r>
      <w:r w:rsidRPr="006419DF">
        <w:rPr>
          <w:b/>
          <w:sz w:val="24"/>
        </w:rPr>
        <w:t xml:space="preserve">: Effect Size (Cohen D) </w:t>
      </w:r>
      <w:r w:rsidR="006419DF">
        <w:rPr>
          <w:b/>
          <w:sz w:val="24"/>
        </w:rPr>
        <w:t xml:space="preserve">between the two arms </w:t>
      </w:r>
      <w:r w:rsidRPr="006419DF">
        <w:rPr>
          <w:b/>
          <w:sz w:val="24"/>
        </w:rPr>
        <w:t>at different time points</w:t>
      </w:r>
    </w:p>
    <w:tbl>
      <w:tblPr>
        <w:tblW w:w="1075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3472"/>
        <w:gridCol w:w="1820"/>
        <w:gridCol w:w="1820"/>
        <w:gridCol w:w="1820"/>
        <w:gridCol w:w="1821"/>
      </w:tblGrid>
      <w:tr w:rsidR="006419DF" w:rsidRPr="00770B1A" w14:paraId="398618E5" w14:textId="77777777" w:rsidTr="0055543F">
        <w:trPr>
          <w:trHeight w:val="447"/>
        </w:trPr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4E13" w14:textId="33E13FDC" w:rsidR="00770B1A" w:rsidRPr="001A6D00" w:rsidRDefault="00895F63" w:rsidP="00895F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 xml:space="preserve">QoL </w:t>
            </w:r>
            <w:r w:rsidR="006419DF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S</w:t>
            </w:r>
            <w:r w:rsidR="00770B1A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cal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1388" w14:textId="40F47017" w:rsidR="00770B1A" w:rsidRPr="001A6D00" w:rsidRDefault="006419DF" w:rsidP="00F83B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E</w:t>
            </w:r>
            <w:r w:rsidR="003A75A1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 xml:space="preserve">ffect </w:t>
            </w:r>
            <w:r w:rsidR="00770B1A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size</w:t>
            </w:r>
            <w:r w:rsidR="001A6D00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 xml:space="preserve"> at </w:t>
            </w:r>
            <w:r w:rsidR="00770B1A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baselin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2025" w14:textId="164BD09D" w:rsidR="00770B1A" w:rsidRPr="001A6D00" w:rsidRDefault="006419DF" w:rsidP="00F83B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E</w:t>
            </w:r>
            <w:r w:rsidR="00770B1A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ffect size</w:t>
            </w:r>
            <w:r w:rsidR="001A6D00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 xml:space="preserve"> at </w:t>
            </w:r>
            <w:r w:rsidR="00770B1A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6</w:t>
            </w:r>
            <w:r w:rsidR="001A6D00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 xml:space="preserve"> </w:t>
            </w:r>
            <w:r w:rsidR="00770B1A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m</w:t>
            </w:r>
            <w:r w:rsidR="001A6D00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onth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202F" w14:textId="2D1229B7" w:rsidR="00770B1A" w:rsidRPr="001A6D00" w:rsidRDefault="006419DF" w:rsidP="00F83B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E</w:t>
            </w:r>
            <w:r w:rsidR="00770B1A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ffect size</w:t>
            </w:r>
            <w:r w:rsidR="001A6D00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 xml:space="preserve"> at </w:t>
            </w:r>
            <w:r w:rsidR="00770B1A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12</w:t>
            </w:r>
            <w:r w:rsidR="001A6D00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 xml:space="preserve"> </w:t>
            </w:r>
            <w:r w:rsidR="00770B1A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m</w:t>
            </w:r>
            <w:r w:rsidR="001A6D00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onths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5E8C" w14:textId="1F989E84" w:rsidR="00770B1A" w:rsidRPr="001A6D00" w:rsidRDefault="006419DF" w:rsidP="00F83B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E</w:t>
            </w:r>
            <w:r w:rsidR="00770B1A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ffect size</w:t>
            </w:r>
            <w:r w:rsidR="001A6D00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 xml:space="preserve"> at </w:t>
            </w:r>
            <w:r w:rsidR="00770B1A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24</w:t>
            </w:r>
            <w:r w:rsidR="001A6D00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 xml:space="preserve"> </w:t>
            </w:r>
            <w:r w:rsidR="00770B1A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m</w:t>
            </w:r>
            <w:r w:rsidR="001A6D00" w:rsidRPr="001A6D00">
              <w:rPr>
                <w:rFonts w:eastAsia="Times New Roman" w:cstheme="minorHAnsi"/>
                <w:b/>
                <w:bCs/>
                <w:color w:val="000000"/>
                <w:szCs w:val="20"/>
                <w:lang w:val="en-IN" w:eastAsia="en-IN"/>
              </w:rPr>
              <w:t>onths</w:t>
            </w:r>
          </w:p>
        </w:tc>
      </w:tr>
      <w:tr w:rsidR="001A6D00" w:rsidRPr="001A6D00" w14:paraId="5C76D65D" w14:textId="77777777" w:rsidTr="0055543F">
        <w:trPr>
          <w:trHeight w:val="254"/>
        </w:trPr>
        <w:tc>
          <w:tcPr>
            <w:tcW w:w="10753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5FF0F" w14:textId="02F9347F" w:rsidR="004234A0" w:rsidRPr="001A6D00" w:rsidRDefault="004234A0" w:rsidP="004234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b/>
                <w:bCs/>
                <w:szCs w:val="20"/>
                <w:lang w:val="en-IN" w:eastAsia="en-IN"/>
              </w:rPr>
              <w:t>EORTC QLQ C-30</w:t>
            </w:r>
          </w:p>
        </w:tc>
      </w:tr>
      <w:tr w:rsidR="000C0FEC" w:rsidRPr="001A6D00" w14:paraId="5B0FF7DC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5E2BB" w14:textId="5E58BA25" w:rsidR="000C0FEC" w:rsidRPr="00895F63" w:rsidRDefault="000C0FEC" w:rsidP="000C0FEC">
            <w:pPr>
              <w:spacing w:after="0" w:line="240" w:lineRule="auto"/>
              <w:rPr>
                <w:rFonts w:eastAsia="Times New Roman" w:cstheme="minorHAnsi"/>
                <w:bCs/>
                <w:szCs w:val="20"/>
                <w:lang w:val="en-IN" w:eastAsia="en-IN"/>
              </w:rPr>
            </w:pPr>
            <w:r w:rsidRPr="00895F63">
              <w:rPr>
                <w:rFonts w:cstheme="minorHAnsi"/>
                <w:bCs/>
              </w:rPr>
              <w:t>Global Health Status</w:t>
            </w:r>
            <w:r w:rsidR="00327C54">
              <w:rPr>
                <w:rFonts w:cstheme="minorHAnsi"/>
                <w:bCs/>
              </w:rPr>
              <w:t>/</w:t>
            </w:r>
            <w:r w:rsidRPr="00895F63">
              <w:rPr>
                <w:rFonts w:cstheme="minorHAnsi"/>
                <w:bCs/>
              </w:rPr>
              <w:t>Q</w:t>
            </w:r>
            <w:r w:rsidR="00327C54">
              <w:rPr>
                <w:rFonts w:cstheme="minorHAnsi"/>
                <w:bCs/>
              </w:rPr>
              <w:t>o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FC19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78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0E98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95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A9F1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229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82C0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123</w:t>
            </w:r>
          </w:p>
        </w:tc>
      </w:tr>
      <w:tr w:rsidR="000C0FEC" w:rsidRPr="001A6D00" w14:paraId="0D5C368C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49348" w14:textId="0A9D2A58" w:rsidR="000C0FEC" w:rsidRPr="00895F63" w:rsidRDefault="000C0FEC" w:rsidP="000C0FEC">
            <w:pPr>
              <w:spacing w:after="0" w:line="240" w:lineRule="auto"/>
              <w:rPr>
                <w:rFonts w:eastAsia="Times New Roman" w:cstheme="minorHAnsi"/>
                <w:bCs/>
                <w:szCs w:val="20"/>
                <w:lang w:val="en-IN" w:eastAsia="en-IN"/>
              </w:rPr>
            </w:pPr>
            <w:r w:rsidRPr="00895F63">
              <w:rPr>
                <w:rFonts w:cstheme="minorHAnsi"/>
                <w:bCs/>
              </w:rPr>
              <w:t xml:space="preserve">Physical Function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FB42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95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0578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609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950C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49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E000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669</w:t>
            </w:r>
          </w:p>
        </w:tc>
      </w:tr>
      <w:tr w:rsidR="000C0FEC" w:rsidRPr="001A6D00" w14:paraId="21F55773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4478" w14:textId="646FD59E" w:rsidR="000C0FEC" w:rsidRPr="00895F63" w:rsidRDefault="000C0FEC" w:rsidP="000C0FEC">
            <w:pPr>
              <w:spacing w:after="0" w:line="240" w:lineRule="auto"/>
              <w:rPr>
                <w:rFonts w:eastAsia="Times New Roman" w:cstheme="minorHAnsi"/>
                <w:bCs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bCs/>
                <w:szCs w:val="20"/>
                <w:lang w:val="en-IN" w:eastAsia="en-IN"/>
              </w:rPr>
              <w:t>Role Func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7E7E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8BE0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39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03FD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70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E529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5141</w:t>
            </w:r>
          </w:p>
        </w:tc>
      </w:tr>
      <w:tr w:rsidR="000C0FEC" w:rsidRPr="001A6D00" w14:paraId="699B461D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8C80" w14:textId="5C52ED3E" w:rsidR="000C0FEC" w:rsidRPr="00895F63" w:rsidRDefault="000C0FEC" w:rsidP="000C0FEC">
            <w:pPr>
              <w:spacing w:after="0" w:line="240" w:lineRule="auto"/>
              <w:rPr>
                <w:rFonts w:eastAsia="Times New Roman" w:cstheme="minorHAnsi"/>
                <w:bCs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bCs/>
                <w:szCs w:val="20"/>
                <w:lang w:val="en-IN" w:eastAsia="en-IN"/>
              </w:rPr>
              <w:t>E</w:t>
            </w:r>
            <w:r w:rsidR="00327C54">
              <w:rPr>
                <w:rFonts w:eastAsia="Times New Roman" w:cstheme="minorHAnsi"/>
                <w:bCs/>
                <w:szCs w:val="20"/>
                <w:lang w:val="en-IN" w:eastAsia="en-IN"/>
              </w:rPr>
              <w:t>m</w:t>
            </w:r>
            <w:r w:rsidRPr="00895F63">
              <w:rPr>
                <w:rFonts w:eastAsia="Times New Roman" w:cstheme="minorHAnsi"/>
                <w:bCs/>
                <w:szCs w:val="20"/>
                <w:lang w:val="en-IN" w:eastAsia="en-IN"/>
              </w:rPr>
              <w:t>otional Func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ED68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33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7FA0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3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1CF4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27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91FB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181</w:t>
            </w:r>
          </w:p>
        </w:tc>
      </w:tr>
      <w:tr w:rsidR="000C0FEC" w:rsidRPr="001A6D00" w14:paraId="5B0A78EC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B129" w14:textId="79B36A2C" w:rsidR="000C0FEC" w:rsidRPr="00895F63" w:rsidRDefault="000C0FEC" w:rsidP="000C0FEC">
            <w:pPr>
              <w:spacing w:after="0" w:line="240" w:lineRule="auto"/>
              <w:rPr>
                <w:rFonts w:eastAsia="Times New Roman" w:cstheme="minorHAnsi"/>
                <w:bCs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bCs/>
                <w:szCs w:val="20"/>
                <w:lang w:val="en-IN" w:eastAsia="en-IN"/>
              </w:rPr>
              <w:t>Cognitive Func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3794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55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FFC2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26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8AE6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38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4FBA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6522</w:t>
            </w:r>
          </w:p>
        </w:tc>
      </w:tr>
      <w:tr w:rsidR="000C0FEC" w:rsidRPr="001A6D00" w14:paraId="5103484B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D438" w14:textId="3AE0C784" w:rsidR="000C0FEC" w:rsidRPr="00895F63" w:rsidRDefault="000C0FEC" w:rsidP="000C0FEC">
            <w:pPr>
              <w:spacing w:after="0" w:line="240" w:lineRule="auto"/>
              <w:rPr>
                <w:rFonts w:eastAsia="Times New Roman" w:cstheme="minorHAnsi"/>
                <w:bCs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bCs/>
                <w:szCs w:val="20"/>
                <w:lang w:val="en-IN" w:eastAsia="en-IN"/>
              </w:rPr>
              <w:t>Social Func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440E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8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B384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72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8E0C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01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1396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711</w:t>
            </w:r>
          </w:p>
        </w:tc>
      </w:tr>
      <w:tr w:rsidR="000C0FEC" w:rsidRPr="001A6D00" w14:paraId="7187BE44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472E" w14:textId="4DDAA610" w:rsidR="000C0FEC" w:rsidRPr="00895F63" w:rsidRDefault="000C0FEC" w:rsidP="000C0FEC">
            <w:pPr>
              <w:spacing w:after="0" w:line="240" w:lineRule="auto"/>
              <w:rPr>
                <w:rFonts w:eastAsia="Times New Roman" w:cstheme="minorHAnsi"/>
                <w:bCs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bCs/>
                <w:szCs w:val="20"/>
                <w:lang w:val="en-IN" w:eastAsia="en-IN"/>
              </w:rPr>
              <w:t>Fatigu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72B2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26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FF58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659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7CEE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466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8583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781</w:t>
            </w:r>
          </w:p>
        </w:tc>
      </w:tr>
      <w:tr w:rsidR="000C0FEC" w:rsidRPr="001A6D00" w14:paraId="0F371343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2212" w14:textId="38420B50" w:rsidR="000C0FEC" w:rsidRPr="00895F63" w:rsidRDefault="000C0FEC" w:rsidP="000C0FEC">
            <w:pPr>
              <w:spacing w:after="0" w:line="240" w:lineRule="auto"/>
              <w:rPr>
                <w:rFonts w:eastAsia="Times New Roman" w:cstheme="minorHAnsi"/>
                <w:bCs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bCs/>
                <w:szCs w:val="20"/>
                <w:lang w:val="en-IN" w:eastAsia="en-IN"/>
              </w:rPr>
              <w:t>Nausea &amp; Vomitin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17FA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63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D35F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36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BF9A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316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337E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2238</w:t>
            </w:r>
          </w:p>
        </w:tc>
      </w:tr>
      <w:tr w:rsidR="000C0FEC" w:rsidRPr="001A6D00" w14:paraId="6AB197D4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A471" w14:textId="154B0DC3" w:rsidR="000C0FEC" w:rsidRPr="00895F63" w:rsidRDefault="000C0FEC" w:rsidP="000C0FEC">
            <w:pPr>
              <w:spacing w:after="0" w:line="240" w:lineRule="auto"/>
              <w:rPr>
                <w:rFonts w:eastAsia="Times New Roman" w:cstheme="minorHAnsi"/>
                <w:bCs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bCs/>
                <w:szCs w:val="20"/>
                <w:lang w:val="en-IN" w:eastAsia="en-IN"/>
              </w:rPr>
              <w:t>Pa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583F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44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3084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0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2AAB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02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BF8E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3442</w:t>
            </w:r>
          </w:p>
        </w:tc>
      </w:tr>
      <w:tr w:rsidR="000C0FEC" w:rsidRPr="001A6D00" w14:paraId="122D74B6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99ED" w14:textId="2CD0E300" w:rsidR="000C0FEC" w:rsidRPr="00895F63" w:rsidRDefault="000C0FEC" w:rsidP="000C0FEC">
            <w:pPr>
              <w:spacing w:after="0" w:line="240" w:lineRule="auto"/>
              <w:rPr>
                <w:rFonts w:eastAsia="Times New Roman" w:cstheme="minorHAnsi"/>
                <w:bCs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bCs/>
                <w:szCs w:val="20"/>
                <w:lang w:val="en-IN" w:eastAsia="en-IN"/>
              </w:rPr>
              <w:t>Dyspnoe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E0E1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52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F208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73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CBA9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277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F96B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8806</w:t>
            </w:r>
          </w:p>
        </w:tc>
      </w:tr>
      <w:tr w:rsidR="000C0FEC" w:rsidRPr="001A6D00" w14:paraId="0AD61B04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20E3" w14:textId="31E50AEC" w:rsidR="000C0FEC" w:rsidRPr="00895F63" w:rsidRDefault="000C0FEC" w:rsidP="000C0FEC">
            <w:pPr>
              <w:spacing w:after="0" w:line="240" w:lineRule="auto"/>
              <w:rPr>
                <w:rFonts w:eastAsia="Times New Roman" w:cstheme="minorHAnsi"/>
                <w:bCs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bCs/>
                <w:szCs w:val="20"/>
                <w:lang w:val="en-IN" w:eastAsia="en-IN"/>
              </w:rPr>
              <w:t>Insomni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9C33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15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348E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53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183C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80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77CF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81</w:t>
            </w:r>
          </w:p>
        </w:tc>
      </w:tr>
      <w:tr w:rsidR="000C0FEC" w:rsidRPr="001A6D00" w14:paraId="6F23753A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219F" w14:textId="501ADEE0" w:rsidR="000C0FEC" w:rsidRPr="00895F63" w:rsidRDefault="000C0FEC" w:rsidP="000C0FEC">
            <w:pPr>
              <w:spacing w:after="0" w:line="240" w:lineRule="auto"/>
              <w:rPr>
                <w:rFonts w:eastAsia="Times New Roman" w:cstheme="minorHAnsi"/>
                <w:bCs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bCs/>
                <w:szCs w:val="20"/>
                <w:lang w:val="en-IN" w:eastAsia="en-IN"/>
              </w:rPr>
              <w:t>Appetite Los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C14E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85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A06E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3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86A9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02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CE0D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061</w:t>
            </w:r>
          </w:p>
        </w:tc>
      </w:tr>
      <w:tr w:rsidR="000C0FEC" w:rsidRPr="001A6D00" w14:paraId="55C9A23B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2E3A" w14:textId="1098F496" w:rsidR="000C0FEC" w:rsidRPr="00895F63" w:rsidRDefault="000C0FEC" w:rsidP="000C0FEC">
            <w:pPr>
              <w:spacing w:after="0" w:line="240" w:lineRule="auto"/>
              <w:rPr>
                <w:rFonts w:eastAsia="Times New Roman" w:cstheme="minorHAnsi"/>
                <w:bCs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bCs/>
                <w:szCs w:val="20"/>
                <w:lang w:val="en-IN" w:eastAsia="en-IN"/>
              </w:rPr>
              <w:t>Constipa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4028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225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3D9C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256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65E9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274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661F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4493</w:t>
            </w:r>
          </w:p>
        </w:tc>
      </w:tr>
      <w:tr w:rsidR="000C0FEC" w:rsidRPr="001A6D00" w14:paraId="6A849B57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8BA6" w14:textId="488E923D" w:rsidR="000C0FEC" w:rsidRPr="00895F63" w:rsidRDefault="000C0FEC" w:rsidP="000C0FEC">
            <w:pPr>
              <w:spacing w:after="0" w:line="240" w:lineRule="auto"/>
              <w:rPr>
                <w:rFonts w:eastAsia="Times New Roman" w:cstheme="minorHAnsi"/>
                <w:bCs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bCs/>
                <w:szCs w:val="20"/>
                <w:lang w:val="en-IN" w:eastAsia="en-IN"/>
              </w:rPr>
              <w:t>Diarrhoe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2D75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62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A64A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27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34FC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429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61B2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462</w:t>
            </w:r>
          </w:p>
        </w:tc>
      </w:tr>
      <w:tr w:rsidR="000C0FEC" w:rsidRPr="001A6D00" w14:paraId="0DCB3706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42DA" w14:textId="3ECE9F66" w:rsidR="000C0FEC" w:rsidRPr="00895F63" w:rsidRDefault="000C0FEC" w:rsidP="000C0FEC">
            <w:pPr>
              <w:spacing w:after="0" w:line="240" w:lineRule="auto"/>
              <w:rPr>
                <w:rFonts w:eastAsia="Times New Roman" w:cstheme="minorHAnsi"/>
                <w:bCs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bCs/>
                <w:szCs w:val="20"/>
                <w:lang w:val="en-IN" w:eastAsia="en-IN"/>
              </w:rPr>
              <w:t>Financial Difficulty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94C3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95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E882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493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C42D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97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E369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5947</w:t>
            </w:r>
          </w:p>
        </w:tc>
      </w:tr>
      <w:tr w:rsidR="000C0FEC" w:rsidRPr="001A6D00" w14:paraId="12122714" w14:textId="77777777" w:rsidTr="0055543F">
        <w:trPr>
          <w:trHeight w:val="254"/>
        </w:trPr>
        <w:tc>
          <w:tcPr>
            <w:tcW w:w="10753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AB583" w14:textId="557324EA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b/>
                <w:bCs/>
                <w:szCs w:val="20"/>
                <w:lang w:val="en-IN" w:eastAsia="en-IN"/>
              </w:rPr>
              <w:t>EORTC HN-35</w:t>
            </w:r>
          </w:p>
        </w:tc>
      </w:tr>
      <w:tr w:rsidR="000C0FEC" w:rsidRPr="001A6D00" w14:paraId="46992381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88AB" w14:textId="12BBE213" w:rsidR="000C0FEC" w:rsidRPr="00895F63" w:rsidRDefault="000C0FEC" w:rsidP="000C0FEC">
            <w:pPr>
              <w:spacing w:after="0" w:line="240" w:lineRule="auto"/>
              <w:rPr>
                <w:rFonts w:eastAsia="Times New Roman" w:cstheme="minorHAnsi"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szCs w:val="20"/>
                <w:lang w:val="en-IN" w:eastAsia="en-IN"/>
              </w:rPr>
              <w:t>Pa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D765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24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1E45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6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4270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5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A8D1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331</w:t>
            </w:r>
          </w:p>
        </w:tc>
      </w:tr>
      <w:tr w:rsidR="000C0FEC" w:rsidRPr="001A6D00" w14:paraId="4B1B349C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F3EF" w14:textId="27C51DF4" w:rsidR="000C0FEC" w:rsidRPr="00895F63" w:rsidRDefault="00F83BFC" w:rsidP="000C0FEC">
            <w:pPr>
              <w:spacing w:after="0" w:line="240" w:lineRule="auto"/>
              <w:rPr>
                <w:rFonts w:eastAsia="Times New Roman" w:cstheme="minorHAnsi"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szCs w:val="20"/>
                <w:lang w:val="en-IN" w:eastAsia="en-IN"/>
              </w:rPr>
              <w:t>Swallowing Difficulty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237D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15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626D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60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DEA5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492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1AE9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2513</w:t>
            </w:r>
          </w:p>
        </w:tc>
      </w:tr>
      <w:tr w:rsidR="000C0FEC" w:rsidRPr="001A6D00" w14:paraId="372B1650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27F3" w14:textId="20DA7EC6" w:rsidR="000C0FEC" w:rsidRPr="00895F63" w:rsidRDefault="00F83BFC" w:rsidP="000C0FEC">
            <w:pPr>
              <w:spacing w:after="0" w:line="240" w:lineRule="auto"/>
              <w:rPr>
                <w:rFonts w:eastAsia="Times New Roman" w:cstheme="minorHAnsi"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szCs w:val="20"/>
                <w:lang w:val="en-IN" w:eastAsia="en-IN"/>
              </w:rPr>
              <w:t>Problems with sens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88F8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62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56F3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542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A5B4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4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ED4A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2155</w:t>
            </w:r>
          </w:p>
        </w:tc>
      </w:tr>
      <w:tr w:rsidR="000C0FEC" w:rsidRPr="001A6D00" w14:paraId="45A86543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BA28" w14:textId="3F3C2870" w:rsidR="000C0FEC" w:rsidRPr="00895F63" w:rsidRDefault="00F83BFC" w:rsidP="000C0FEC">
            <w:pPr>
              <w:spacing w:after="0" w:line="240" w:lineRule="auto"/>
              <w:rPr>
                <w:rFonts w:eastAsia="Times New Roman" w:cstheme="minorHAnsi"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szCs w:val="20"/>
                <w:lang w:val="en-IN" w:eastAsia="en-IN"/>
              </w:rPr>
              <w:t>Speech Problem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41C3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8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9647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429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03B9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36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B98F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2672</w:t>
            </w:r>
          </w:p>
        </w:tc>
      </w:tr>
      <w:tr w:rsidR="000C0FEC" w:rsidRPr="001A6D00" w14:paraId="3429A779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8BA9" w14:textId="04708631" w:rsidR="000C0FEC" w:rsidRPr="00895F63" w:rsidRDefault="00F83BFC" w:rsidP="000C0FEC">
            <w:pPr>
              <w:spacing w:after="0" w:line="240" w:lineRule="auto"/>
              <w:rPr>
                <w:rFonts w:eastAsia="Times New Roman" w:cstheme="minorHAnsi"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szCs w:val="20"/>
                <w:lang w:val="en-IN" w:eastAsia="en-IN"/>
              </w:rPr>
              <w:t>Trouble with Social Eatin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C7CF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02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1BE1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508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4BC0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57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C363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164</w:t>
            </w:r>
          </w:p>
        </w:tc>
      </w:tr>
      <w:tr w:rsidR="000C0FEC" w:rsidRPr="001A6D00" w14:paraId="51C5D5B5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A61F" w14:textId="41C542CE" w:rsidR="000C0FEC" w:rsidRPr="00895F63" w:rsidRDefault="00F83BFC" w:rsidP="000C0FEC">
            <w:pPr>
              <w:spacing w:after="0" w:line="240" w:lineRule="auto"/>
              <w:rPr>
                <w:rFonts w:eastAsia="Times New Roman" w:cstheme="minorHAnsi"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szCs w:val="20"/>
                <w:lang w:val="en-IN" w:eastAsia="en-IN"/>
              </w:rPr>
              <w:t>Trouble with Social Contac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D2F2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264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6608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72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0BC2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309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FCEC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85</w:t>
            </w:r>
          </w:p>
        </w:tc>
      </w:tr>
      <w:tr w:rsidR="000C0FEC" w:rsidRPr="001A6D00" w14:paraId="700736FA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50C7" w14:textId="5CE5C5F6" w:rsidR="000C0FEC" w:rsidRPr="00895F63" w:rsidRDefault="00895F63" w:rsidP="000C0FEC">
            <w:pPr>
              <w:spacing w:after="0" w:line="240" w:lineRule="auto"/>
              <w:rPr>
                <w:rFonts w:eastAsia="Times New Roman" w:cstheme="minorHAnsi"/>
                <w:szCs w:val="20"/>
                <w:lang w:val="en-IN" w:eastAsia="en-IN"/>
              </w:rPr>
            </w:pPr>
            <w:r>
              <w:rPr>
                <w:rFonts w:eastAsia="Times New Roman" w:cstheme="minorHAnsi"/>
                <w:szCs w:val="20"/>
                <w:lang w:val="en-IN" w:eastAsia="en-IN"/>
              </w:rPr>
              <w:t>Decreased Sexuality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BBD6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486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B68B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59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B602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280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3773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5919</w:t>
            </w:r>
          </w:p>
        </w:tc>
      </w:tr>
      <w:tr w:rsidR="000C0FEC" w:rsidRPr="001A6D00" w14:paraId="5CA17108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0CEE" w14:textId="2618A29D" w:rsidR="000C0FEC" w:rsidRPr="00895F63" w:rsidRDefault="00895F63" w:rsidP="000C0FEC">
            <w:pPr>
              <w:spacing w:after="0" w:line="240" w:lineRule="auto"/>
              <w:rPr>
                <w:rFonts w:eastAsia="Times New Roman" w:cstheme="minorHAnsi"/>
                <w:szCs w:val="20"/>
                <w:lang w:val="en-IN" w:eastAsia="en-IN"/>
              </w:rPr>
            </w:pPr>
            <w:r>
              <w:rPr>
                <w:rFonts w:eastAsia="Times New Roman" w:cstheme="minorHAnsi"/>
                <w:szCs w:val="20"/>
                <w:lang w:val="en-IN" w:eastAsia="en-IN"/>
              </w:rPr>
              <w:t>Problems with Teet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E6E6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51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B044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323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E8B5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90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56F4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076</w:t>
            </w:r>
          </w:p>
        </w:tc>
      </w:tr>
      <w:tr w:rsidR="000C0FEC" w:rsidRPr="001A6D00" w14:paraId="546BFA1C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280F" w14:textId="3670FDCB" w:rsidR="000C0FEC" w:rsidRPr="00895F63" w:rsidRDefault="00895F63" w:rsidP="000C0FEC">
            <w:pPr>
              <w:spacing w:after="0" w:line="240" w:lineRule="auto"/>
              <w:rPr>
                <w:rFonts w:eastAsia="Times New Roman" w:cstheme="minorHAnsi"/>
                <w:szCs w:val="20"/>
                <w:lang w:val="en-IN" w:eastAsia="en-IN"/>
              </w:rPr>
            </w:pPr>
            <w:r w:rsidRPr="00895F63">
              <w:rPr>
                <w:rFonts w:cstheme="minorHAnsi"/>
                <w:bCs/>
                <w:lang w:val="en"/>
              </w:rPr>
              <w:t>Decreased Mouth Openin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8D5C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14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C7F5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484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CB0E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42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DC1C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425</w:t>
            </w:r>
          </w:p>
        </w:tc>
      </w:tr>
      <w:tr w:rsidR="000C0FEC" w:rsidRPr="001A6D00" w14:paraId="57B4B4DD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D924" w14:textId="5CF21F9A" w:rsidR="000C0FEC" w:rsidRPr="00895F63" w:rsidRDefault="00895F63" w:rsidP="000C0FEC">
            <w:pPr>
              <w:spacing w:after="0" w:line="240" w:lineRule="auto"/>
              <w:rPr>
                <w:rFonts w:eastAsia="Times New Roman" w:cstheme="minorHAnsi"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szCs w:val="20"/>
                <w:lang w:val="en-IN" w:eastAsia="en-IN"/>
              </w:rPr>
              <w:t>Dry Mout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132A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89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3156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482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8C7C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75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152A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3193</w:t>
            </w:r>
          </w:p>
        </w:tc>
      </w:tr>
      <w:tr w:rsidR="000C0FEC" w:rsidRPr="001A6D00" w14:paraId="45C7BF9E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6800" w14:textId="59D0B307" w:rsidR="000C0FEC" w:rsidRPr="00895F63" w:rsidRDefault="00895F63" w:rsidP="000C0FEC">
            <w:pPr>
              <w:spacing w:after="0" w:line="240" w:lineRule="auto"/>
              <w:rPr>
                <w:rFonts w:eastAsia="Times New Roman" w:cstheme="minorHAnsi"/>
                <w:szCs w:val="20"/>
                <w:lang w:val="en-IN" w:eastAsia="en-IN"/>
              </w:rPr>
            </w:pPr>
            <w:r>
              <w:rPr>
                <w:rFonts w:eastAsia="Times New Roman" w:cstheme="minorHAnsi"/>
                <w:szCs w:val="20"/>
                <w:lang w:val="en-IN" w:eastAsia="en-IN"/>
              </w:rPr>
              <w:t>Sticky Saliv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A4C2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4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A1BB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354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7B6B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98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94B4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564</w:t>
            </w:r>
          </w:p>
        </w:tc>
      </w:tr>
      <w:tr w:rsidR="000C0FEC" w:rsidRPr="001A6D00" w14:paraId="7254D625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DE8D" w14:textId="24D9FD21" w:rsidR="000C0FEC" w:rsidRPr="00895F63" w:rsidRDefault="00895F63" w:rsidP="000C0FEC">
            <w:pPr>
              <w:spacing w:after="0" w:line="240" w:lineRule="auto"/>
              <w:rPr>
                <w:rFonts w:eastAsia="Times New Roman" w:cstheme="minorHAnsi"/>
                <w:szCs w:val="20"/>
                <w:lang w:val="en-IN" w:eastAsia="en-IN"/>
              </w:rPr>
            </w:pPr>
            <w:r>
              <w:rPr>
                <w:rFonts w:eastAsia="Times New Roman" w:cstheme="minorHAnsi"/>
                <w:szCs w:val="20"/>
                <w:lang w:val="en-IN" w:eastAsia="en-IN"/>
              </w:rPr>
              <w:t>Coug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8C02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17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F8D3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50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9728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87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D7EF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355</w:t>
            </w:r>
          </w:p>
        </w:tc>
      </w:tr>
      <w:tr w:rsidR="000C0FEC" w:rsidRPr="001A6D00" w14:paraId="331D4691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3FFB" w14:textId="27C0A72C" w:rsidR="000C0FEC" w:rsidRPr="00895F63" w:rsidRDefault="00327C54" w:rsidP="000C0FEC">
            <w:pPr>
              <w:spacing w:after="0" w:line="240" w:lineRule="auto"/>
              <w:rPr>
                <w:rFonts w:eastAsia="Times New Roman" w:cstheme="minorHAnsi"/>
                <w:szCs w:val="20"/>
                <w:lang w:val="en-IN" w:eastAsia="en-IN"/>
              </w:rPr>
            </w:pPr>
            <w:r>
              <w:rPr>
                <w:rFonts w:eastAsia="Times New Roman" w:cstheme="minorHAnsi"/>
                <w:szCs w:val="20"/>
                <w:lang w:val="en-IN" w:eastAsia="en-IN"/>
              </w:rPr>
              <w:t>F</w:t>
            </w:r>
            <w:r w:rsidR="00895F63">
              <w:rPr>
                <w:rFonts w:eastAsia="Times New Roman" w:cstheme="minorHAnsi"/>
                <w:szCs w:val="20"/>
                <w:lang w:val="en-IN" w:eastAsia="en-IN"/>
              </w:rPr>
              <w:t>elt Il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4172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226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9446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599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FD73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329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EB36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966</w:t>
            </w:r>
          </w:p>
        </w:tc>
      </w:tr>
      <w:tr w:rsidR="000C0FEC" w:rsidRPr="001A6D00" w14:paraId="0D24DF70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FB40" w14:textId="68B06615" w:rsidR="000C0FEC" w:rsidRPr="00895F63" w:rsidRDefault="00895F63" w:rsidP="000C0FEC">
            <w:pPr>
              <w:spacing w:after="0" w:line="240" w:lineRule="auto"/>
              <w:rPr>
                <w:rFonts w:eastAsia="Times New Roman" w:cstheme="minorHAnsi"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szCs w:val="20"/>
                <w:lang w:val="en-IN" w:eastAsia="en-IN"/>
              </w:rPr>
              <w:t>Use of Painkill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802C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54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DB1E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62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0482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88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DDAC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694</w:t>
            </w:r>
          </w:p>
        </w:tc>
      </w:tr>
      <w:tr w:rsidR="000C0FEC" w:rsidRPr="001A6D00" w14:paraId="57700CD5" w14:textId="77777777" w:rsidTr="0055543F">
        <w:trPr>
          <w:trHeight w:val="188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77E5" w14:textId="45995E3A" w:rsidR="000C0FEC" w:rsidRPr="00895F63" w:rsidRDefault="00895F63" w:rsidP="000C0FEC">
            <w:pPr>
              <w:spacing w:after="0" w:line="240" w:lineRule="auto"/>
              <w:rPr>
                <w:rFonts w:eastAsia="Times New Roman" w:cstheme="minorHAnsi"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szCs w:val="20"/>
                <w:lang w:val="en-IN" w:eastAsia="en-IN"/>
              </w:rPr>
              <w:t>Need for Nutritional Supplement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6C79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3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4774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1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23C0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212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6B44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5257</w:t>
            </w:r>
          </w:p>
        </w:tc>
      </w:tr>
      <w:tr w:rsidR="000C0FEC" w:rsidRPr="001A6D00" w14:paraId="0554F270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2E69" w14:textId="05256A03" w:rsidR="000C0FEC" w:rsidRPr="00895F63" w:rsidRDefault="00895F63" w:rsidP="000C0FEC">
            <w:pPr>
              <w:spacing w:after="0" w:line="240" w:lineRule="auto"/>
              <w:rPr>
                <w:rFonts w:eastAsia="Times New Roman" w:cstheme="minorHAnsi"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szCs w:val="20"/>
                <w:lang w:val="en-IN" w:eastAsia="en-IN"/>
              </w:rPr>
              <w:t>Need for a Feeding Tub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1C40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53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C699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90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D0FF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88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9250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4164</w:t>
            </w:r>
          </w:p>
        </w:tc>
      </w:tr>
      <w:tr w:rsidR="000C0FEC" w:rsidRPr="001A6D00" w14:paraId="14D632D2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7154" w14:textId="752C7535" w:rsidR="000C0FEC" w:rsidRPr="00895F63" w:rsidRDefault="00895F63" w:rsidP="000C0FEC">
            <w:pPr>
              <w:spacing w:after="0" w:line="240" w:lineRule="auto"/>
              <w:rPr>
                <w:rFonts w:eastAsia="Times New Roman" w:cstheme="minorHAnsi"/>
                <w:szCs w:val="20"/>
                <w:lang w:val="en-IN" w:eastAsia="en-IN"/>
              </w:rPr>
            </w:pPr>
            <w:r w:rsidRPr="00895F63">
              <w:rPr>
                <w:rFonts w:eastAsia="Times New Roman" w:cstheme="minorHAnsi"/>
                <w:szCs w:val="20"/>
                <w:lang w:val="en-IN" w:eastAsia="en-IN"/>
              </w:rPr>
              <w:t>Weight Los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77A9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86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678E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9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B8A1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F70B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4253</w:t>
            </w:r>
          </w:p>
        </w:tc>
      </w:tr>
      <w:tr w:rsidR="000C0FEC" w:rsidRPr="001A6D00" w14:paraId="72A6F705" w14:textId="77777777" w:rsidTr="0055543F">
        <w:trPr>
          <w:trHeight w:val="254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6340" w14:textId="477F2E9F" w:rsidR="000C0FEC" w:rsidRPr="00895F63" w:rsidRDefault="00895F63" w:rsidP="000C0FEC">
            <w:pPr>
              <w:spacing w:after="0" w:line="240" w:lineRule="auto"/>
              <w:rPr>
                <w:rFonts w:eastAsia="Times New Roman" w:cstheme="minorHAnsi"/>
                <w:szCs w:val="20"/>
                <w:lang w:val="en-IN" w:eastAsia="en-IN"/>
              </w:rPr>
            </w:pPr>
            <w:r>
              <w:rPr>
                <w:rFonts w:eastAsia="Times New Roman" w:cstheme="minorHAnsi"/>
                <w:szCs w:val="20"/>
                <w:lang w:val="en-IN" w:eastAsia="en-IN"/>
              </w:rPr>
              <w:t>Weight Ga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7A98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09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0C3C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28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2CAA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66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71E9" w14:textId="77777777" w:rsidR="000C0FEC" w:rsidRPr="001A6D00" w:rsidRDefault="000C0FEC" w:rsidP="000C0FEC">
            <w:pPr>
              <w:spacing w:after="0" w:line="240" w:lineRule="auto"/>
              <w:jc w:val="center"/>
              <w:rPr>
                <w:rFonts w:eastAsia="Times New Roman" w:cstheme="minorHAnsi"/>
                <w:szCs w:val="20"/>
                <w:lang w:val="en-IN" w:eastAsia="en-IN"/>
              </w:rPr>
            </w:pPr>
            <w:r w:rsidRPr="001A6D00">
              <w:rPr>
                <w:rFonts w:eastAsia="Times New Roman" w:cstheme="minorHAnsi"/>
                <w:szCs w:val="20"/>
                <w:lang w:val="en-IN" w:eastAsia="en-IN"/>
              </w:rPr>
              <w:t>0.139</w:t>
            </w:r>
          </w:p>
        </w:tc>
      </w:tr>
    </w:tbl>
    <w:p w14:paraId="52C0DD57" w14:textId="74015C81" w:rsidR="00CE01C9" w:rsidRDefault="00CE01C9">
      <w:pPr>
        <w:rPr>
          <w:b/>
        </w:rPr>
      </w:pPr>
    </w:p>
    <w:p w14:paraId="7346AD95" w14:textId="797E1C8B" w:rsidR="000071D1" w:rsidRDefault="000071D1">
      <w:pPr>
        <w:rPr>
          <w:b/>
        </w:rPr>
      </w:pPr>
    </w:p>
    <w:p w14:paraId="761A0497" w14:textId="5F2F1E0C" w:rsidR="000071D1" w:rsidRDefault="000071D1">
      <w:pPr>
        <w:rPr>
          <w:b/>
        </w:rPr>
      </w:pPr>
    </w:p>
    <w:p w14:paraId="2DA0A2AE" w14:textId="77777777" w:rsidR="000071D1" w:rsidRDefault="000071D1">
      <w:pPr>
        <w:rPr>
          <w:b/>
        </w:rPr>
      </w:pPr>
    </w:p>
    <w:p w14:paraId="28AD739F" w14:textId="213972E2" w:rsidR="000071D1" w:rsidRDefault="000071D1">
      <w:pPr>
        <w:rPr>
          <w:b/>
        </w:rPr>
      </w:pPr>
    </w:p>
    <w:p w14:paraId="33F8FAFB" w14:textId="2EBD0057" w:rsidR="000071D1" w:rsidRDefault="000071D1">
      <w:pPr>
        <w:rPr>
          <w:b/>
        </w:rPr>
      </w:pPr>
      <w:r>
        <w:rPr>
          <w:b/>
        </w:rPr>
        <w:t>Table 2: Comparison of QoL Scores and Effect Size at 6, 12 &amp; 24 months</w:t>
      </w:r>
    </w:p>
    <w:tbl>
      <w:tblPr>
        <w:tblStyle w:val="TableGrid"/>
        <w:tblW w:w="11306" w:type="dxa"/>
        <w:tblInd w:w="-1026" w:type="dxa"/>
        <w:tblLook w:val="04A0" w:firstRow="1" w:lastRow="0" w:firstColumn="1" w:lastColumn="0" w:noHBand="0" w:noVBand="1"/>
      </w:tblPr>
      <w:tblGrid>
        <w:gridCol w:w="1761"/>
        <w:gridCol w:w="1216"/>
        <w:gridCol w:w="1160"/>
        <w:gridCol w:w="774"/>
        <w:gridCol w:w="1174"/>
        <w:gridCol w:w="1291"/>
        <w:gridCol w:w="774"/>
        <w:gridCol w:w="1228"/>
        <w:gridCol w:w="1228"/>
        <w:gridCol w:w="694"/>
        <w:gridCol w:w="6"/>
      </w:tblGrid>
      <w:tr w:rsidR="000071D1" w:rsidRPr="00583EFA" w14:paraId="574E49AB" w14:textId="77777777" w:rsidTr="00AF4643">
        <w:trPr>
          <w:trHeight w:val="183"/>
        </w:trPr>
        <w:tc>
          <w:tcPr>
            <w:tcW w:w="1761" w:type="dxa"/>
            <w:vMerge w:val="restart"/>
            <w:vAlign w:val="center"/>
          </w:tcPr>
          <w:p w14:paraId="695C2753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b/>
                <w:sz w:val="17"/>
                <w:szCs w:val="17"/>
              </w:rPr>
              <w:t>QoL Scale</w:t>
            </w:r>
          </w:p>
        </w:tc>
        <w:tc>
          <w:tcPr>
            <w:tcW w:w="3150" w:type="dxa"/>
            <w:gridSpan w:val="3"/>
            <w:vAlign w:val="center"/>
          </w:tcPr>
          <w:p w14:paraId="0F5D82B5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b/>
                <w:sz w:val="17"/>
                <w:szCs w:val="17"/>
              </w:rPr>
              <w:t>At 6 months</w:t>
            </w:r>
          </w:p>
        </w:tc>
        <w:tc>
          <w:tcPr>
            <w:tcW w:w="3239" w:type="dxa"/>
            <w:gridSpan w:val="3"/>
            <w:vAlign w:val="center"/>
          </w:tcPr>
          <w:p w14:paraId="116C0E48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b/>
                <w:sz w:val="17"/>
                <w:szCs w:val="17"/>
              </w:rPr>
              <w:t>At 12 months</w:t>
            </w:r>
          </w:p>
        </w:tc>
        <w:tc>
          <w:tcPr>
            <w:tcW w:w="3156" w:type="dxa"/>
            <w:gridSpan w:val="4"/>
            <w:vAlign w:val="center"/>
          </w:tcPr>
          <w:p w14:paraId="796CA04B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b/>
                <w:sz w:val="17"/>
                <w:szCs w:val="17"/>
              </w:rPr>
              <w:t>At 24 months</w:t>
            </w:r>
          </w:p>
        </w:tc>
      </w:tr>
      <w:tr w:rsidR="000071D1" w:rsidRPr="00583EFA" w14:paraId="45F049EA" w14:textId="77777777" w:rsidTr="00AF4643">
        <w:trPr>
          <w:gridAfter w:val="1"/>
          <w:wAfter w:w="6" w:type="dxa"/>
          <w:trHeight w:val="676"/>
        </w:trPr>
        <w:tc>
          <w:tcPr>
            <w:tcW w:w="1761" w:type="dxa"/>
            <w:vMerge/>
          </w:tcPr>
          <w:p w14:paraId="716CF8AA" w14:textId="77777777" w:rsidR="000071D1" w:rsidRPr="00AA2BD9" w:rsidRDefault="000071D1" w:rsidP="00AF4643">
            <w:pPr>
              <w:rPr>
                <w:rFonts w:cstheme="minorHAnsi"/>
                <w:b/>
                <w:sz w:val="17"/>
                <w:szCs w:val="17"/>
              </w:rPr>
            </w:pPr>
          </w:p>
        </w:tc>
        <w:tc>
          <w:tcPr>
            <w:tcW w:w="1216" w:type="dxa"/>
            <w:vAlign w:val="center"/>
          </w:tcPr>
          <w:p w14:paraId="7C8C7FE6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b/>
                <w:sz w:val="17"/>
                <w:szCs w:val="17"/>
              </w:rPr>
              <w:t>Once-every- 3-weeks Cisplatin</w:t>
            </w:r>
          </w:p>
          <w:p w14:paraId="35139B5B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b/>
                <w:sz w:val="17"/>
                <w:szCs w:val="17"/>
              </w:rPr>
              <w:t>Mean ± SD</w:t>
            </w:r>
          </w:p>
        </w:tc>
        <w:tc>
          <w:tcPr>
            <w:tcW w:w="1160" w:type="dxa"/>
            <w:vAlign w:val="center"/>
          </w:tcPr>
          <w:p w14:paraId="4C3BD530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b/>
                <w:sz w:val="17"/>
                <w:szCs w:val="17"/>
              </w:rPr>
              <w:t>Once-every-week Cisplatin</w:t>
            </w:r>
          </w:p>
          <w:p w14:paraId="2E6E7831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b/>
                <w:sz w:val="17"/>
                <w:szCs w:val="17"/>
              </w:rPr>
              <w:t>Mean ± SD</w:t>
            </w:r>
          </w:p>
        </w:tc>
        <w:tc>
          <w:tcPr>
            <w:tcW w:w="774" w:type="dxa"/>
            <w:vAlign w:val="center"/>
          </w:tcPr>
          <w:p w14:paraId="5F05BCE7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b/>
                <w:sz w:val="17"/>
                <w:szCs w:val="17"/>
              </w:rPr>
              <w:t>Effect Size</w:t>
            </w:r>
          </w:p>
        </w:tc>
        <w:tc>
          <w:tcPr>
            <w:tcW w:w="1174" w:type="dxa"/>
            <w:vAlign w:val="center"/>
          </w:tcPr>
          <w:p w14:paraId="7A2CC03B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b/>
                <w:sz w:val="17"/>
                <w:szCs w:val="17"/>
              </w:rPr>
              <w:t>Once-every- 3-weeks Cisplatin</w:t>
            </w:r>
          </w:p>
          <w:p w14:paraId="21D7A13B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b/>
                <w:sz w:val="17"/>
                <w:szCs w:val="17"/>
              </w:rPr>
              <w:t>Mean ± SD</w:t>
            </w:r>
          </w:p>
        </w:tc>
        <w:tc>
          <w:tcPr>
            <w:tcW w:w="1291" w:type="dxa"/>
            <w:vAlign w:val="center"/>
          </w:tcPr>
          <w:p w14:paraId="68510968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b/>
                <w:sz w:val="17"/>
                <w:szCs w:val="17"/>
              </w:rPr>
              <w:t>Once-every-week Cisplatin</w:t>
            </w:r>
          </w:p>
          <w:p w14:paraId="07E2C4BC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b/>
                <w:sz w:val="17"/>
                <w:szCs w:val="17"/>
              </w:rPr>
              <w:t>Mean ± SD</w:t>
            </w:r>
          </w:p>
        </w:tc>
        <w:tc>
          <w:tcPr>
            <w:tcW w:w="774" w:type="dxa"/>
            <w:vAlign w:val="center"/>
          </w:tcPr>
          <w:p w14:paraId="21A20DA1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b/>
                <w:sz w:val="17"/>
                <w:szCs w:val="17"/>
              </w:rPr>
              <w:t>Effect Size</w:t>
            </w:r>
          </w:p>
        </w:tc>
        <w:tc>
          <w:tcPr>
            <w:tcW w:w="1228" w:type="dxa"/>
            <w:vAlign w:val="center"/>
          </w:tcPr>
          <w:p w14:paraId="60F1AF34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b/>
                <w:sz w:val="17"/>
                <w:szCs w:val="17"/>
              </w:rPr>
              <w:t>Once-every- 3-weeks Cisplatin</w:t>
            </w:r>
          </w:p>
          <w:p w14:paraId="32DB564D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b/>
                <w:sz w:val="17"/>
                <w:szCs w:val="17"/>
              </w:rPr>
              <w:t>Mean ± SD</w:t>
            </w:r>
          </w:p>
        </w:tc>
        <w:tc>
          <w:tcPr>
            <w:tcW w:w="1228" w:type="dxa"/>
            <w:vAlign w:val="center"/>
          </w:tcPr>
          <w:p w14:paraId="238A9DD8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b/>
                <w:sz w:val="17"/>
                <w:szCs w:val="17"/>
              </w:rPr>
              <w:t>Once-every-week Cisplatin</w:t>
            </w:r>
          </w:p>
          <w:p w14:paraId="17D62117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b/>
                <w:sz w:val="17"/>
                <w:szCs w:val="17"/>
              </w:rPr>
              <w:t>Mean ± SD</w:t>
            </w:r>
          </w:p>
        </w:tc>
        <w:tc>
          <w:tcPr>
            <w:tcW w:w="694" w:type="dxa"/>
            <w:vAlign w:val="center"/>
          </w:tcPr>
          <w:p w14:paraId="0CC03CFC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b/>
                <w:sz w:val="17"/>
                <w:szCs w:val="17"/>
              </w:rPr>
              <w:t>Effect Size</w:t>
            </w:r>
          </w:p>
        </w:tc>
      </w:tr>
      <w:tr w:rsidR="000071D1" w:rsidRPr="00583EFA" w14:paraId="49CF8E26" w14:textId="77777777" w:rsidTr="00AF4643">
        <w:trPr>
          <w:gridAfter w:val="1"/>
          <w:wAfter w:w="6" w:type="dxa"/>
          <w:trHeight w:val="323"/>
        </w:trPr>
        <w:tc>
          <w:tcPr>
            <w:tcW w:w="1761" w:type="dxa"/>
            <w:vAlign w:val="center"/>
          </w:tcPr>
          <w:p w14:paraId="2E5082F4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sz w:val="17"/>
                <w:szCs w:val="17"/>
              </w:rPr>
              <w:t>Global health status/QoL</w:t>
            </w:r>
          </w:p>
        </w:tc>
        <w:tc>
          <w:tcPr>
            <w:tcW w:w="1216" w:type="dxa"/>
            <w:vAlign w:val="center"/>
          </w:tcPr>
          <w:p w14:paraId="61BCA886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67.75 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 26.5</w:t>
            </w:r>
          </w:p>
        </w:tc>
        <w:tc>
          <w:tcPr>
            <w:tcW w:w="1160" w:type="dxa"/>
            <w:vAlign w:val="center"/>
          </w:tcPr>
          <w:p w14:paraId="1D9A0D60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70.39</w:t>
            </w:r>
            <w:r w:rsidRPr="00AA2BD9">
              <w:rPr>
                <w:rFonts w:cstheme="minorHAnsi"/>
                <w:sz w:val="17"/>
                <w:szCs w:val="17"/>
              </w:rPr>
              <w:t xml:space="preserve">±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28.8</w:t>
            </w:r>
          </w:p>
        </w:tc>
        <w:tc>
          <w:tcPr>
            <w:tcW w:w="774" w:type="dxa"/>
            <w:vAlign w:val="center"/>
          </w:tcPr>
          <w:p w14:paraId="39FFD68B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0952</w:t>
            </w:r>
          </w:p>
        </w:tc>
        <w:tc>
          <w:tcPr>
            <w:tcW w:w="1174" w:type="dxa"/>
            <w:vAlign w:val="center"/>
          </w:tcPr>
          <w:p w14:paraId="26D674F4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78.80 </w:t>
            </w:r>
            <w:r w:rsidRPr="00AA2BD9">
              <w:rPr>
                <w:rFonts w:cstheme="minorHAnsi"/>
                <w:sz w:val="17"/>
                <w:szCs w:val="17"/>
              </w:rPr>
              <w:t>± 20.04</w:t>
            </w:r>
          </w:p>
        </w:tc>
        <w:tc>
          <w:tcPr>
            <w:tcW w:w="1291" w:type="dxa"/>
            <w:vAlign w:val="center"/>
          </w:tcPr>
          <w:p w14:paraId="0C51820C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72.47 </w:t>
            </w:r>
            <w:r w:rsidRPr="00AA2BD9">
              <w:rPr>
                <w:rFonts w:cstheme="minorHAnsi"/>
                <w:sz w:val="17"/>
                <w:szCs w:val="17"/>
              </w:rPr>
              <w:t xml:space="preserve">±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33.81</w:t>
            </w:r>
          </w:p>
        </w:tc>
        <w:tc>
          <w:tcPr>
            <w:tcW w:w="774" w:type="dxa"/>
            <w:vAlign w:val="center"/>
          </w:tcPr>
          <w:p w14:paraId="2DF6ABD3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2296</w:t>
            </w:r>
          </w:p>
        </w:tc>
        <w:tc>
          <w:tcPr>
            <w:tcW w:w="1228" w:type="dxa"/>
            <w:vAlign w:val="center"/>
          </w:tcPr>
          <w:p w14:paraId="6B2A9098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82.02</w:t>
            </w:r>
            <w:r w:rsidRPr="00AA2BD9">
              <w:rPr>
                <w:rFonts w:cstheme="minorHAnsi"/>
                <w:sz w:val="17"/>
                <w:szCs w:val="17"/>
              </w:rPr>
              <w:t xml:space="preserve">±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20.46</w:t>
            </w:r>
          </w:p>
        </w:tc>
        <w:tc>
          <w:tcPr>
            <w:tcW w:w="1228" w:type="dxa"/>
            <w:vAlign w:val="center"/>
          </w:tcPr>
          <w:p w14:paraId="5AFA1A58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84.09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4.17</w:t>
            </w:r>
          </w:p>
        </w:tc>
        <w:tc>
          <w:tcPr>
            <w:tcW w:w="694" w:type="dxa"/>
            <w:vAlign w:val="center"/>
          </w:tcPr>
          <w:p w14:paraId="47D17703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1123</w:t>
            </w:r>
          </w:p>
        </w:tc>
      </w:tr>
      <w:tr w:rsidR="000071D1" w:rsidRPr="00583EFA" w14:paraId="0C663FF5" w14:textId="77777777" w:rsidTr="00AF4643">
        <w:trPr>
          <w:gridAfter w:val="1"/>
          <w:wAfter w:w="6" w:type="dxa"/>
          <w:trHeight w:val="323"/>
        </w:trPr>
        <w:tc>
          <w:tcPr>
            <w:tcW w:w="1761" w:type="dxa"/>
            <w:vAlign w:val="center"/>
          </w:tcPr>
          <w:p w14:paraId="3A8D1C66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sz w:val="17"/>
                <w:szCs w:val="17"/>
              </w:rPr>
              <w:t>Physical Function</w:t>
            </w:r>
          </w:p>
        </w:tc>
        <w:tc>
          <w:tcPr>
            <w:tcW w:w="1216" w:type="dxa"/>
            <w:vAlign w:val="center"/>
          </w:tcPr>
          <w:p w14:paraId="528751AA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86.23 </w:t>
            </w:r>
            <w:r w:rsidRPr="00AA2BD9">
              <w:rPr>
                <w:rFonts w:cstheme="minorHAnsi"/>
                <w:sz w:val="17"/>
                <w:szCs w:val="17"/>
              </w:rPr>
              <w:t>±11.01</w:t>
            </w:r>
          </w:p>
        </w:tc>
        <w:tc>
          <w:tcPr>
            <w:tcW w:w="1160" w:type="dxa"/>
            <w:vAlign w:val="center"/>
          </w:tcPr>
          <w:p w14:paraId="2C54D414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92.62</w:t>
            </w:r>
            <w:r w:rsidRPr="00AA2BD9">
              <w:rPr>
                <w:rFonts w:cstheme="minorHAnsi"/>
                <w:sz w:val="17"/>
                <w:szCs w:val="17"/>
              </w:rPr>
              <w:t>±9.95</w:t>
            </w:r>
          </w:p>
        </w:tc>
        <w:tc>
          <w:tcPr>
            <w:tcW w:w="774" w:type="dxa"/>
            <w:vAlign w:val="center"/>
          </w:tcPr>
          <w:p w14:paraId="4D58DDA1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sz w:val="17"/>
                <w:szCs w:val="17"/>
              </w:rPr>
              <w:t>0.6094</w:t>
            </w:r>
          </w:p>
        </w:tc>
        <w:tc>
          <w:tcPr>
            <w:tcW w:w="1174" w:type="dxa"/>
            <w:vAlign w:val="center"/>
          </w:tcPr>
          <w:p w14:paraId="653B4593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89.71 </w:t>
            </w:r>
            <w:r w:rsidRPr="00AA2BD9">
              <w:rPr>
                <w:rFonts w:cstheme="minorHAnsi"/>
                <w:sz w:val="17"/>
                <w:szCs w:val="17"/>
              </w:rPr>
              <w:t xml:space="preserve">±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9.34</w:t>
            </w:r>
          </w:p>
        </w:tc>
        <w:tc>
          <w:tcPr>
            <w:tcW w:w="1291" w:type="dxa"/>
            <w:vAlign w:val="center"/>
          </w:tcPr>
          <w:p w14:paraId="2DE8FB4F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93.94 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7.52</w:t>
            </w:r>
          </w:p>
        </w:tc>
        <w:tc>
          <w:tcPr>
            <w:tcW w:w="774" w:type="dxa"/>
            <w:vAlign w:val="center"/>
          </w:tcPr>
          <w:p w14:paraId="5DFDD68C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4990</w:t>
            </w:r>
          </w:p>
        </w:tc>
        <w:tc>
          <w:tcPr>
            <w:tcW w:w="1228" w:type="dxa"/>
            <w:vAlign w:val="center"/>
          </w:tcPr>
          <w:p w14:paraId="6E1C9252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94.03 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 7.66</w:t>
            </w:r>
          </w:p>
        </w:tc>
        <w:tc>
          <w:tcPr>
            <w:tcW w:w="1228" w:type="dxa"/>
            <w:vAlign w:val="center"/>
          </w:tcPr>
          <w:p w14:paraId="59264F58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92.73</w:t>
            </w:r>
          </w:p>
        </w:tc>
        <w:tc>
          <w:tcPr>
            <w:tcW w:w="694" w:type="dxa"/>
            <w:vAlign w:val="center"/>
          </w:tcPr>
          <w:p w14:paraId="2DBED10A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1669</w:t>
            </w:r>
          </w:p>
        </w:tc>
      </w:tr>
      <w:tr w:rsidR="000071D1" w:rsidRPr="00583EFA" w14:paraId="312DB9FA" w14:textId="77777777" w:rsidTr="00AF4643">
        <w:trPr>
          <w:gridAfter w:val="1"/>
          <w:wAfter w:w="6" w:type="dxa"/>
          <w:trHeight w:val="323"/>
        </w:trPr>
        <w:tc>
          <w:tcPr>
            <w:tcW w:w="1761" w:type="dxa"/>
            <w:vAlign w:val="center"/>
          </w:tcPr>
          <w:p w14:paraId="49B04CE1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sz w:val="17"/>
                <w:szCs w:val="17"/>
              </w:rPr>
              <w:t>Fatigue</w:t>
            </w:r>
          </w:p>
        </w:tc>
        <w:tc>
          <w:tcPr>
            <w:tcW w:w="1216" w:type="dxa"/>
            <w:vAlign w:val="center"/>
          </w:tcPr>
          <w:p w14:paraId="0B823A65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21.73 </w:t>
            </w:r>
            <w:r w:rsidRPr="00AA2BD9">
              <w:rPr>
                <w:rFonts w:cstheme="minorHAnsi"/>
                <w:sz w:val="17"/>
                <w:szCs w:val="17"/>
              </w:rPr>
              <w:t>± 16.38</w:t>
            </w:r>
          </w:p>
        </w:tc>
        <w:tc>
          <w:tcPr>
            <w:tcW w:w="1160" w:type="dxa"/>
            <w:vAlign w:val="center"/>
          </w:tcPr>
          <w:p w14:paraId="1E06E253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11.35 </w:t>
            </w:r>
            <w:r w:rsidRPr="00AA2BD9">
              <w:rPr>
                <w:rFonts w:cstheme="minorHAnsi"/>
                <w:sz w:val="17"/>
                <w:szCs w:val="17"/>
              </w:rPr>
              <w:t>± 15.1</w:t>
            </w:r>
          </w:p>
        </w:tc>
        <w:tc>
          <w:tcPr>
            <w:tcW w:w="774" w:type="dxa"/>
            <w:vAlign w:val="center"/>
          </w:tcPr>
          <w:p w14:paraId="09255562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6597</w:t>
            </w:r>
          </w:p>
        </w:tc>
        <w:tc>
          <w:tcPr>
            <w:tcW w:w="1174" w:type="dxa"/>
            <w:vAlign w:val="center"/>
          </w:tcPr>
          <w:p w14:paraId="78495229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19.68 </w:t>
            </w:r>
            <w:r w:rsidRPr="00AA2BD9">
              <w:rPr>
                <w:rFonts w:cstheme="minorHAnsi"/>
                <w:sz w:val="17"/>
                <w:szCs w:val="17"/>
              </w:rPr>
              <w:t xml:space="preserve">±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4.78</w:t>
            </w:r>
          </w:p>
        </w:tc>
        <w:tc>
          <w:tcPr>
            <w:tcW w:w="1291" w:type="dxa"/>
            <w:vAlign w:val="center"/>
          </w:tcPr>
          <w:p w14:paraId="2FE1ECA0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2.79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4.73</w:t>
            </w:r>
          </w:p>
        </w:tc>
        <w:tc>
          <w:tcPr>
            <w:tcW w:w="774" w:type="dxa"/>
            <w:vAlign w:val="center"/>
          </w:tcPr>
          <w:p w14:paraId="093F882D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4668</w:t>
            </w:r>
          </w:p>
        </w:tc>
        <w:tc>
          <w:tcPr>
            <w:tcW w:w="1228" w:type="dxa"/>
            <w:vAlign w:val="center"/>
          </w:tcPr>
          <w:p w14:paraId="6557D5DA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7.54</w:t>
            </w:r>
            <w:r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 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20.39</w:t>
            </w:r>
          </w:p>
        </w:tc>
        <w:tc>
          <w:tcPr>
            <w:tcW w:w="1228" w:type="dxa"/>
            <w:vAlign w:val="center"/>
          </w:tcPr>
          <w:p w14:paraId="75B3EC2D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4.14</w:t>
            </w:r>
            <w:r w:rsidRPr="00AA2BD9">
              <w:rPr>
                <w:rFonts w:cstheme="minorHAnsi"/>
                <w:sz w:val="17"/>
                <w:szCs w:val="17"/>
              </w:rPr>
              <w:t xml:space="preserve">±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6.55</w:t>
            </w:r>
          </w:p>
        </w:tc>
        <w:tc>
          <w:tcPr>
            <w:tcW w:w="694" w:type="dxa"/>
            <w:vAlign w:val="center"/>
          </w:tcPr>
          <w:p w14:paraId="12786E57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1781</w:t>
            </w:r>
          </w:p>
        </w:tc>
      </w:tr>
      <w:tr w:rsidR="000071D1" w:rsidRPr="00583EFA" w14:paraId="7735B376" w14:textId="77777777" w:rsidTr="00AF4643">
        <w:trPr>
          <w:gridAfter w:val="1"/>
          <w:wAfter w:w="6" w:type="dxa"/>
          <w:trHeight w:val="323"/>
        </w:trPr>
        <w:tc>
          <w:tcPr>
            <w:tcW w:w="1761" w:type="dxa"/>
            <w:vAlign w:val="center"/>
          </w:tcPr>
          <w:p w14:paraId="42447267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sz w:val="17"/>
                <w:szCs w:val="17"/>
              </w:rPr>
              <w:t>Nausea &amp; Vomiting</w:t>
            </w:r>
          </w:p>
        </w:tc>
        <w:tc>
          <w:tcPr>
            <w:tcW w:w="1216" w:type="dxa"/>
            <w:vAlign w:val="center"/>
          </w:tcPr>
          <w:p w14:paraId="56E5B74D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3.26 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9.69</w:t>
            </w:r>
          </w:p>
        </w:tc>
        <w:tc>
          <w:tcPr>
            <w:tcW w:w="1160" w:type="dxa"/>
            <w:vAlign w:val="center"/>
          </w:tcPr>
          <w:p w14:paraId="45B5F5AA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2.13</w:t>
            </w:r>
            <w:r w:rsidRPr="00AA2BD9">
              <w:rPr>
                <w:rFonts w:cstheme="minorHAnsi"/>
                <w:sz w:val="17"/>
                <w:szCs w:val="17"/>
              </w:rPr>
              <w:t>± 6.6</w:t>
            </w:r>
          </w:p>
        </w:tc>
        <w:tc>
          <w:tcPr>
            <w:tcW w:w="774" w:type="dxa"/>
            <w:vAlign w:val="center"/>
          </w:tcPr>
          <w:p w14:paraId="709E5BCA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1368</w:t>
            </w:r>
          </w:p>
        </w:tc>
        <w:tc>
          <w:tcPr>
            <w:tcW w:w="1174" w:type="dxa"/>
            <w:vAlign w:val="center"/>
          </w:tcPr>
          <w:p w14:paraId="063436D8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5.71 </w:t>
            </w:r>
            <w:r w:rsidRPr="00AA2BD9">
              <w:rPr>
                <w:rFonts w:cstheme="minorHAnsi"/>
                <w:sz w:val="17"/>
                <w:szCs w:val="17"/>
              </w:rPr>
              <w:t xml:space="preserve">±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5.62</w:t>
            </w:r>
          </w:p>
        </w:tc>
        <w:tc>
          <w:tcPr>
            <w:tcW w:w="1291" w:type="dxa"/>
            <w:vAlign w:val="center"/>
          </w:tcPr>
          <w:p w14:paraId="1C28A3A9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2.02</w:t>
            </w:r>
            <w:r w:rsidRPr="00AA2BD9">
              <w:rPr>
                <w:rFonts w:cstheme="minorHAnsi"/>
                <w:sz w:val="17"/>
                <w:szCs w:val="17"/>
              </w:rPr>
              <w:t xml:space="preserve">±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5.52</w:t>
            </w:r>
          </w:p>
        </w:tc>
        <w:tc>
          <w:tcPr>
            <w:tcW w:w="774" w:type="dxa"/>
            <w:vAlign w:val="center"/>
          </w:tcPr>
          <w:p w14:paraId="5E1B3DCB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3166</w:t>
            </w:r>
          </w:p>
        </w:tc>
        <w:tc>
          <w:tcPr>
            <w:tcW w:w="1228" w:type="dxa"/>
            <w:vAlign w:val="center"/>
          </w:tcPr>
          <w:p w14:paraId="561E85D0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4.38 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5.56</w:t>
            </w:r>
          </w:p>
        </w:tc>
        <w:tc>
          <w:tcPr>
            <w:tcW w:w="1228" w:type="dxa"/>
            <w:vAlign w:val="center"/>
          </w:tcPr>
          <w:p w14:paraId="6C005A12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.51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 5.02</w:t>
            </w:r>
          </w:p>
        </w:tc>
        <w:tc>
          <w:tcPr>
            <w:tcW w:w="694" w:type="dxa"/>
            <w:vAlign w:val="center"/>
          </w:tcPr>
          <w:p w14:paraId="648C58C0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2238</w:t>
            </w:r>
          </w:p>
        </w:tc>
      </w:tr>
      <w:tr w:rsidR="000071D1" w:rsidRPr="00583EFA" w14:paraId="25AD4427" w14:textId="77777777" w:rsidTr="00AF4643">
        <w:trPr>
          <w:gridAfter w:val="1"/>
          <w:wAfter w:w="6" w:type="dxa"/>
          <w:trHeight w:val="323"/>
        </w:trPr>
        <w:tc>
          <w:tcPr>
            <w:tcW w:w="1761" w:type="dxa"/>
            <w:vAlign w:val="center"/>
          </w:tcPr>
          <w:p w14:paraId="62329D6B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sz w:val="17"/>
                <w:szCs w:val="17"/>
              </w:rPr>
              <w:t>Pain (head &amp; neck)</w:t>
            </w:r>
          </w:p>
        </w:tc>
        <w:tc>
          <w:tcPr>
            <w:tcW w:w="1216" w:type="dxa"/>
            <w:vAlign w:val="center"/>
          </w:tcPr>
          <w:p w14:paraId="4ACDECE9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12.86 </w:t>
            </w:r>
            <w:r w:rsidRPr="00AA2BD9">
              <w:rPr>
                <w:rFonts w:cstheme="minorHAnsi"/>
                <w:sz w:val="17"/>
                <w:szCs w:val="17"/>
              </w:rPr>
              <w:t>± 11.34</w:t>
            </w:r>
          </w:p>
        </w:tc>
        <w:tc>
          <w:tcPr>
            <w:tcW w:w="1160" w:type="dxa"/>
            <w:vAlign w:val="center"/>
          </w:tcPr>
          <w:p w14:paraId="590674B8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1.87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7.69</w:t>
            </w:r>
          </w:p>
        </w:tc>
        <w:tc>
          <w:tcPr>
            <w:tcW w:w="774" w:type="dxa"/>
            <w:vAlign w:val="center"/>
          </w:tcPr>
          <w:p w14:paraId="67B89B05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0660</w:t>
            </w:r>
          </w:p>
        </w:tc>
        <w:tc>
          <w:tcPr>
            <w:tcW w:w="1174" w:type="dxa"/>
            <w:vAlign w:val="center"/>
          </w:tcPr>
          <w:p w14:paraId="30200966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10 </w:t>
            </w:r>
            <w:r w:rsidRPr="00AA2BD9">
              <w:rPr>
                <w:rFonts w:cstheme="minorHAnsi"/>
                <w:sz w:val="17"/>
                <w:szCs w:val="17"/>
              </w:rPr>
              <w:t xml:space="preserve">±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3.53</w:t>
            </w:r>
          </w:p>
        </w:tc>
        <w:tc>
          <w:tcPr>
            <w:tcW w:w="1291" w:type="dxa"/>
            <w:vAlign w:val="center"/>
          </w:tcPr>
          <w:p w14:paraId="58156E30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8.08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1.50</w:t>
            </w:r>
          </w:p>
        </w:tc>
        <w:tc>
          <w:tcPr>
            <w:tcW w:w="774" w:type="dxa"/>
            <w:vAlign w:val="center"/>
          </w:tcPr>
          <w:p w14:paraId="49310300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1530</w:t>
            </w:r>
          </w:p>
        </w:tc>
        <w:tc>
          <w:tcPr>
            <w:tcW w:w="1228" w:type="dxa"/>
            <w:vAlign w:val="center"/>
          </w:tcPr>
          <w:p w14:paraId="784CEF7D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8.77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3.46</w:t>
            </w:r>
          </w:p>
        </w:tc>
        <w:tc>
          <w:tcPr>
            <w:tcW w:w="1228" w:type="dxa"/>
            <w:vAlign w:val="center"/>
          </w:tcPr>
          <w:p w14:paraId="3A8C7C1B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8.33</w:t>
            </w:r>
            <w:r w:rsidRPr="00AA2BD9">
              <w:rPr>
                <w:rFonts w:cstheme="minorHAnsi"/>
                <w:sz w:val="17"/>
                <w:szCs w:val="17"/>
              </w:rPr>
              <w:t xml:space="preserve">±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2.90</w:t>
            </w:r>
          </w:p>
        </w:tc>
        <w:tc>
          <w:tcPr>
            <w:tcW w:w="694" w:type="dxa"/>
            <w:vAlign w:val="center"/>
          </w:tcPr>
          <w:p w14:paraId="3A81EEA7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0331</w:t>
            </w:r>
          </w:p>
        </w:tc>
      </w:tr>
      <w:tr w:rsidR="000071D1" w:rsidRPr="00583EFA" w14:paraId="0FB026CE" w14:textId="77777777" w:rsidTr="00AF4643">
        <w:trPr>
          <w:gridAfter w:val="1"/>
          <w:wAfter w:w="6" w:type="dxa"/>
          <w:trHeight w:val="323"/>
        </w:trPr>
        <w:tc>
          <w:tcPr>
            <w:tcW w:w="1761" w:type="dxa"/>
            <w:vAlign w:val="center"/>
          </w:tcPr>
          <w:p w14:paraId="031C4A96" w14:textId="77777777" w:rsidR="000071D1" w:rsidRPr="00AA2BD9" w:rsidRDefault="000071D1" w:rsidP="00AF4643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2BD9">
              <w:rPr>
                <w:rFonts w:cstheme="minorHAnsi"/>
                <w:sz w:val="17"/>
                <w:szCs w:val="17"/>
              </w:rPr>
              <w:t>Difficulty in swallowing</w:t>
            </w:r>
          </w:p>
        </w:tc>
        <w:tc>
          <w:tcPr>
            <w:tcW w:w="1216" w:type="dxa"/>
            <w:vAlign w:val="center"/>
          </w:tcPr>
          <w:p w14:paraId="6F661BBB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3.94</w:t>
            </w:r>
            <w:r w:rsidRPr="00AA2BD9">
              <w:rPr>
                <w:rFonts w:cstheme="minorHAnsi"/>
                <w:sz w:val="17"/>
                <w:szCs w:val="17"/>
              </w:rPr>
              <w:t xml:space="preserve">±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6.85</w:t>
            </w:r>
          </w:p>
        </w:tc>
        <w:tc>
          <w:tcPr>
            <w:tcW w:w="1160" w:type="dxa"/>
            <w:vAlign w:val="center"/>
          </w:tcPr>
          <w:p w14:paraId="3B42BA77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11.34 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5.48</w:t>
            </w:r>
          </w:p>
        </w:tc>
        <w:tc>
          <w:tcPr>
            <w:tcW w:w="774" w:type="dxa"/>
            <w:vAlign w:val="center"/>
          </w:tcPr>
          <w:p w14:paraId="09F8366F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1608</w:t>
            </w:r>
          </w:p>
        </w:tc>
        <w:tc>
          <w:tcPr>
            <w:tcW w:w="1174" w:type="dxa"/>
            <w:vAlign w:val="center"/>
          </w:tcPr>
          <w:p w14:paraId="124CF394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13.80 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>
              <w:rPr>
                <w:rFonts w:cstheme="minorHAnsi"/>
                <w:sz w:val="17"/>
                <w:szCs w:val="17"/>
              </w:rPr>
              <w:t xml:space="preserve">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3.69</w:t>
            </w:r>
          </w:p>
        </w:tc>
        <w:tc>
          <w:tcPr>
            <w:tcW w:w="1291" w:type="dxa"/>
            <w:vAlign w:val="center"/>
          </w:tcPr>
          <w:p w14:paraId="2D293189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7.82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0.40</w:t>
            </w:r>
          </w:p>
        </w:tc>
        <w:tc>
          <w:tcPr>
            <w:tcW w:w="774" w:type="dxa"/>
            <w:vAlign w:val="center"/>
          </w:tcPr>
          <w:p w14:paraId="205E1429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4924</w:t>
            </w:r>
          </w:p>
        </w:tc>
        <w:tc>
          <w:tcPr>
            <w:tcW w:w="1228" w:type="dxa"/>
            <w:vAlign w:val="center"/>
          </w:tcPr>
          <w:p w14:paraId="543835FF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1.84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5.79</w:t>
            </w:r>
          </w:p>
        </w:tc>
        <w:tc>
          <w:tcPr>
            <w:tcW w:w="1228" w:type="dxa"/>
            <w:vAlign w:val="center"/>
          </w:tcPr>
          <w:p w14:paraId="0B7C4DF5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8.33 </w:t>
            </w:r>
            <w:r w:rsidRPr="00AA2BD9">
              <w:rPr>
                <w:rFonts w:cstheme="minorHAnsi"/>
                <w:sz w:val="17"/>
                <w:szCs w:val="17"/>
              </w:rPr>
              <w:t xml:space="preserve">±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9.86</w:t>
            </w:r>
          </w:p>
        </w:tc>
        <w:tc>
          <w:tcPr>
            <w:tcW w:w="694" w:type="dxa"/>
            <w:vAlign w:val="center"/>
          </w:tcPr>
          <w:p w14:paraId="3AC76D12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2513</w:t>
            </w:r>
          </w:p>
        </w:tc>
      </w:tr>
      <w:tr w:rsidR="000071D1" w:rsidRPr="00583EFA" w14:paraId="5C470645" w14:textId="77777777" w:rsidTr="00AF4643">
        <w:trPr>
          <w:gridAfter w:val="1"/>
          <w:wAfter w:w="6" w:type="dxa"/>
          <w:trHeight w:val="323"/>
        </w:trPr>
        <w:tc>
          <w:tcPr>
            <w:tcW w:w="1761" w:type="dxa"/>
            <w:vAlign w:val="center"/>
          </w:tcPr>
          <w:p w14:paraId="73CD6973" w14:textId="77777777" w:rsidR="000071D1" w:rsidRPr="00AA2BD9" w:rsidRDefault="000071D1" w:rsidP="00AF4643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2BD9">
              <w:rPr>
                <w:rFonts w:cstheme="minorHAnsi"/>
                <w:sz w:val="17"/>
                <w:szCs w:val="17"/>
              </w:rPr>
              <w:t>Decreased sexuality</w:t>
            </w:r>
          </w:p>
        </w:tc>
        <w:tc>
          <w:tcPr>
            <w:tcW w:w="1216" w:type="dxa"/>
            <w:vAlign w:val="center"/>
          </w:tcPr>
          <w:p w14:paraId="2A535EF5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19.93 </w:t>
            </w:r>
            <w:r w:rsidRPr="00AA2BD9">
              <w:rPr>
                <w:rFonts w:cstheme="minorHAnsi"/>
                <w:sz w:val="17"/>
                <w:szCs w:val="17"/>
              </w:rPr>
              <w:t xml:space="preserve">±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28.02</w:t>
            </w:r>
          </w:p>
        </w:tc>
        <w:tc>
          <w:tcPr>
            <w:tcW w:w="1160" w:type="dxa"/>
            <w:vAlign w:val="center"/>
          </w:tcPr>
          <w:p w14:paraId="5B6EB259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6.38 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6.13</w:t>
            </w:r>
          </w:p>
        </w:tc>
        <w:tc>
          <w:tcPr>
            <w:tcW w:w="774" w:type="dxa"/>
            <w:vAlign w:val="center"/>
          </w:tcPr>
          <w:p w14:paraId="40BCD5E7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5940</w:t>
            </w:r>
          </w:p>
        </w:tc>
        <w:tc>
          <w:tcPr>
            <w:tcW w:w="1174" w:type="dxa"/>
            <w:vAlign w:val="center"/>
          </w:tcPr>
          <w:p w14:paraId="2766C308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10.47 </w:t>
            </w:r>
            <w:r w:rsidRPr="00AA2BD9">
              <w:rPr>
                <w:rFonts w:cstheme="minorHAnsi"/>
                <w:sz w:val="17"/>
                <w:szCs w:val="17"/>
              </w:rPr>
              <w:t xml:space="preserve">±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8.56</w:t>
            </w:r>
          </w:p>
        </w:tc>
        <w:tc>
          <w:tcPr>
            <w:tcW w:w="1291" w:type="dxa"/>
            <w:vAlign w:val="center"/>
          </w:tcPr>
          <w:p w14:paraId="2C54C1A8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6.06</w:t>
            </w:r>
            <w:r w:rsidRPr="00AA2BD9">
              <w:rPr>
                <w:rFonts w:cstheme="minorHAnsi"/>
                <w:sz w:val="17"/>
                <w:szCs w:val="17"/>
              </w:rPr>
              <w:t>± 12.37</w:t>
            </w:r>
          </w:p>
        </w:tc>
        <w:tc>
          <w:tcPr>
            <w:tcW w:w="774" w:type="dxa"/>
            <w:vAlign w:val="center"/>
          </w:tcPr>
          <w:p w14:paraId="4A9602E7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2805</w:t>
            </w:r>
          </w:p>
        </w:tc>
        <w:tc>
          <w:tcPr>
            <w:tcW w:w="1228" w:type="dxa"/>
            <w:vAlign w:val="center"/>
          </w:tcPr>
          <w:p w14:paraId="77FA2C95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13.15 </w:t>
            </w:r>
            <w:r w:rsidRPr="00AA2BD9">
              <w:rPr>
                <w:rFonts w:cstheme="minorHAnsi"/>
                <w:sz w:val="17"/>
                <w:szCs w:val="17"/>
              </w:rPr>
              <w:t xml:space="preserve">±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6.27</w:t>
            </w:r>
          </w:p>
        </w:tc>
        <w:tc>
          <w:tcPr>
            <w:tcW w:w="1228" w:type="dxa"/>
            <w:vAlign w:val="center"/>
          </w:tcPr>
          <w:p w14:paraId="538D5A12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4.54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0.78</w:t>
            </w:r>
          </w:p>
        </w:tc>
        <w:tc>
          <w:tcPr>
            <w:tcW w:w="694" w:type="dxa"/>
            <w:vAlign w:val="center"/>
          </w:tcPr>
          <w:p w14:paraId="70C54DD0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5919</w:t>
            </w:r>
          </w:p>
        </w:tc>
      </w:tr>
      <w:tr w:rsidR="000071D1" w:rsidRPr="00583EFA" w14:paraId="2F37678D" w14:textId="77777777" w:rsidTr="00AF4643">
        <w:trPr>
          <w:gridAfter w:val="1"/>
          <w:wAfter w:w="6" w:type="dxa"/>
          <w:trHeight w:val="323"/>
        </w:trPr>
        <w:tc>
          <w:tcPr>
            <w:tcW w:w="1761" w:type="dxa"/>
            <w:vAlign w:val="center"/>
          </w:tcPr>
          <w:p w14:paraId="2BC85983" w14:textId="77777777" w:rsidR="000071D1" w:rsidRPr="00AA2BD9" w:rsidRDefault="000071D1" w:rsidP="00AF4643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A2BD9">
              <w:rPr>
                <w:rFonts w:cstheme="minorHAnsi"/>
                <w:sz w:val="17"/>
                <w:szCs w:val="17"/>
              </w:rPr>
              <w:t>Financial difficulty</w:t>
            </w:r>
          </w:p>
        </w:tc>
        <w:tc>
          <w:tcPr>
            <w:tcW w:w="1216" w:type="dxa"/>
            <w:vAlign w:val="center"/>
          </w:tcPr>
          <w:p w14:paraId="401EC544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41.30 </w:t>
            </w:r>
            <w:r w:rsidRPr="00AA2BD9">
              <w:rPr>
                <w:rFonts w:cstheme="minorHAnsi"/>
                <w:sz w:val="17"/>
                <w:szCs w:val="17"/>
              </w:rPr>
              <w:t xml:space="preserve">±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35.96</w:t>
            </w:r>
          </w:p>
        </w:tc>
        <w:tc>
          <w:tcPr>
            <w:tcW w:w="1160" w:type="dxa"/>
            <w:vAlign w:val="center"/>
          </w:tcPr>
          <w:p w14:paraId="778290E6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24.82 </w:t>
            </w:r>
            <w:r w:rsidRPr="00AA2BD9">
              <w:rPr>
                <w:rFonts w:cstheme="minorHAnsi"/>
                <w:sz w:val="17"/>
                <w:szCs w:val="17"/>
              </w:rPr>
              <w:t xml:space="preserve">±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30.67</w:t>
            </w:r>
          </w:p>
        </w:tc>
        <w:tc>
          <w:tcPr>
            <w:tcW w:w="774" w:type="dxa"/>
            <w:vAlign w:val="center"/>
          </w:tcPr>
          <w:p w14:paraId="66FDC788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4936</w:t>
            </w:r>
          </w:p>
        </w:tc>
        <w:tc>
          <w:tcPr>
            <w:tcW w:w="1174" w:type="dxa"/>
            <w:vAlign w:val="center"/>
          </w:tcPr>
          <w:p w14:paraId="30DC8F8A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38.09 </w:t>
            </w:r>
            <w:r w:rsidRPr="00AA2BD9">
              <w:rPr>
                <w:rFonts w:cstheme="minorHAnsi"/>
                <w:sz w:val="17"/>
                <w:szCs w:val="17"/>
              </w:rPr>
              <w:t xml:space="preserve">±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35.37</w:t>
            </w:r>
          </w:p>
        </w:tc>
        <w:tc>
          <w:tcPr>
            <w:tcW w:w="1291" w:type="dxa"/>
            <w:vAlign w:val="center"/>
          </w:tcPr>
          <w:p w14:paraId="187B6086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31.31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33.27</w:t>
            </w:r>
          </w:p>
        </w:tc>
        <w:tc>
          <w:tcPr>
            <w:tcW w:w="774" w:type="dxa"/>
            <w:vAlign w:val="center"/>
          </w:tcPr>
          <w:p w14:paraId="5032C1C8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cstheme="minorHAnsi"/>
                <w:sz w:val="17"/>
                <w:szCs w:val="17"/>
                <w:lang w:val="en-IN" w:eastAsia="en-IN"/>
              </w:rPr>
              <w:t>0.1976</w:t>
            </w:r>
          </w:p>
        </w:tc>
        <w:tc>
          <w:tcPr>
            <w:tcW w:w="1228" w:type="dxa"/>
            <w:vAlign w:val="center"/>
          </w:tcPr>
          <w:p w14:paraId="4640EBF9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29.82 </w:t>
            </w:r>
            <w:r w:rsidRPr="00AA2BD9">
              <w:rPr>
                <w:rFonts w:cstheme="minorHAnsi"/>
                <w:sz w:val="17"/>
                <w:szCs w:val="17"/>
              </w:rPr>
              <w:t xml:space="preserve">± 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34.95</w:t>
            </w:r>
          </w:p>
        </w:tc>
        <w:tc>
          <w:tcPr>
            <w:tcW w:w="1228" w:type="dxa"/>
            <w:vAlign w:val="center"/>
          </w:tcPr>
          <w:p w14:paraId="43A992E3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 xml:space="preserve">12.12 </w:t>
            </w:r>
            <w:r w:rsidRPr="00AA2BD9">
              <w:rPr>
                <w:rFonts w:cstheme="minorHAnsi"/>
                <w:sz w:val="17"/>
                <w:szCs w:val="17"/>
              </w:rPr>
              <w:t>±</w:t>
            </w: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16.82</w:t>
            </w:r>
          </w:p>
        </w:tc>
        <w:tc>
          <w:tcPr>
            <w:tcW w:w="694" w:type="dxa"/>
            <w:vAlign w:val="center"/>
          </w:tcPr>
          <w:p w14:paraId="5B74E9BA" w14:textId="77777777" w:rsidR="000071D1" w:rsidRPr="00AA2BD9" w:rsidRDefault="000071D1" w:rsidP="00AF4643">
            <w:pPr>
              <w:jc w:val="center"/>
              <w:rPr>
                <w:rFonts w:cstheme="minorHAnsi"/>
                <w:b/>
                <w:sz w:val="17"/>
                <w:szCs w:val="17"/>
              </w:rPr>
            </w:pPr>
            <w:r w:rsidRPr="00AA2BD9">
              <w:rPr>
                <w:rFonts w:eastAsia="Times New Roman" w:cstheme="minorHAnsi"/>
                <w:sz w:val="17"/>
                <w:szCs w:val="17"/>
                <w:lang w:val="en-IN" w:eastAsia="en-IN"/>
              </w:rPr>
              <w:t>0.5947</w:t>
            </w:r>
          </w:p>
        </w:tc>
      </w:tr>
    </w:tbl>
    <w:p w14:paraId="4BF83B95" w14:textId="77777777" w:rsidR="00CE01C9" w:rsidRDefault="00CE01C9">
      <w:pPr>
        <w:rPr>
          <w:b/>
        </w:rPr>
      </w:pPr>
    </w:p>
    <w:p w14:paraId="0D129FF8" w14:textId="77777777" w:rsidR="00770B1A" w:rsidRPr="003A75A1" w:rsidRDefault="003A75A1" w:rsidP="003A75A1">
      <w:pPr>
        <w:jc w:val="center"/>
        <w:rPr>
          <w:b/>
          <w:sz w:val="28"/>
          <w:u w:val="single"/>
        </w:rPr>
      </w:pPr>
      <w:r w:rsidRPr="003A75A1">
        <w:rPr>
          <w:b/>
          <w:sz w:val="28"/>
          <w:u w:val="single"/>
        </w:rPr>
        <w:t>FIGURES</w:t>
      </w:r>
    </w:p>
    <w:p w14:paraId="1E8FA298" w14:textId="77777777" w:rsidR="003513E5" w:rsidRPr="003A75A1" w:rsidRDefault="003A75A1" w:rsidP="003A75A1">
      <w:pPr>
        <w:rPr>
          <w:b/>
          <w:sz w:val="28"/>
          <w:u w:val="single"/>
        </w:rPr>
      </w:pPr>
      <w:r>
        <w:rPr>
          <w:b/>
        </w:rPr>
        <w:t xml:space="preserve"> </w:t>
      </w:r>
      <w:r w:rsidRPr="003A75A1">
        <w:rPr>
          <w:b/>
          <w:u w:val="single"/>
        </w:rPr>
        <w:t>FIGURES</w:t>
      </w:r>
      <w:r>
        <w:rPr>
          <w:b/>
          <w:sz w:val="28"/>
          <w:u w:val="single"/>
        </w:rPr>
        <w:t xml:space="preserve"> </w:t>
      </w:r>
      <w:r w:rsidRPr="003A75A1">
        <w:rPr>
          <w:b/>
          <w:u w:val="single"/>
        </w:rPr>
        <w:t>QLQ C-30</w:t>
      </w:r>
    </w:p>
    <w:p w14:paraId="075D6F39" w14:textId="77777777" w:rsidR="009C31DF" w:rsidRDefault="009C31DF">
      <w:pPr>
        <w:rPr>
          <w:b/>
        </w:rPr>
      </w:pPr>
      <w:r>
        <w:rPr>
          <w:b/>
        </w:rPr>
        <w:t>Figure 1: QoL Scores for Role Function</w:t>
      </w:r>
    </w:p>
    <w:p w14:paraId="2680948E" w14:textId="77777777" w:rsidR="0014125A" w:rsidRDefault="003513E5">
      <w:pPr>
        <w:rPr>
          <w:b/>
        </w:rPr>
      </w:pPr>
      <w:r>
        <w:rPr>
          <w:noProof/>
          <w:lang w:val="en-IN" w:eastAsia="en-IN"/>
        </w:rPr>
        <w:drawing>
          <wp:inline distT="0" distB="0" distL="0" distR="0" wp14:anchorId="0254CCC9" wp14:editId="0A40E06A">
            <wp:extent cx="4707172" cy="2743200"/>
            <wp:effectExtent l="0" t="0" r="1778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DCFE3EE" w14:textId="499352BE" w:rsidR="00CE01C9" w:rsidRDefault="00CE01C9">
      <w:pPr>
        <w:rPr>
          <w:b/>
        </w:rPr>
      </w:pPr>
    </w:p>
    <w:p w14:paraId="33DA19CB" w14:textId="511C4142" w:rsidR="008E2071" w:rsidRDefault="008E2071">
      <w:pPr>
        <w:rPr>
          <w:b/>
        </w:rPr>
      </w:pPr>
    </w:p>
    <w:p w14:paraId="440069E0" w14:textId="5EEA9B9A" w:rsidR="008E2071" w:rsidRDefault="008E2071">
      <w:pPr>
        <w:rPr>
          <w:b/>
        </w:rPr>
      </w:pPr>
    </w:p>
    <w:p w14:paraId="15B9D909" w14:textId="77777777" w:rsidR="008E2071" w:rsidRDefault="008E2071">
      <w:pPr>
        <w:rPr>
          <w:b/>
        </w:rPr>
      </w:pPr>
    </w:p>
    <w:p w14:paraId="1B67DADC" w14:textId="77777777" w:rsidR="0014125A" w:rsidRDefault="0014125A">
      <w:pPr>
        <w:rPr>
          <w:b/>
        </w:rPr>
      </w:pPr>
    </w:p>
    <w:p w14:paraId="7A43E2A4" w14:textId="77777777" w:rsidR="003513E5" w:rsidRPr="009C31DF" w:rsidRDefault="009C31DF">
      <w:pPr>
        <w:rPr>
          <w:b/>
        </w:rPr>
      </w:pPr>
      <w:r>
        <w:rPr>
          <w:b/>
        </w:rPr>
        <w:lastRenderedPageBreak/>
        <w:t>Figure 2: QoL Scores for Emotional Function</w:t>
      </w:r>
    </w:p>
    <w:p w14:paraId="195A9AAD" w14:textId="77777777" w:rsidR="003513E5" w:rsidRDefault="003513E5">
      <w:r>
        <w:rPr>
          <w:noProof/>
          <w:lang w:val="en-IN" w:eastAsia="en-IN"/>
        </w:rPr>
        <w:drawing>
          <wp:inline distT="0" distB="0" distL="0" distR="0" wp14:anchorId="75EDE81F" wp14:editId="42EEE523">
            <wp:extent cx="4536141" cy="2743200"/>
            <wp:effectExtent l="0" t="0" r="17145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3ECA44E" w14:textId="77777777" w:rsidR="003513E5" w:rsidRDefault="003513E5"/>
    <w:p w14:paraId="68682CC9" w14:textId="77777777" w:rsidR="009C31DF" w:rsidRDefault="009C31DF"/>
    <w:p w14:paraId="7F8AFCCC" w14:textId="77777777" w:rsidR="009C31DF" w:rsidRDefault="009C31DF" w:rsidP="009C31DF">
      <w:pPr>
        <w:rPr>
          <w:b/>
        </w:rPr>
      </w:pPr>
    </w:p>
    <w:p w14:paraId="12111FE3" w14:textId="77777777" w:rsidR="009C31DF" w:rsidRPr="009C31DF" w:rsidRDefault="009C31DF">
      <w:pPr>
        <w:rPr>
          <w:b/>
        </w:rPr>
      </w:pPr>
      <w:r>
        <w:rPr>
          <w:b/>
        </w:rPr>
        <w:t>Figure 3: QoL Scores for Social Function</w:t>
      </w:r>
    </w:p>
    <w:p w14:paraId="36011205" w14:textId="77777777" w:rsidR="003513E5" w:rsidRDefault="003513E5">
      <w:r>
        <w:rPr>
          <w:noProof/>
          <w:lang w:val="en-IN" w:eastAsia="en-IN"/>
        </w:rPr>
        <w:drawing>
          <wp:inline distT="0" distB="0" distL="0" distR="0" wp14:anchorId="61D95265" wp14:editId="693ACEFF">
            <wp:extent cx="4350124" cy="2676525"/>
            <wp:effectExtent l="0" t="0" r="12700" b="952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21D1963" w14:textId="77777777" w:rsidR="00215B09" w:rsidRDefault="00215B09" w:rsidP="00215B09">
      <w:pPr>
        <w:rPr>
          <w:b/>
        </w:rPr>
      </w:pPr>
    </w:p>
    <w:p w14:paraId="1CCACF5B" w14:textId="2B819D04" w:rsidR="008E2071" w:rsidRDefault="008E2071" w:rsidP="00215B09">
      <w:pPr>
        <w:rPr>
          <w:b/>
        </w:rPr>
      </w:pPr>
    </w:p>
    <w:p w14:paraId="26717CD2" w14:textId="068DAB68" w:rsidR="008E2071" w:rsidRDefault="008E2071" w:rsidP="00215B09">
      <w:pPr>
        <w:rPr>
          <w:b/>
        </w:rPr>
      </w:pPr>
    </w:p>
    <w:p w14:paraId="03F55F1F" w14:textId="774ECD6C" w:rsidR="000071D1" w:rsidRDefault="000071D1" w:rsidP="00215B09">
      <w:pPr>
        <w:rPr>
          <w:b/>
        </w:rPr>
      </w:pPr>
    </w:p>
    <w:p w14:paraId="252BAC09" w14:textId="77777777" w:rsidR="000071D1" w:rsidRDefault="000071D1" w:rsidP="00215B09">
      <w:pPr>
        <w:rPr>
          <w:b/>
        </w:rPr>
      </w:pPr>
    </w:p>
    <w:p w14:paraId="043B421B" w14:textId="77777777" w:rsidR="00215B09" w:rsidRPr="00215B09" w:rsidRDefault="00215B09">
      <w:pPr>
        <w:rPr>
          <w:b/>
        </w:rPr>
      </w:pPr>
      <w:r>
        <w:rPr>
          <w:b/>
        </w:rPr>
        <w:lastRenderedPageBreak/>
        <w:t>Figure 4: QoL Scores for Cognitive Function</w:t>
      </w:r>
    </w:p>
    <w:p w14:paraId="7063C14D" w14:textId="77777777" w:rsidR="00215B09" w:rsidRPr="00546A01" w:rsidRDefault="00CC4059">
      <w:r>
        <w:rPr>
          <w:noProof/>
          <w:lang w:val="en-IN" w:eastAsia="en-IN"/>
        </w:rPr>
        <w:drawing>
          <wp:inline distT="0" distB="0" distL="0" distR="0" wp14:anchorId="1023F278" wp14:editId="4E19934D">
            <wp:extent cx="4349363" cy="2743200"/>
            <wp:effectExtent l="0" t="0" r="13335" b="19050"/>
            <wp:docPr id="40" name="Chart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DFB895B" w14:textId="77777777" w:rsidR="00215B09" w:rsidRDefault="00215B09">
      <w:pPr>
        <w:rPr>
          <w:b/>
        </w:rPr>
      </w:pPr>
    </w:p>
    <w:p w14:paraId="5A6B60AB" w14:textId="77777777" w:rsidR="00CE01C9" w:rsidRDefault="00CE01C9">
      <w:pPr>
        <w:rPr>
          <w:b/>
        </w:rPr>
      </w:pPr>
    </w:p>
    <w:p w14:paraId="646860DA" w14:textId="77777777" w:rsidR="00CE01C9" w:rsidRDefault="00CE01C9">
      <w:pPr>
        <w:rPr>
          <w:b/>
        </w:rPr>
      </w:pPr>
    </w:p>
    <w:p w14:paraId="13587825" w14:textId="77777777" w:rsidR="003513E5" w:rsidRPr="009C31DF" w:rsidRDefault="00215B09">
      <w:pPr>
        <w:rPr>
          <w:b/>
        </w:rPr>
      </w:pPr>
      <w:r>
        <w:rPr>
          <w:b/>
        </w:rPr>
        <w:t>Figure 5</w:t>
      </w:r>
      <w:r w:rsidR="009C31DF">
        <w:rPr>
          <w:b/>
        </w:rPr>
        <w:t>: QoL Scores for Fatigue</w:t>
      </w:r>
    </w:p>
    <w:p w14:paraId="4405DAF7" w14:textId="77777777" w:rsidR="009C31DF" w:rsidRDefault="003513E5">
      <w:r>
        <w:rPr>
          <w:noProof/>
          <w:lang w:val="en-IN" w:eastAsia="en-IN"/>
        </w:rPr>
        <w:drawing>
          <wp:inline distT="0" distB="0" distL="0" distR="0" wp14:anchorId="4634C32B" wp14:editId="71302C6C">
            <wp:extent cx="4301656" cy="2679589"/>
            <wp:effectExtent l="0" t="0" r="22860" b="2603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35E4B40" w14:textId="77777777" w:rsidR="00E2056E" w:rsidRDefault="00E2056E">
      <w:pPr>
        <w:rPr>
          <w:b/>
        </w:rPr>
      </w:pPr>
    </w:p>
    <w:p w14:paraId="516890E1" w14:textId="17739C3B" w:rsidR="00546A01" w:rsidRDefault="00546A01">
      <w:pPr>
        <w:rPr>
          <w:b/>
        </w:rPr>
      </w:pPr>
    </w:p>
    <w:p w14:paraId="493D376F" w14:textId="4C847969" w:rsidR="000071D1" w:rsidRDefault="000071D1">
      <w:pPr>
        <w:rPr>
          <w:b/>
        </w:rPr>
      </w:pPr>
    </w:p>
    <w:p w14:paraId="1132940E" w14:textId="5C668792" w:rsidR="000071D1" w:rsidRDefault="000071D1">
      <w:pPr>
        <w:rPr>
          <w:b/>
        </w:rPr>
      </w:pPr>
    </w:p>
    <w:p w14:paraId="646BC580" w14:textId="77777777" w:rsidR="000071D1" w:rsidRDefault="000071D1">
      <w:pPr>
        <w:rPr>
          <w:b/>
        </w:rPr>
      </w:pPr>
    </w:p>
    <w:p w14:paraId="338AE21A" w14:textId="508A5163" w:rsidR="009C31DF" w:rsidRPr="009C31DF" w:rsidRDefault="00215B09">
      <w:pPr>
        <w:rPr>
          <w:b/>
        </w:rPr>
      </w:pPr>
      <w:r>
        <w:rPr>
          <w:b/>
        </w:rPr>
        <w:lastRenderedPageBreak/>
        <w:t xml:space="preserve">Figure </w:t>
      </w:r>
      <w:r w:rsidR="00E040AB">
        <w:rPr>
          <w:b/>
        </w:rPr>
        <w:t>6</w:t>
      </w:r>
      <w:r w:rsidR="009C31DF">
        <w:rPr>
          <w:b/>
        </w:rPr>
        <w:t>: QoL Scores for Pain</w:t>
      </w:r>
    </w:p>
    <w:p w14:paraId="7210DB88" w14:textId="77777777" w:rsidR="003513E5" w:rsidRDefault="003513E5">
      <w:r>
        <w:rPr>
          <w:noProof/>
          <w:lang w:val="en-IN" w:eastAsia="en-IN"/>
        </w:rPr>
        <w:drawing>
          <wp:inline distT="0" distB="0" distL="0" distR="0" wp14:anchorId="4CF4A2BE" wp14:editId="60143900">
            <wp:extent cx="4269850" cy="2687541"/>
            <wp:effectExtent l="0" t="0" r="16510" b="1778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07377FF" w14:textId="77777777" w:rsidR="00F83BFC" w:rsidRDefault="00F83BFC">
      <w:pPr>
        <w:rPr>
          <w:b/>
        </w:rPr>
      </w:pPr>
    </w:p>
    <w:p w14:paraId="73FB4F5D" w14:textId="27D278DD" w:rsidR="009C31DF" w:rsidRPr="003A75A1" w:rsidRDefault="00215B09">
      <w:pPr>
        <w:rPr>
          <w:b/>
        </w:rPr>
      </w:pPr>
      <w:r>
        <w:rPr>
          <w:b/>
        </w:rPr>
        <w:t xml:space="preserve">Figure </w:t>
      </w:r>
      <w:r w:rsidR="00E040AB">
        <w:rPr>
          <w:b/>
        </w:rPr>
        <w:t>7</w:t>
      </w:r>
      <w:r w:rsidR="009C31DF">
        <w:rPr>
          <w:b/>
        </w:rPr>
        <w:t>: QoL Scores for Insomnia</w:t>
      </w:r>
    </w:p>
    <w:p w14:paraId="0B2090C9" w14:textId="77777777" w:rsidR="009C31DF" w:rsidRPr="009C31DF" w:rsidRDefault="003A75A1" w:rsidP="009C31DF"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02DB9703" wp14:editId="3D3CF1AE">
            <wp:simplePos x="0" y="0"/>
            <wp:positionH relativeFrom="column">
              <wp:posOffset>-95250</wp:posOffset>
            </wp:positionH>
            <wp:positionV relativeFrom="paragraph">
              <wp:posOffset>272415</wp:posOffset>
            </wp:positionV>
            <wp:extent cx="4539615" cy="2671445"/>
            <wp:effectExtent l="0" t="0" r="13335" b="14605"/>
            <wp:wrapSquare wrapText="bothSides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5F1501" w14:textId="77777777" w:rsidR="009C31DF" w:rsidRPr="009C31DF" w:rsidRDefault="009C31DF" w:rsidP="009C31DF"/>
    <w:p w14:paraId="09B5CB17" w14:textId="77777777" w:rsidR="009C31DF" w:rsidRPr="009C31DF" w:rsidRDefault="009C31DF" w:rsidP="009C31DF"/>
    <w:p w14:paraId="1E3CF16C" w14:textId="77777777" w:rsidR="009C31DF" w:rsidRPr="009C31DF" w:rsidRDefault="009C31DF" w:rsidP="009C31DF"/>
    <w:p w14:paraId="23067B53" w14:textId="77777777" w:rsidR="009C31DF" w:rsidRPr="009C31DF" w:rsidRDefault="009C31DF" w:rsidP="009C31DF"/>
    <w:p w14:paraId="4AB5F6BE" w14:textId="77777777" w:rsidR="009C31DF" w:rsidRPr="009C31DF" w:rsidRDefault="009C31DF" w:rsidP="009C31DF"/>
    <w:p w14:paraId="41C7BDD3" w14:textId="77777777" w:rsidR="00451549" w:rsidRDefault="00451549" w:rsidP="009C31DF">
      <w:pPr>
        <w:rPr>
          <w:b/>
        </w:rPr>
      </w:pPr>
    </w:p>
    <w:p w14:paraId="26CA2996" w14:textId="77777777" w:rsidR="00546A01" w:rsidRDefault="00546A01" w:rsidP="009C31DF">
      <w:pPr>
        <w:rPr>
          <w:b/>
        </w:rPr>
      </w:pPr>
    </w:p>
    <w:p w14:paraId="34AA227B" w14:textId="77777777" w:rsidR="00546A01" w:rsidRDefault="00546A01" w:rsidP="009C31DF">
      <w:pPr>
        <w:rPr>
          <w:b/>
        </w:rPr>
      </w:pPr>
    </w:p>
    <w:p w14:paraId="7DF98AFE" w14:textId="77777777" w:rsidR="00546A01" w:rsidRDefault="00546A01" w:rsidP="009C31DF">
      <w:pPr>
        <w:rPr>
          <w:b/>
        </w:rPr>
      </w:pPr>
    </w:p>
    <w:p w14:paraId="296E346B" w14:textId="77777777" w:rsidR="00546A01" w:rsidRDefault="00546A01" w:rsidP="009C31DF">
      <w:pPr>
        <w:rPr>
          <w:b/>
        </w:rPr>
      </w:pPr>
    </w:p>
    <w:p w14:paraId="03DDB88D" w14:textId="6ACE3A03" w:rsidR="00546A01" w:rsidRDefault="00546A01" w:rsidP="009C31DF">
      <w:pPr>
        <w:rPr>
          <w:b/>
        </w:rPr>
      </w:pPr>
    </w:p>
    <w:p w14:paraId="04946800" w14:textId="23C2D73C" w:rsidR="008E2071" w:rsidRDefault="008E2071" w:rsidP="009C31DF">
      <w:pPr>
        <w:rPr>
          <w:b/>
        </w:rPr>
      </w:pPr>
    </w:p>
    <w:p w14:paraId="04C7D32C" w14:textId="00FCDF35" w:rsidR="000071D1" w:rsidRDefault="000071D1" w:rsidP="009C31DF">
      <w:pPr>
        <w:rPr>
          <w:b/>
        </w:rPr>
      </w:pPr>
    </w:p>
    <w:p w14:paraId="000BABC8" w14:textId="5AC9BB9F" w:rsidR="000071D1" w:rsidRDefault="000071D1" w:rsidP="009C31DF">
      <w:pPr>
        <w:rPr>
          <w:b/>
        </w:rPr>
      </w:pPr>
    </w:p>
    <w:p w14:paraId="082FAF4C" w14:textId="77777777" w:rsidR="000071D1" w:rsidRDefault="000071D1" w:rsidP="009C31DF">
      <w:pPr>
        <w:rPr>
          <w:b/>
        </w:rPr>
      </w:pPr>
    </w:p>
    <w:p w14:paraId="1142D884" w14:textId="77777777" w:rsidR="008E2071" w:rsidRDefault="008E2071" w:rsidP="009C31DF">
      <w:pPr>
        <w:rPr>
          <w:b/>
        </w:rPr>
      </w:pPr>
    </w:p>
    <w:p w14:paraId="6BFDBE3B" w14:textId="3BE59BC9" w:rsidR="009C2250" w:rsidRPr="00451549" w:rsidRDefault="00215B09">
      <w:pPr>
        <w:rPr>
          <w:b/>
        </w:rPr>
      </w:pPr>
      <w:r>
        <w:rPr>
          <w:b/>
        </w:rPr>
        <w:t xml:space="preserve">Figure </w:t>
      </w:r>
      <w:r w:rsidR="00E040AB">
        <w:rPr>
          <w:b/>
        </w:rPr>
        <w:t>8</w:t>
      </w:r>
      <w:r w:rsidR="009C31DF">
        <w:rPr>
          <w:b/>
        </w:rPr>
        <w:t>: QoL</w:t>
      </w:r>
      <w:r w:rsidR="00715CEF">
        <w:rPr>
          <w:b/>
        </w:rPr>
        <w:t xml:space="preserve"> Scores for </w:t>
      </w:r>
      <w:r w:rsidR="00451549">
        <w:rPr>
          <w:b/>
        </w:rPr>
        <w:t>Loss of Appetite</w:t>
      </w:r>
    </w:p>
    <w:p w14:paraId="0077C271" w14:textId="77777777" w:rsidR="00215B09" w:rsidRPr="00215B09" w:rsidRDefault="003513E5">
      <w:r>
        <w:rPr>
          <w:noProof/>
          <w:lang w:val="en-IN" w:eastAsia="en-IN"/>
        </w:rPr>
        <w:drawing>
          <wp:inline distT="0" distB="0" distL="0" distR="0" wp14:anchorId="661084C4" wp14:editId="22C23AE8">
            <wp:extent cx="4349363" cy="2703443"/>
            <wp:effectExtent l="0" t="0" r="13335" b="2095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5E4AF04" w14:textId="77777777" w:rsidR="00CE01C9" w:rsidRDefault="00CE01C9">
      <w:pPr>
        <w:rPr>
          <w:b/>
        </w:rPr>
      </w:pPr>
    </w:p>
    <w:p w14:paraId="511AE805" w14:textId="77777777" w:rsidR="00CE01C9" w:rsidRDefault="00CE01C9">
      <w:pPr>
        <w:rPr>
          <w:b/>
        </w:rPr>
      </w:pPr>
    </w:p>
    <w:p w14:paraId="1043F12B" w14:textId="2864AC7C" w:rsidR="003A75A1" w:rsidRPr="00451549" w:rsidRDefault="00451549">
      <w:pPr>
        <w:rPr>
          <w:b/>
        </w:rPr>
      </w:pPr>
      <w:r>
        <w:rPr>
          <w:b/>
        </w:rPr>
        <w:t>Figure</w:t>
      </w:r>
      <w:r w:rsidR="00215B09">
        <w:rPr>
          <w:b/>
        </w:rPr>
        <w:t xml:space="preserve"> </w:t>
      </w:r>
      <w:r w:rsidR="00E040AB">
        <w:rPr>
          <w:b/>
        </w:rPr>
        <w:t>9</w:t>
      </w:r>
      <w:r>
        <w:rPr>
          <w:b/>
        </w:rPr>
        <w:t xml:space="preserve">: QoL Scores for </w:t>
      </w:r>
      <w:r w:rsidR="003A75A1">
        <w:rPr>
          <w:b/>
        </w:rPr>
        <w:t>Dyspnea</w:t>
      </w:r>
    </w:p>
    <w:p w14:paraId="1987C0EF" w14:textId="77777777" w:rsidR="00215B09" w:rsidRDefault="003513E5">
      <w:r>
        <w:rPr>
          <w:noProof/>
          <w:lang w:val="en-IN" w:eastAsia="en-IN"/>
        </w:rPr>
        <w:drawing>
          <wp:inline distT="0" distB="0" distL="0" distR="0" wp14:anchorId="105A98BF" wp14:editId="7EA28F48">
            <wp:extent cx="4349363" cy="2655736"/>
            <wp:effectExtent l="0" t="0" r="13335" b="1143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8016127" w14:textId="77777777" w:rsidR="003A75A1" w:rsidRDefault="003A75A1">
      <w:pPr>
        <w:rPr>
          <w:b/>
        </w:rPr>
      </w:pPr>
    </w:p>
    <w:p w14:paraId="37F8BDDB" w14:textId="7BA792A5" w:rsidR="00CD5809" w:rsidRDefault="00CD5809">
      <w:pPr>
        <w:rPr>
          <w:b/>
        </w:rPr>
      </w:pPr>
    </w:p>
    <w:p w14:paraId="66B1C484" w14:textId="4CCCF077" w:rsidR="000071D1" w:rsidRDefault="000071D1">
      <w:pPr>
        <w:rPr>
          <w:b/>
        </w:rPr>
      </w:pPr>
    </w:p>
    <w:p w14:paraId="6D31F060" w14:textId="2FDF8957" w:rsidR="000071D1" w:rsidRDefault="000071D1">
      <w:pPr>
        <w:rPr>
          <w:b/>
        </w:rPr>
      </w:pPr>
    </w:p>
    <w:p w14:paraId="2DA488D4" w14:textId="77777777" w:rsidR="000071D1" w:rsidRDefault="000071D1">
      <w:pPr>
        <w:rPr>
          <w:b/>
        </w:rPr>
      </w:pPr>
    </w:p>
    <w:p w14:paraId="58CB572B" w14:textId="77777777" w:rsidR="003A75A1" w:rsidRDefault="003A75A1">
      <w:pPr>
        <w:rPr>
          <w:b/>
        </w:rPr>
      </w:pPr>
    </w:p>
    <w:p w14:paraId="0BDBF1A1" w14:textId="3939DB87" w:rsidR="009C2250" w:rsidRPr="00215B09" w:rsidRDefault="00451549">
      <w:r>
        <w:rPr>
          <w:b/>
        </w:rPr>
        <w:t>Figure</w:t>
      </w:r>
      <w:r w:rsidR="00215B09">
        <w:rPr>
          <w:b/>
        </w:rPr>
        <w:t xml:space="preserve"> 1</w:t>
      </w:r>
      <w:r w:rsidR="00E040AB">
        <w:rPr>
          <w:b/>
        </w:rPr>
        <w:t>0</w:t>
      </w:r>
      <w:r>
        <w:rPr>
          <w:b/>
        </w:rPr>
        <w:t>: QoL Scores for Diarrhea</w:t>
      </w:r>
    </w:p>
    <w:p w14:paraId="0FD15B46" w14:textId="77777777" w:rsidR="009C2250" w:rsidRDefault="00451549"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3D5FAA54" wp14:editId="1A162505">
            <wp:simplePos x="0" y="0"/>
            <wp:positionH relativeFrom="column">
              <wp:posOffset>-48895</wp:posOffset>
            </wp:positionH>
            <wp:positionV relativeFrom="paragraph">
              <wp:posOffset>59690</wp:posOffset>
            </wp:positionV>
            <wp:extent cx="4476115" cy="2567940"/>
            <wp:effectExtent l="0" t="0" r="19685" b="22860"/>
            <wp:wrapSquare wrapText="bothSides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A73F3B" w14:textId="77777777" w:rsidR="009C2250" w:rsidRDefault="009C2250"/>
    <w:p w14:paraId="44319A1E" w14:textId="77777777" w:rsidR="009C2250" w:rsidRDefault="009C2250"/>
    <w:p w14:paraId="3DF24917" w14:textId="77777777" w:rsidR="009C2250" w:rsidRDefault="009C2250"/>
    <w:p w14:paraId="12EAC92E" w14:textId="77777777" w:rsidR="009C2250" w:rsidRDefault="009C2250"/>
    <w:p w14:paraId="5434AAAC" w14:textId="77777777" w:rsidR="009C2250" w:rsidRDefault="009C2250"/>
    <w:p w14:paraId="038474D6" w14:textId="77777777" w:rsidR="00215B09" w:rsidRDefault="00215B09">
      <w:pPr>
        <w:rPr>
          <w:b/>
        </w:rPr>
      </w:pPr>
    </w:p>
    <w:p w14:paraId="0B82DBE2" w14:textId="77777777" w:rsidR="003A75A1" w:rsidRDefault="003A75A1">
      <w:pPr>
        <w:rPr>
          <w:b/>
        </w:rPr>
      </w:pPr>
    </w:p>
    <w:p w14:paraId="0B5DD3E1" w14:textId="77777777" w:rsidR="00F83BFC" w:rsidRDefault="00F83BFC">
      <w:pPr>
        <w:rPr>
          <w:b/>
        </w:rPr>
      </w:pPr>
    </w:p>
    <w:p w14:paraId="6407C599" w14:textId="1C21E5AA" w:rsidR="00CD5809" w:rsidRDefault="00CD5809">
      <w:pPr>
        <w:rPr>
          <w:b/>
        </w:rPr>
      </w:pPr>
    </w:p>
    <w:p w14:paraId="5B746A85" w14:textId="1C276043" w:rsidR="000071D1" w:rsidRDefault="000071D1">
      <w:pPr>
        <w:rPr>
          <w:b/>
        </w:rPr>
      </w:pPr>
    </w:p>
    <w:p w14:paraId="2DA4AC0E" w14:textId="77777777" w:rsidR="000071D1" w:rsidRDefault="000071D1">
      <w:pPr>
        <w:rPr>
          <w:b/>
        </w:rPr>
      </w:pPr>
    </w:p>
    <w:p w14:paraId="19347DE3" w14:textId="77777777" w:rsidR="00215B09" w:rsidRDefault="003A75A1">
      <w:pPr>
        <w:rPr>
          <w:b/>
          <w:sz w:val="24"/>
          <w:u w:val="single"/>
        </w:rPr>
      </w:pPr>
      <w:r w:rsidRPr="00CD5809">
        <w:rPr>
          <w:b/>
          <w:sz w:val="24"/>
          <w:u w:val="single"/>
        </w:rPr>
        <w:t xml:space="preserve">FIGURES </w:t>
      </w:r>
      <w:r w:rsidR="00215B09" w:rsidRPr="00CD5809">
        <w:rPr>
          <w:b/>
          <w:sz w:val="24"/>
          <w:u w:val="single"/>
        </w:rPr>
        <w:t>H&amp;N 35</w:t>
      </w:r>
    </w:p>
    <w:p w14:paraId="0DCE383F" w14:textId="77777777" w:rsidR="00CD5809" w:rsidRPr="00CD5809" w:rsidRDefault="00CD5809">
      <w:pPr>
        <w:rPr>
          <w:b/>
          <w:sz w:val="24"/>
          <w:u w:val="single"/>
        </w:rPr>
      </w:pPr>
    </w:p>
    <w:p w14:paraId="3B508701" w14:textId="223946DD" w:rsidR="009C2250" w:rsidRPr="00451549" w:rsidRDefault="00451549">
      <w:pPr>
        <w:rPr>
          <w:b/>
        </w:rPr>
      </w:pPr>
      <w:r>
        <w:rPr>
          <w:b/>
        </w:rPr>
        <w:t>Figure</w:t>
      </w:r>
      <w:r w:rsidR="00215B09">
        <w:rPr>
          <w:b/>
        </w:rPr>
        <w:t xml:space="preserve"> 1</w:t>
      </w:r>
      <w:r w:rsidR="00E040AB">
        <w:rPr>
          <w:b/>
        </w:rPr>
        <w:t>1</w:t>
      </w:r>
      <w:r>
        <w:rPr>
          <w:b/>
        </w:rPr>
        <w:t>: QoL Scores for Difficulty in Swallowing</w:t>
      </w:r>
    </w:p>
    <w:p w14:paraId="1B57FB18" w14:textId="77777777" w:rsidR="009C2250" w:rsidRDefault="006313D6">
      <w:r>
        <w:rPr>
          <w:noProof/>
          <w:lang w:val="en-IN" w:eastAsia="en-IN"/>
        </w:rPr>
        <w:drawing>
          <wp:inline distT="0" distB="0" distL="0" distR="0" wp14:anchorId="5E96F5C0" wp14:editId="605EA4C9">
            <wp:extent cx="4420925" cy="2743200"/>
            <wp:effectExtent l="0" t="0" r="17780" b="1905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0E3CE36" w14:textId="77777777" w:rsidR="003A75A1" w:rsidRDefault="003A75A1" w:rsidP="009C2250">
      <w:pPr>
        <w:rPr>
          <w:b/>
        </w:rPr>
      </w:pPr>
    </w:p>
    <w:p w14:paraId="0E6AB806" w14:textId="77777777" w:rsidR="003A75A1" w:rsidRDefault="003A75A1" w:rsidP="009C2250">
      <w:pPr>
        <w:rPr>
          <w:b/>
        </w:rPr>
      </w:pPr>
    </w:p>
    <w:p w14:paraId="2F227FD1" w14:textId="493162C8" w:rsidR="00451549" w:rsidRPr="00451549" w:rsidRDefault="00451549" w:rsidP="009C2250">
      <w:pPr>
        <w:rPr>
          <w:b/>
        </w:rPr>
      </w:pPr>
      <w:r>
        <w:rPr>
          <w:b/>
        </w:rPr>
        <w:t>Figure</w:t>
      </w:r>
      <w:r w:rsidR="00215B09">
        <w:rPr>
          <w:b/>
        </w:rPr>
        <w:t xml:space="preserve"> 1</w:t>
      </w:r>
      <w:r w:rsidR="00E040AB">
        <w:rPr>
          <w:b/>
        </w:rPr>
        <w:t>2</w:t>
      </w:r>
      <w:r>
        <w:rPr>
          <w:b/>
        </w:rPr>
        <w:t>: QoL Scores for Pain (</w:t>
      </w:r>
      <w:r w:rsidR="000C0FEC">
        <w:rPr>
          <w:b/>
        </w:rPr>
        <w:t>Head &amp; Neck</w:t>
      </w:r>
      <w:r>
        <w:rPr>
          <w:b/>
        </w:rPr>
        <w:t>)</w:t>
      </w:r>
    </w:p>
    <w:p w14:paraId="598E5342" w14:textId="77777777" w:rsidR="00451549" w:rsidRPr="003A75A1" w:rsidRDefault="009C2250" w:rsidP="00451549">
      <w:r>
        <w:rPr>
          <w:noProof/>
          <w:lang w:val="en-IN" w:eastAsia="en-IN"/>
        </w:rPr>
        <w:drawing>
          <wp:inline distT="0" distB="0" distL="0" distR="0" wp14:anchorId="29E48B49" wp14:editId="3FC0484F">
            <wp:extent cx="4468633" cy="2687540"/>
            <wp:effectExtent l="0" t="0" r="27305" b="17780"/>
            <wp:docPr id="37" name="Chart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441CFF1E" w14:textId="77777777" w:rsidR="00451549" w:rsidRDefault="00451549" w:rsidP="00451549">
      <w:pPr>
        <w:rPr>
          <w:b/>
        </w:rPr>
      </w:pPr>
    </w:p>
    <w:p w14:paraId="2773EA35" w14:textId="77777777" w:rsidR="00CE01C9" w:rsidRDefault="00CE01C9" w:rsidP="00451549">
      <w:pPr>
        <w:rPr>
          <w:b/>
        </w:rPr>
      </w:pPr>
    </w:p>
    <w:p w14:paraId="3FD9A2F4" w14:textId="77777777" w:rsidR="00E040AB" w:rsidRDefault="00E040AB">
      <w:pPr>
        <w:rPr>
          <w:b/>
        </w:rPr>
      </w:pPr>
    </w:p>
    <w:p w14:paraId="7BED4F83" w14:textId="77777777" w:rsidR="00E040AB" w:rsidRDefault="00E040AB">
      <w:pPr>
        <w:rPr>
          <w:b/>
        </w:rPr>
      </w:pPr>
    </w:p>
    <w:p w14:paraId="24ECB199" w14:textId="1B4D34BF" w:rsidR="00451549" w:rsidRPr="00451549" w:rsidRDefault="00451549">
      <w:pPr>
        <w:rPr>
          <w:b/>
        </w:rPr>
      </w:pPr>
      <w:r>
        <w:rPr>
          <w:b/>
        </w:rPr>
        <w:t>Figure</w:t>
      </w:r>
      <w:r w:rsidR="00215B09">
        <w:rPr>
          <w:b/>
        </w:rPr>
        <w:t xml:space="preserve"> 1</w:t>
      </w:r>
      <w:r w:rsidR="00E040AB">
        <w:rPr>
          <w:b/>
        </w:rPr>
        <w:t>3</w:t>
      </w:r>
      <w:r>
        <w:rPr>
          <w:b/>
        </w:rPr>
        <w:t>: QoL Scores for Problems with Senses</w:t>
      </w:r>
      <w:r w:rsidR="00215B09">
        <w:rPr>
          <w:b/>
        </w:rPr>
        <w:t xml:space="preserve"> (Taste&amp; Smell)</w:t>
      </w:r>
    </w:p>
    <w:p w14:paraId="2765F2DB" w14:textId="77777777" w:rsidR="006313D6" w:rsidRDefault="006313D6"/>
    <w:p w14:paraId="0D227ED9" w14:textId="77777777" w:rsidR="00451549" w:rsidRDefault="007A5EAA">
      <w:r>
        <w:rPr>
          <w:noProof/>
          <w:lang w:val="en-IN" w:eastAsia="en-IN"/>
        </w:rPr>
        <w:drawing>
          <wp:inline distT="0" distB="0" distL="0" distR="0" wp14:anchorId="4EA2E1E7" wp14:editId="59C147A3">
            <wp:extent cx="4572000" cy="2743200"/>
            <wp:effectExtent l="0" t="0" r="19050" b="1905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7F6902A6" w14:textId="77777777" w:rsidR="003A75A1" w:rsidRDefault="003A75A1"/>
    <w:p w14:paraId="3D316178" w14:textId="77777777" w:rsidR="003A75A1" w:rsidRDefault="003A75A1"/>
    <w:p w14:paraId="2A74FA9B" w14:textId="59667B0C" w:rsidR="006313D6" w:rsidRDefault="00451549">
      <w:pPr>
        <w:rPr>
          <w:b/>
        </w:rPr>
      </w:pPr>
      <w:r>
        <w:rPr>
          <w:b/>
        </w:rPr>
        <w:lastRenderedPageBreak/>
        <w:t>Figure</w:t>
      </w:r>
      <w:r w:rsidR="00215B09">
        <w:rPr>
          <w:b/>
        </w:rPr>
        <w:t xml:space="preserve"> 1</w:t>
      </w:r>
      <w:r w:rsidR="00E040AB">
        <w:rPr>
          <w:b/>
        </w:rPr>
        <w:t>4</w:t>
      </w:r>
      <w:r>
        <w:rPr>
          <w:b/>
        </w:rPr>
        <w:t>: QoL Scores for Problems with Speech</w:t>
      </w:r>
    </w:p>
    <w:p w14:paraId="64BEE71F" w14:textId="77777777" w:rsidR="00451549" w:rsidRPr="00451549" w:rsidRDefault="00451549">
      <w:pPr>
        <w:rPr>
          <w:b/>
        </w:rPr>
      </w:pPr>
    </w:p>
    <w:p w14:paraId="0AB56FCD" w14:textId="77777777" w:rsidR="00215B09" w:rsidRDefault="007A5EAA" w:rsidP="00451549">
      <w:pPr>
        <w:rPr>
          <w:b/>
        </w:rPr>
      </w:pPr>
      <w:r>
        <w:rPr>
          <w:noProof/>
          <w:lang w:val="en-IN" w:eastAsia="en-IN"/>
        </w:rPr>
        <w:drawing>
          <wp:inline distT="0" distB="0" distL="0" distR="0" wp14:anchorId="66E6278E" wp14:editId="26886FA5">
            <wp:extent cx="4448735" cy="2743200"/>
            <wp:effectExtent l="0" t="0" r="9525" b="1905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6D8EAF49" w14:textId="77777777" w:rsidR="00451549" w:rsidRDefault="00451549" w:rsidP="00451549">
      <w:pPr>
        <w:rPr>
          <w:b/>
        </w:rPr>
      </w:pPr>
    </w:p>
    <w:p w14:paraId="15E77CFB" w14:textId="77777777" w:rsidR="00CE01C9" w:rsidRDefault="00CE01C9" w:rsidP="00451549">
      <w:pPr>
        <w:rPr>
          <w:b/>
        </w:rPr>
      </w:pPr>
    </w:p>
    <w:p w14:paraId="6CB26D97" w14:textId="77777777" w:rsidR="00CE01C9" w:rsidRDefault="00CE01C9" w:rsidP="00451549">
      <w:pPr>
        <w:rPr>
          <w:b/>
        </w:rPr>
      </w:pPr>
    </w:p>
    <w:p w14:paraId="142333D7" w14:textId="3CF6DF7F" w:rsidR="003A75A1" w:rsidRDefault="00451549" w:rsidP="00451549">
      <w:pPr>
        <w:rPr>
          <w:b/>
        </w:rPr>
      </w:pPr>
      <w:r>
        <w:rPr>
          <w:b/>
        </w:rPr>
        <w:t>Figure</w:t>
      </w:r>
      <w:r w:rsidR="00215B09">
        <w:rPr>
          <w:b/>
        </w:rPr>
        <w:t xml:space="preserve"> 1</w:t>
      </w:r>
      <w:r w:rsidR="00E040AB">
        <w:rPr>
          <w:b/>
        </w:rPr>
        <w:t>5</w:t>
      </w:r>
      <w:r>
        <w:rPr>
          <w:b/>
        </w:rPr>
        <w:t>: QoL Scores for Trouble with Social Eating</w:t>
      </w:r>
    </w:p>
    <w:p w14:paraId="25888DDB" w14:textId="77777777" w:rsidR="00CE01C9" w:rsidRDefault="00CE01C9" w:rsidP="00451549">
      <w:pPr>
        <w:rPr>
          <w:b/>
        </w:rPr>
      </w:pPr>
    </w:p>
    <w:p w14:paraId="02B6E0BB" w14:textId="77777777" w:rsidR="003A75A1" w:rsidRDefault="007A5EAA" w:rsidP="00451549">
      <w:pPr>
        <w:rPr>
          <w:b/>
        </w:rPr>
      </w:pPr>
      <w:r>
        <w:rPr>
          <w:noProof/>
          <w:lang w:val="en-IN" w:eastAsia="en-IN"/>
        </w:rPr>
        <w:drawing>
          <wp:inline distT="0" distB="0" distL="0" distR="0" wp14:anchorId="5B2FC67C" wp14:editId="52DE7011">
            <wp:extent cx="4254874" cy="2619375"/>
            <wp:effectExtent l="0" t="0" r="12700" b="9525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3CD81510" w14:textId="21695407" w:rsidR="007A5EAA" w:rsidRDefault="007A5EAA">
      <w:pPr>
        <w:rPr>
          <w:b/>
        </w:rPr>
      </w:pPr>
    </w:p>
    <w:p w14:paraId="60C95A32" w14:textId="77777777" w:rsidR="000071D1" w:rsidRDefault="000071D1">
      <w:pPr>
        <w:rPr>
          <w:b/>
        </w:rPr>
      </w:pPr>
    </w:p>
    <w:p w14:paraId="369A7D74" w14:textId="77777777" w:rsidR="007A5EAA" w:rsidRDefault="007A5EAA">
      <w:pPr>
        <w:rPr>
          <w:b/>
        </w:rPr>
      </w:pPr>
    </w:p>
    <w:p w14:paraId="5FCB9CE3" w14:textId="332C366A" w:rsidR="003A75A1" w:rsidRPr="007A5EAA" w:rsidRDefault="00451549">
      <w:pPr>
        <w:rPr>
          <w:b/>
        </w:rPr>
      </w:pPr>
      <w:r>
        <w:rPr>
          <w:b/>
        </w:rPr>
        <w:lastRenderedPageBreak/>
        <w:t>Figure</w:t>
      </w:r>
      <w:r w:rsidR="00215B09">
        <w:rPr>
          <w:b/>
        </w:rPr>
        <w:t xml:space="preserve"> 1</w:t>
      </w:r>
      <w:r w:rsidR="00E040AB">
        <w:rPr>
          <w:b/>
        </w:rPr>
        <w:t>6</w:t>
      </w:r>
      <w:r>
        <w:rPr>
          <w:b/>
        </w:rPr>
        <w:t xml:space="preserve">: QoL Scores for Trouble with Social </w:t>
      </w:r>
      <w:r w:rsidR="00CC4059">
        <w:rPr>
          <w:b/>
        </w:rPr>
        <w:t>Contact</w:t>
      </w:r>
    </w:p>
    <w:p w14:paraId="214E90D3" w14:textId="77777777" w:rsidR="00CC4059" w:rsidRDefault="007A5EAA">
      <w:r>
        <w:rPr>
          <w:noProof/>
          <w:lang w:val="en-IN" w:eastAsia="en-IN"/>
        </w:rPr>
        <w:drawing>
          <wp:inline distT="0" distB="0" distL="0" distR="0" wp14:anchorId="3A7E2108" wp14:editId="13C5F61E">
            <wp:extent cx="4302499" cy="2714625"/>
            <wp:effectExtent l="0" t="0" r="22225" b="952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0A631D18" w14:textId="77777777" w:rsidR="00E040AB" w:rsidRDefault="00E040AB">
      <w:pPr>
        <w:rPr>
          <w:b/>
        </w:rPr>
      </w:pPr>
    </w:p>
    <w:p w14:paraId="1DFC20C4" w14:textId="77777777" w:rsidR="003D2457" w:rsidRDefault="003D2457">
      <w:pPr>
        <w:rPr>
          <w:b/>
        </w:rPr>
      </w:pPr>
    </w:p>
    <w:p w14:paraId="6C81CB7A" w14:textId="53ADBE03" w:rsidR="00CC4059" w:rsidRPr="007A5EAA" w:rsidRDefault="00CC4059">
      <w:pPr>
        <w:rPr>
          <w:b/>
        </w:rPr>
      </w:pPr>
      <w:r>
        <w:rPr>
          <w:b/>
        </w:rPr>
        <w:t>Figure</w:t>
      </w:r>
      <w:r w:rsidR="00215B09">
        <w:rPr>
          <w:b/>
        </w:rPr>
        <w:t xml:space="preserve"> 1</w:t>
      </w:r>
      <w:r w:rsidR="00E040AB">
        <w:rPr>
          <w:b/>
        </w:rPr>
        <w:t>7</w:t>
      </w:r>
      <w:r>
        <w:rPr>
          <w:b/>
        </w:rPr>
        <w:t xml:space="preserve">: QoL Scores for Difficulty in </w:t>
      </w:r>
      <w:r w:rsidRPr="00CC4059">
        <w:rPr>
          <w:b/>
          <w:sz w:val="24"/>
        </w:rPr>
        <w:t>Opening Mouth</w:t>
      </w:r>
    </w:p>
    <w:p w14:paraId="4A680413" w14:textId="77777777" w:rsidR="003A75A1" w:rsidRDefault="007A5EAA">
      <w:r>
        <w:rPr>
          <w:noProof/>
          <w:lang w:val="en-IN" w:eastAsia="en-IN"/>
        </w:rPr>
        <w:drawing>
          <wp:inline distT="0" distB="0" distL="0" distR="0" wp14:anchorId="2C7F97F2" wp14:editId="35F4D77C">
            <wp:extent cx="4388224" cy="2752726"/>
            <wp:effectExtent l="0" t="0" r="12700" b="952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13713761" w14:textId="77777777" w:rsidR="003D2457" w:rsidRDefault="003D2457"/>
    <w:p w14:paraId="79663BFB" w14:textId="27961F36" w:rsidR="003D2457" w:rsidRDefault="003D2457"/>
    <w:p w14:paraId="45381570" w14:textId="139B33B8" w:rsidR="000071D1" w:rsidRDefault="000071D1"/>
    <w:p w14:paraId="441BDF01" w14:textId="7C46F5F0" w:rsidR="000071D1" w:rsidRDefault="000071D1"/>
    <w:p w14:paraId="4955EA74" w14:textId="77777777" w:rsidR="000071D1" w:rsidRDefault="000071D1"/>
    <w:p w14:paraId="621811C7" w14:textId="77777777" w:rsidR="003D2457" w:rsidRPr="003D2457" w:rsidRDefault="003D2457"/>
    <w:p w14:paraId="506EFA66" w14:textId="53548765" w:rsidR="00CC4059" w:rsidRDefault="00CC4059" w:rsidP="009C2250">
      <w:pPr>
        <w:rPr>
          <w:b/>
        </w:rPr>
      </w:pPr>
      <w:r>
        <w:rPr>
          <w:b/>
        </w:rPr>
        <w:t>Figure</w:t>
      </w:r>
      <w:r w:rsidR="00215B09">
        <w:rPr>
          <w:b/>
        </w:rPr>
        <w:t xml:space="preserve"> 1</w:t>
      </w:r>
      <w:r w:rsidR="00E040AB">
        <w:rPr>
          <w:b/>
        </w:rPr>
        <w:t>8</w:t>
      </w:r>
      <w:r>
        <w:rPr>
          <w:b/>
        </w:rPr>
        <w:t>: QoL Scores for Dry Mouth</w:t>
      </w:r>
    </w:p>
    <w:p w14:paraId="4C89059A" w14:textId="77777777" w:rsidR="003A75A1" w:rsidRDefault="003D2457" w:rsidP="009C2250">
      <w:pPr>
        <w:rPr>
          <w:b/>
        </w:rPr>
      </w:pPr>
      <w:r>
        <w:rPr>
          <w:noProof/>
          <w:lang w:val="en-IN" w:eastAsia="en-IN"/>
        </w:rPr>
        <w:drawing>
          <wp:inline distT="0" distB="0" distL="0" distR="0" wp14:anchorId="0CFB8F36" wp14:editId="29B1B1F5">
            <wp:extent cx="4435849" cy="2714625"/>
            <wp:effectExtent l="0" t="0" r="22225" b="9525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3FA8CA06" w14:textId="77777777" w:rsidR="003A75A1" w:rsidRDefault="003A75A1" w:rsidP="009C2250">
      <w:pPr>
        <w:rPr>
          <w:b/>
        </w:rPr>
      </w:pPr>
    </w:p>
    <w:p w14:paraId="4865C94A" w14:textId="22B267A2" w:rsidR="003D2457" w:rsidRDefault="003D2457" w:rsidP="009C2250">
      <w:pPr>
        <w:rPr>
          <w:b/>
        </w:rPr>
      </w:pPr>
    </w:p>
    <w:p w14:paraId="313E6F72" w14:textId="77777777" w:rsidR="00E040AB" w:rsidRDefault="00E040AB" w:rsidP="009C2250">
      <w:pPr>
        <w:rPr>
          <w:b/>
        </w:rPr>
      </w:pPr>
    </w:p>
    <w:p w14:paraId="03E7FBF2" w14:textId="20CD0056" w:rsidR="003A75A1" w:rsidRDefault="00CC4059" w:rsidP="00CC4059">
      <w:pPr>
        <w:rPr>
          <w:b/>
        </w:rPr>
      </w:pPr>
      <w:r>
        <w:rPr>
          <w:b/>
        </w:rPr>
        <w:t>Figure</w:t>
      </w:r>
      <w:r w:rsidR="00215B09">
        <w:rPr>
          <w:b/>
        </w:rPr>
        <w:t xml:space="preserve"> </w:t>
      </w:r>
      <w:r w:rsidR="00E040AB">
        <w:rPr>
          <w:b/>
        </w:rPr>
        <w:t>19</w:t>
      </w:r>
      <w:r>
        <w:rPr>
          <w:b/>
        </w:rPr>
        <w:t>: QoL Scores for Sticky Saliva</w:t>
      </w:r>
    </w:p>
    <w:p w14:paraId="75B92124" w14:textId="77777777" w:rsidR="003A75A1" w:rsidRDefault="003D2457" w:rsidP="00CC4059">
      <w:pPr>
        <w:rPr>
          <w:b/>
        </w:rPr>
      </w:pPr>
      <w:r>
        <w:rPr>
          <w:noProof/>
          <w:lang w:val="en-IN" w:eastAsia="en-IN"/>
        </w:rPr>
        <w:drawing>
          <wp:inline distT="0" distB="0" distL="0" distR="0" wp14:anchorId="2104C558" wp14:editId="4F13836E">
            <wp:extent cx="4469466" cy="2733675"/>
            <wp:effectExtent l="0" t="0" r="26670" b="9525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5A39650D" w14:textId="77777777" w:rsidR="003A75A1" w:rsidRDefault="003A75A1" w:rsidP="00CC4059">
      <w:pPr>
        <w:rPr>
          <w:b/>
        </w:rPr>
      </w:pPr>
    </w:p>
    <w:p w14:paraId="66E6910A" w14:textId="77777777" w:rsidR="003D2457" w:rsidRDefault="003D2457" w:rsidP="00CC4059">
      <w:pPr>
        <w:rPr>
          <w:b/>
        </w:rPr>
      </w:pPr>
    </w:p>
    <w:p w14:paraId="01F7A423" w14:textId="00103E22" w:rsidR="003A75A1" w:rsidRDefault="003A75A1" w:rsidP="00CC4059">
      <w:pPr>
        <w:rPr>
          <w:b/>
        </w:rPr>
      </w:pPr>
    </w:p>
    <w:p w14:paraId="0A2C579A" w14:textId="77777777" w:rsidR="000071D1" w:rsidRDefault="000071D1" w:rsidP="00CC4059">
      <w:pPr>
        <w:rPr>
          <w:b/>
        </w:rPr>
      </w:pPr>
    </w:p>
    <w:p w14:paraId="14607D34" w14:textId="5D5BB818" w:rsidR="00CC4059" w:rsidRPr="003D2457" w:rsidRDefault="00CC4059" w:rsidP="009C2250">
      <w:pPr>
        <w:rPr>
          <w:b/>
        </w:rPr>
      </w:pPr>
      <w:r>
        <w:rPr>
          <w:b/>
        </w:rPr>
        <w:lastRenderedPageBreak/>
        <w:t>Figure</w:t>
      </w:r>
      <w:r w:rsidR="00215B09">
        <w:rPr>
          <w:b/>
        </w:rPr>
        <w:t xml:space="preserve"> 2</w:t>
      </w:r>
      <w:r w:rsidR="00E040AB">
        <w:rPr>
          <w:b/>
        </w:rPr>
        <w:t>0</w:t>
      </w:r>
      <w:r>
        <w:rPr>
          <w:b/>
        </w:rPr>
        <w:t>: QoL Scores for Cough</w:t>
      </w:r>
    </w:p>
    <w:p w14:paraId="54AFE6FE" w14:textId="77777777" w:rsidR="003D2457" w:rsidRDefault="003D2457" w:rsidP="009C2250">
      <w:r>
        <w:rPr>
          <w:noProof/>
          <w:lang w:val="en-IN" w:eastAsia="en-IN"/>
        </w:rPr>
        <w:drawing>
          <wp:inline distT="0" distB="0" distL="0" distR="0" wp14:anchorId="3AA5F139" wp14:editId="0B23DE85">
            <wp:extent cx="4540624" cy="2743200"/>
            <wp:effectExtent l="0" t="0" r="12700" b="1905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225B672B" w14:textId="27919C03" w:rsidR="00E040AB" w:rsidRDefault="00E040AB" w:rsidP="009C2250"/>
    <w:p w14:paraId="181AEC32" w14:textId="77777777" w:rsidR="00E040AB" w:rsidRDefault="00E040AB" w:rsidP="009C2250"/>
    <w:p w14:paraId="02F60287" w14:textId="51996454" w:rsidR="003A75A1" w:rsidRDefault="00CC4059" w:rsidP="009C2250">
      <w:pPr>
        <w:rPr>
          <w:b/>
        </w:rPr>
      </w:pPr>
      <w:r>
        <w:rPr>
          <w:b/>
        </w:rPr>
        <w:t>Figure</w:t>
      </w:r>
      <w:r w:rsidR="00215B09">
        <w:rPr>
          <w:b/>
        </w:rPr>
        <w:t xml:space="preserve"> 2</w:t>
      </w:r>
      <w:r w:rsidR="00E040AB">
        <w:rPr>
          <w:b/>
        </w:rPr>
        <w:t>1</w:t>
      </w:r>
      <w:r>
        <w:rPr>
          <w:b/>
        </w:rPr>
        <w:t>: QoL Scores for Feeling Ill</w:t>
      </w:r>
    </w:p>
    <w:p w14:paraId="32CB9BEF" w14:textId="77777777" w:rsidR="003A75A1" w:rsidRDefault="003D2457" w:rsidP="009C2250">
      <w:pPr>
        <w:rPr>
          <w:b/>
        </w:rPr>
      </w:pPr>
      <w:r>
        <w:rPr>
          <w:noProof/>
          <w:lang w:val="en-IN" w:eastAsia="en-IN"/>
        </w:rPr>
        <w:drawing>
          <wp:inline distT="0" distB="0" distL="0" distR="0" wp14:anchorId="7A1C3A60" wp14:editId="27F87F92">
            <wp:extent cx="4502524" cy="2724150"/>
            <wp:effectExtent l="0" t="0" r="12700" b="19050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3476EA40" w14:textId="4C78EEC8" w:rsidR="003D2457" w:rsidRDefault="003D2457" w:rsidP="009C2250">
      <w:pPr>
        <w:rPr>
          <w:b/>
        </w:rPr>
      </w:pPr>
    </w:p>
    <w:p w14:paraId="566D5CA6" w14:textId="3C883F05" w:rsidR="008E2071" w:rsidRDefault="008E2071" w:rsidP="009C2250">
      <w:pPr>
        <w:rPr>
          <w:b/>
        </w:rPr>
      </w:pPr>
    </w:p>
    <w:p w14:paraId="51E6802D" w14:textId="12D024A1" w:rsidR="008E2071" w:rsidRDefault="008E2071" w:rsidP="009C2250">
      <w:pPr>
        <w:rPr>
          <w:b/>
        </w:rPr>
      </w:pPr>
    </w:p>
    <w:p w14:paraId="5619E5A4" w14:textId="3A8BA469" w:rsidR="008E2071" w:rsidRDefault="008E2071" w:rsidP="009C2250">
      <w:pPr>
        <w:rPr>
          <w:b/>
        </w:rPr>
      </w:pPr>
    </w:p>
    <w:p w14:paraId="1A2F3633" w14:textId="77777777" w:rsidR="008E2071" w:rsidRDefault="008E2071" w:rsidP="009C2250">
      <w:pPr>
        <w:rPr>
          <w:b/>
        </w:rPr>
      </w:pPr>
    </w:p>
    <w:p w14:paraId="5105794F" w14:textId="77777777" w:rsidR="003A75A1" w:rsidRDefault="003A75A1" w:rsidP="009C2250">
      <w:pPr>
        <w:rPr>
          <w:b/>
        </w:rPr>
      </w:pPr>
    </w:p>
    <w:p w14:paraId="5A0BA04B" w14:textId="26724646" w:rsidR="009C2250" w:rsidRPr="004D1929" w:rsidRDefault="00CC4059" w:rsidP="009C2250">
      <w:pPr>
        <w:rPr>
          <w:b/>
        </w:rPr>
      </w:pPr>
      <w:r>
        <w:rPr>
          <w:b/>
        </w:rPr>
        <w:t>Figure 2</w:t>
      </w:r>
      <w:r w:rsidR="00E040AB">
        <w:rPr>
          <w:b/>
        </w:rPr>
        <w:t>2</w:t>
      </w:r>
      <w:r>
        <w:rPr>
          <w:b/>
        </w:rPr>
        <w:t>: QoL Scores for Painkiller Use</w:t>
      </w:r>
    </w:p>
    <w:p w14:paraId="0B1139DC" w14:textId="77777777" w:rsidR="009C2250" w:rsidRDefault="004D1929" w:rsidP="009C2250">
      <w:r>
        <w:rPr>
          <w:noProof/>
          <w:lang w:val="en-IN" w:eastAsia="en-IN"/>
        </w:rPr>
        <w:drawing>
          <wp:inline distT="0" distB="0" distL="0" distR="0" wp14:anchorId="0342BFE9" wp14:editId="32C90624">
            <wp:extent cx="4540624" cy="2743200"/>
            <wp:effectExtent l="0" t="0" r="12700" b="1905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2EE573E1" w14:textId="77777777" w:rsidR="00CC4059" w:rsidRDefault="00CC4059" w:rsidP="009C2250"/>
    <w:p w14:paraId="0008B9D8" w14:textId="77777777" w:rsidR="00F83BFC" w:rsidRDefault="00F83BFC" w:rsidP="009C2250">
      <w:pPr>
        <w:rPr>
          <w:b/>
        </w:rPr>
      </w:pPr>
    </w:p>
    <w:p w14:paraId="2700A08F" w14:textId="77777777" w:rsidR="00F83BFC" w:rsidRDefault="00F83BFC" w:rsidP="009C2250">
      <w:pPr>
        <w:rPr>
          <w:b/>
        </w:rPr>
      </w:pPr>
    </w:p>
    <w:p w14:paraId="69B61688" w14:textId="69CE3629" w:rsidR="003A75A1" w:rsidRDefault="00CC4059" w:rsidP="009C2250">
      <w:pPr>
        <w:rPr>
          <w:b/>
        </w:rPr>
      </w:pPr>
      <w:r>
        <w:rPr>
          <w:b/>
        </w:rPr>
        <w:t>Figure 2</w:t>
      </w:r>
      <w:r w:rsidR="00E040AB">
        <w:rPr>
          <w:b/>
        </w:rPr>
        <w:t>3</w:t>
      </w:r>
      <w:r>
        <w:rPr>
          <w:b/>
        </w:rPr>
        <w:t>: QoL Scores for Need of a Feeding Tube</w:t>
      </w:r>
    </w:p>
    <w:p w14:paraId="098B4251" w14:textId="77777777" w:rsidR="00BB57D0" w:rsidRDefault="004D1929" w:rsidP="009C2250">
      <w:pPr>
        <w:rPr>
          <w:b/>
        </w:rPr>
      </w:pPr>
      <w:r>
        <w:rPr>
          <w:noProof/>
          <w:lang w:val="en-IN" w:eastAsia="en-IN"/>
        </w:rPr>
        <w:drawing>
          <wp:inline distT="0" distB="0" distL="0" distR="0" wp14:anchorId="64FD6B45" wp14:editId="69091EE4">
            <wp:extent cx="4540624" cy="2743200"/>
            <wp:effectExtent l="0" t="0" r="12700" b="1905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7C9D7A5D" w14:textId="77777777" w:rsidR="004D1929" w:rsidRDefault="004D1929" w:rsidP="009C2250">
      <w:pPr>
        <w:rPr>
          <w:b/>
        </w:rPr>
      </w:pPr>
    </w:p>
    <w:p w14:paraId="406C2FC8" w14:textId="622959BB" w:rsidR="004D1929" w:rsidRDefault="004D1929" w:rsidP="009C2250">
      <w:pPr>
        <w:rPr>
          <w:b/>
        </w:rPr>
      </w:pPr>
    </w:p>
    <w:p w14:paraId="67643790" w14:textId="0AB474C5" w:rsidR="000071D1" w:rsidRDefault="000071D1" w:rsidP="009C2250">
      <w:pPr>
        <w:rPr>
          <w:b/>
        </w:rPr>
      </w:pPr>
    </w:p>
    <w:p w14:paraId="47F05ACB" w14:textId="6AD8048C" w:rsidR="000071D1" w:rsidRDefault="000071D1" w:rsidP="009C2250">
      <w:pPr>
        <w:rPr>
          <w:b/>
        </w:rPr>
      </w:pPr>
    </w:p>
    <w:p w14:paraId="7C3350CA" w14:textId="77777777" w:rsidR="000071D1" w:rsidRDefault="000071D1" w:rsidP="009C2250">
      <w:pPr>
        <w:rPr>
          <w:b/>
        </w:rPr>
      </w:pPr>
    </w:p>
    <w:p w14:paraId="1171D803" w14:textId="7A8F6A24" w:rsidR="003A75A1" w:rsidRPr="004D1929" w:rsidRDefault="00BB57D0" w:rsidP="009C2250">
      <w:pPr>
        <w:rPr>
          <w:b/>
          <w:lang w:val="en-IN"/>
        </w:rPr>
      </w:pPr>
      <w:r>
        <w:rPr>
          <w:b/>
        </w:rPr>
        <w:t>Figure 2</w:t>
      </w:r>
      <w:r w:rsidR="00E040AB">
        <w:rPr>
          <w:b/>
        </w:rPr>
        <w:t>4</w:t>
      </w:r>
      <w:r>
        <w:rPr>
          <w:b/>
        </w:rPr>
        <w:t xml:space="preserve">: QoL Scores for </w:t>
      </w:r>
      <w:r w:rsidRPr="00BB57D0">
        <w:rPr>
          <w:b/>
          <w:bCs/>
          <w:lang w:val="en-IN"/>
        </w:rPr>
        <w:t>Use of Nutritional Supplement</w:t>
      </w:r>
      <w:r>
        <w:rPr>
          <w:b/>
          <w:bCs/>
          <w:lang w:val="en-IN"/>
        </w:rPr>
        <w:t>s</w:t>
      </w:r>
    </w:p>
    <w:p w14:paraId="5778A216" w14:textId="77777777" w:rsidR="003A75A1" w:rsidRDefault="004D1929" w:rsidP="009C2250">
      <w:pPr>
        <w:rPr>
          <w:b/>
        </w:rPr>
      </w:pPr>
      <w:r>
        <w:rPr>
          <w:noProof/>
          <w:lang w:val="en-IN" w:eastAsia="en-IN"/>
        </w:rPr>
        <w:drawing>
          <wp:inline distT="0" distB="0" distL="0" distR="0" wp14:anchorId="1DF2EF17" wp14:editId="0BCB0C2B">
            <wp:extent cx="4464424" cy="2743200"/>
            <wp:effectExtent l="0" t="0" r="12700" b="19050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1FEF41D4" w14:textId="57AF3ECE" w:rsidR="00E040AB" w:rsidRDefault="00E040AB" w:rsidP="009C2250">
      <w:pPr>
        <w:rPr>
          <w:b/>
        </w:rPr>
      </w:pPr>
    </w:p>
    <w:p w14:paraId="7909548D" w14:textId="77777777" w:rsidR="000071D1" w:rsidRDefault="000071D1" w:rsidP="009C2250">
      <w:pPr>
        <w:rPr>
          <w:b/>
        </w:rPr>
      </w:pPr>
    </w:p>
    <w:p w14:paraId="4B44398C" w14:textId="77777777" w:rsidR="00E040AB" w:rsidRDefault="00E040AB" w:rsidP="009C2250">
      <w:pPr>
        <w:rPr>
          <w:b/>
        </w:rPr>
      </w:pPr>
    </w:p>
    <w:p w14:paraId="5FEF55F6" w14:textId="5A2E0E88" w:rsidR="00BB57D0" w:rsidRPr="004D1929" w:rsidRDefault="00CC4059" w:rsidP="009C2250">
      <w:pPr>
        <w:rPr>
          <w:b/>
        </w:rPr>
      </w:pPr>
      <w:r>
        <w:rPr>
          <w:b/>
        </w:rPr>
        <w:t>Figure 2</w:t>
      </w:r>
      <w:r w:rsidR="00E040AB">
        <w:rPr>
          <w:b/>
        </w:rPr>
        <w:t>5</w:t>
      </w:r>
      <w:r>
        <w:rPr>
          <w:b/>
        </w:rPr>
        <w:t>: QoL Scores for Weight Loss</w:t>
      </w:r>
    </w:p>
    <w:p w14:paraId="7BC1A47E" w14:textId="77777777" w:rsidR="00546A01" w:rsidRDefault="004D1929" w:rsidP="009C2250">
      <w:r>
        <w:rPr>
          <w:noProof/>
          <w:lang w:val="en-IN" w:eastAsia="en-IN"/>
        </w:rPr>
        <w:drawing>
          <wp:inline distT="0" distB="0" distL="0" distR="0" wp14:anchorId="079E73B0" wp14:editId="64C8E4E7">
            <wp:extent cx="4540624" cy="2743200"/>
            <wp:effectExtent l="0" t="0" r="12700" b="19050"/>
            <wp:docPr id="34" name="Chart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4ED065B7" w14:textId="75FD9EC1" w:rsidR="00BB57D0" w:rsidRDefault="00BB57D0" w:rsidP="009C2250"/>
    <w:p w14:paraId="1DC043EF" w14:textId="77777777" w:rsidR="000071D1" w:rsidRDefault="000071D1" w:rsidP="009C2250"/>
    <w:p w14:paraId="6C7E4721" w14:textId="77777777" w:rsidR="004D1929" w:rsidRDefault="004D1929" w:rsidP="009C2250"/>
    <w:p w14:paraId="437BBD7E" w14:textId="253BB1A1" w:rsidR="00215B09" w:rsidRPr="004D1929" w:rsidRDefault="00BB57D0" w:rsidP="009C2250">
      <w:pPr>
        <w:rPr>
          <w:b/>
        </w:rPr>
      </w:pPr>
      <w:r>
        <w:rPr>
          <w:b/>
        </w:rPr>
        <w:t>Figure 2</w:t>
      </w:r>
      <w:r w:rsidR="00E040AB">
        <w:rPr>
          <w:b/>
        </w:rPr>
        <w:t>6</w:t>
      </w:r>
      <w:r w:rsidR="00215B09">
        <w:rPr>
          <w:b/>
        </w:rPr>
        <w:t>: QoL Scores for Problems with Teeth</w:t>
      </w:r>
    </w:p>
    <w:p w14:paraId="7D215207" w14:textId="28E78DDD" w:rsidR="004D1929" w:rsidRDefault="004D1929" w:rsidP="009C2250">
      <w:r>
        <w:rPr>
          <w:noProof/>
          <w:lang w:val="en-IN" w:eastAsia="en-IN"/>
        </w:rPr>
        <w:drawing>
          <wp:inline distT="0" distB="0" distL="0" distR="0" wp14:anchorId="0A025414" wp14:editId="336EC444">
            <wp:extent cx="4572000" cy="2743200"/>
            <wp:effectExtent l="0" t="0" r="19050" b="19050"/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563A2D87" w14:textId="10F17082" w:rsidR="00A048D5" w:rsidRDefault="00A048D5" w:rsidP="009C2250"/>
    <w:p w14:paraId="1975E440" w14:textId="13607C11" w:rsidR="00A048D5" w:rsidRDefault="00A048D5" w:rsidP="009C2250"/>
    <w:p w14:paraId="7784413C" w14:textId="27C78951" w:rsidR="00E040AB" w:rsidRDefault="00E040AB" w:rsidP="009C2250"/>
    <w:p w14:paraId="2CEBBF45" w14:textId="6B15818C" w:rsidR="00E040AB" w:rsidRDefault="00E040AB" w:rsidP="009C2250"/>
    <w:p w14:paraId="3317BCA4" w14:textId="77777777" w:rsidR="00E040AB" w:rsidRDefault="00E040AB" w:rsidP="009C2250"/>
    <w:sectPr w:rsidR="00E040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13E5"/>
    <w:rsid w:val="000071D1"/>
    <w:rsid w:val="000B68C3"/>
    <w:rsid w:val="000C0FEC"/>
    <w:rsid w:val="000C1707"/>
    <w:rsid w:val="000D4AE4"/>
    <w:rsid w:val="0014125A"/>
    <w:rsid w:val="001A6D00"/>
    <w:rsid w:val="001D45C8"/>
    <w:rsid w:val="00215B09"/>
    <w:rsid w:val="00325FE6"/>
    <w:rsid w:val="00327C54"/>
    <w:rsid w:val="003513E5"/>
    <w:rsid w:val="003A75A1"/>
    <w:rsid w:val="003D2457"/>
    <w:rsid w:val="004144C7"/>
    <w:rsid w:val="004234A0"/>
    <w:rsid w:val="00430119"/>
    <w:rsid w:val="00451549"/>
    <w:rsid w:val="004D1929"/>
    <w:rsid w:val="004F408E"/>
    <w:rsid w:val="00546A01"/>
    <w:rsid w:val="0055543F"/>
    <w:rsid w:val="00577EA1"/>
    <w:rsid w:val="005C49F5"/>
    <w:rsid w:val="006313D6"/>
    <w:rsid w:val="006419DF"/>
    <w:rsid w:val="00715CEF"/>
    <w:rsid w:val="00770B1A"/>
    <w:rsid w:val="00773411"/>
    <w:rsid w:val="007A5EAA"/>
    <w:rsid w:val="0085095F"/>
    <w:rsid w:val="00895F63"/>
    <w:rsid w:val="008E2071"/>
    <w:rsid w:val="00944CD0"/>
    <w:rsid w:val="00991BFB"/>
    <w:rsid w:val="009C2250"/>
    <w:rsid w:val="009C31DF"/>
    <w:rsid w:val="00A048D5"/>
    <w:rsid w:val="00B90393"/>
    <w:rsid w:val="00BB57D0"/>
    <w:rsid w:val="00CC4059"/>
    <w:rsid w:val="00CD5809"/>
    <w:rsid w:val="00CE01C9"/>
    <w:rsid w:val="00CF4268"/>
    <w:rsid w:val="00D64D9A"/>
    <w:rsid w:val="00E040AB"/>
    <w:rsid w:val="00E2056E"/>
    <w:rsid w:val="00E76550"/>
    <w:rsid w:val="00F271D4"/>
    <w:rsid w:val="00F8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B9BBA"/>
  <w15:docId w15:val="{00CA263D-2E7E-4DAC-9E53-9056872CD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13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3E5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77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B5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CF42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2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26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2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26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9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26" Type="http://schemas.openxmlformats.org/officeDocument/2006/relationships/chart" Target="charts/chart22.xml"/><Relationship Id="rId3" Type="http://schemas.openxmlformats.org/officeDocument/2006/relationships/settings" Target="settings.xml"/><Relationship Id="rId21" Type="http://schemas.openxmlformats.org/officeDocument/2006/relationships/chart" Target="charts/chart17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5" Type="http://schemas.openxmlformats.org/officeDocument/2006/relationships/chart" Target="charts/chart21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29" Type="http://schemas.openxmlformats.org/officeDocument/2006/relationships/chart" Target="charts/chart25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24" Type="http://schemas.openxmlformats.org/officeDocument/2006/relationships/chart" Target="charts/chart20.xml"/><Relationship Id="rId32" Type="http://schemas.openxmlformats.org/officeDocument/2006/relationships/theme" Target="theme/theme1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23" Type="http://schemas.openxmlformats.org/officeDocument/2006/relationships/chart" Target="charts/chart19.xml"/><Relationship Id="rId28" Type="http://schemas.openxmlformats.org/officeDocument/2006/relationships/chart" Target="charts/chart24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chart" Target="charts/chart18.xml"/><Relationship Id="rId27" Type="http://schemas.openxmlformats.org/officeDocument/2006/relationships/chart" Target="charts/chart23.xml"/><Relationship Id="rId30" Type="http://schemas.openxmlformats.org/officeDocument/2006/relationships/chart" Target="charts/chart2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compact\w3w%20analysis%2024%20april%2020\RESULTS\result1.2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compact\w3w%20analysis%2024%20april%2020\RESULTS\result1.2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compact\w3w%20analysis%2024%20april%2020\RESULTS\result1.2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compact\w3w%20analysis%2024%20april%2020\RESULTS\result1.2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w3w_final_apr20\w3w%20analysis%2024%20april%2020\RESULTS\result1.2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w3w_final_apr20\w3w%20analysis%2024%20april%2020\RESULTS\result1.2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w3w_final_apr20\w3w%20analysis%2024%20april%2020\RESULTS\result1.2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w3w_final_apr20\w3w%20analysis%2024%20april%2020\RESULTS\result1.2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w3w_final_apr20\w3w%20analysis%2024%20april%2020\RESULTS\result1.2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w3w_final_apr20\w3w%20analysis%2024%20april%2020\RESULTS\result1.2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w3w_final_apr20\w3w%20analysis%2024%20april%2020\RESULTS\result1.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compact\w3w%20analysis%2024%20april%2020\RESULTS\result1.2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w3w_final_apr20\w3w%20analysis%2024%20april%2020\RESULTS\result1.2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w3w_final_apr20\w3w%20analysis%2024%20april%2020\RESULTS\result1.2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w3w_final_apr20\w3w%20analysis%2024%20april%2020\RESULTS\result1.2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w3w_final_apr20\w3w%20analysis%2024%20april%2020\RESULTS\result1.2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w3w_final_apr20\w3w%20analysis%2024%20april%2020\RESULTS\result1.2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w3w_final_apr20\w3w%20analysis%2024%20april%2020\RESULTS\result1.2.xlsx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w3w_final_apr20\w3w%20analysis%2024%20april%2020\RESULTS\result1.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compact\w3w%20analysis%2024%20april%2020\RESULTS\result1.2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compact\w3w%20analysis%2024%20april%2020\RESULTS\result1.2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compact\w3w%20analysis%2024%20april%2020\RESULTS\result1.2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compact\w3w%20analysis%2024%20april%2020\RESULTS\result1.2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compact\w3w%20analysis%2024%20april%2020\RESULTS\result1.2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compact\w3w%20analysis%2024%20april%2020\RESULTS\result1.2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wnloads\w3w\compact\w3w%20analysis%2024%20april%2020\RESULTS\result1.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Role Fuction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C30'!$C$46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C30'!$B$47:$B$52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C$47:$C$52</c:f>
              <c:numCache>
                <c:formatCode>General</c:formatCode>
                <c:ptCount val="6"/>
                <c:pt idx="0">
                  <c:v>85.555555560000002</c:v>
                </c:pt>
                <c:pt idx="1">
                  <c:v>88.562091499999994</c:v>
                </c:pt>
                <c:pt idx="2">
                  <c:v>82.738095240000007</c:v>
                </c:pt>
                <c:pt idx="3">
                  <c:v>93.617021280000003</c:v>
                </c:pt>
                <c:pt idx="4">
                  <c:v>94.949494950000002</c:v>
                </c:pt>
                <c:pt idx="5">
                  <c:v>90.90909091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6F5-4251-8724-6306F0627D36}"/>
            </c:ext>
          </c:extLst>
        </c:ser>
        <c:ser>
          <c:idx val="1"/>
          <c:order val="1"/>
          <c:tx>
            <c:strRef>
              <c:f>'FIGURES C30'!$D$46</c:f>
              <c:strCache>
                <c:ptCount val="1"/>
                <c:pt idx="0">
                  <c:v>3 weekly</c:v>
                </c:pt>
              </c:strCache>
            </c:strRef>
          </c:tx>
          <c:cat>
            <c:strRef>
              <c:f>'FIGURES C30'!$B$47:$B$52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D$47:$D$52</c:f>
              <c:numCache>
                <c:formatCode>General</c:formatCode>
                <c:ptCount val="6"/>
                <c:pt idx="0">
                  <c:v>85.555555560000002</c:v>
                </c:pt>
                <c:pt idx="1">
                  <c:v>83</c:v>
                </c:pt>
                <c:pt idx="2">
                  <c:v>81.531531529999995</c:v>
                </c:pt>
                <c:pt idx="3">
                  <c:v>91.304347829999998</c:v>
                </c:pt>
                <c:pt idx="4">
                  <c:v>92.857142859999996</c:v>
                </c:pt>
                <c:pt idx="5">
                  <c:v>96.49122807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6F5-4251-8724-6306F0627D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9489280"/>
        <c:axId val="237429504"/>
      </c:lineChart>
      <c:catAx>
        <c:axId val="2294892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layout>
            <c:manualLayout>
              <c:xMode val="edge"/>
              <c:yMode val="edge"/>
              <c:x val="0.43082020997375325"/>
              <c:y val="0.89719889180519097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crossAx val="237429504"/>
        <c:crosses val="autoZero"/>
        <c:auto val="1"/>
        <c:lblAlgn val="ctr"/>
        <c:lblOffset val="100"/>
        <c:noMultiLvlLbl val="0"/>
      </c:catAx>
      <c:valAx>
        <c:axId val="237429504"/>
        <c:scaling>
          <c:orientation val="minMax"/>
          <c:min val="60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 SCOR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29489280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Diarrhoea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3653018372703413"/>
          <c:y val="0.19480351414406533"/>
          <c:w val="0.64737204724409447"/>
          <c:h val="0.60956364829396326"/>
        </c:manualLayout>
      </c:layout>
      <c:lineChart>
        <c:grouping val="standard"/>
        <c:varyColors val="0"/>
        <c:ser>
          <c:idx val="0"/>
          <c:order val="0"/>
          <c:tx>
            <c:strRef>
              <c:f>'FIGURES C30'!$C$235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C30'!$B$236:$B$241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C$236:$C$241</c:f>
              <c:numCache>
                <c:formatCode>General</c:formatCode>
                <c:ptCount val="6"/>
                <c:pt idx="0">
                  <c:v>5.7777777779999999</c:v>
                </c:pt>
                <c:pt idx="1">
                  <c:v>5.8823529409999997</c:v>
                </c:pt>
                <c:pt idx="2">
                  <c:v>8.3333333330000006</c:v>
                </c:pt>
                <c:pt idx="3">
                  <c:v>2.127659575</c:v>
                </c:pt>
                <c:pt idx="4">
                  <c:v>0</c:v>
                </c:pt>
                <c:pt idx="5">
                  <c:v>3.03030302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327-4F95-BD44-AB9CBD6EDE23}"/>
            </c:ext>
          </c:extLst>
        </c:ser>
        <c:ser>
          <c:idx val="1"/>
          <c:order val="1"/>
          <c:tx>
            <c:strRef>
              <c:f>'FIGURES C30'!$D$235</c:f>
              <c:strCache>
                <c:ptCount val="1"/>
                <c:pt idx="0">
                  <c:v>3 weekly</c:v>
                </c:pt>
              </c:strCache>
            </c:strRef>
          </c:tx>
          <c:cat>
            <c:strRef>
              <c:f>'FIGURES C30'!$B$236:$B$241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D$236:$D$241</c:f>
              <c:numCache>
                <c:formatCode>General</c:formatCode>
                <c:ptCount val="6"/>
                <c:pt idx="0">
                  <c:v>6.6666666670000003</c:v>
                </c:pt>
                <c:pt idx="1">
                  <c:v>11.33333333</c:v>
                </c:pt>
                <c:pt idx="2">
                  <c:v>12.612612609999999</c:v>
                </c:pt>
                <c:pt idx="3">
                  <c:v>3.6231884060000001</c:v>
                </c:pt>
                <c:pt idx="4">
                  <c:v>2.8571428569999999</c:v>
                </c:pt>
                <c:pt idx="5">
                  <c:v>3.508771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327-4F95-BD44-AB9CBD6EDE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3830144"/>
        <c:axId val="263840512"/>
      </c:lineChart>
      <c:catAx>
        <c:axId val="2638301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263840512"/>
        <c:crosses val="autoZero"/>
        <c:auto val="1"/>
        <c:lblAlgn val="ctr"/>
        <c:lblOffset val="100"/>
        <c:noMultiLvlLbl val="0"/>
      </c:catAx>
      <c:valAx>
        <c:axId val="263840512"/>
        <c:scaling>
          <c:orientation val="minMax"/>
          <c:max val="40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 SCORE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1762849956255468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63830144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Swallowing 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 HN35'!$C$36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 HN35'!$B$37:$B$42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C$37:$C$42</c:f>
              <c:numCache>
                <c:formatCode>General</c:formatCode>
                <c:ptCount val="6"/>
                <c:pt idx="0">
                  <c:v>19.222222219999999</c:v>
                </c:pt>
                <c:pt idx="1">
                  <c:v>32.843137259999999</c:v>
                </c:pt>
                <c:pt idx="2">
                  <c:v>36.309523810000002</c:v>
                </c:pt>
                <c:pt idx="3">
                  <c:v>11.34751773</c:v>
                </c:pt>
                <c:pt idx="4">
                  <c:v>7.8282828279999999</c:v>
                </c:pt>
                <c:pt idx="5">
                  <c:v>8.333333333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E2F-421C-9EF3-46C8E2535BA8}"/>
            </c:ext>
          </c:extLst>
        </c:ser>
        <c:ser>
          <c:idx val="1"/>
          <c:order val="1"/>
          <c:tx>
            <c:strRef>
              <c:f>'FIGURES  HN35'!$D$36</c:f>
              <c:strCache>
                <c:ptCount val="1"/>
                <c:pt idx="0">
                  <c:v>3weekly</c:v>
                </c:pt>
              </c:strCache>
            </c:strRef>
          </c:tx>
          <c:cat>
            <c:strRef>
              <c:f>'FIGURES  HN35'!$B$37:$B$42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D$37:$D$42</c:f>
              <c:numCache>
                <c:formatCode>General</c:formatCode>
                <c:ptCount val="6"/>
                <c:pt idx="0">
                  <c:v>22.11111111</c:v>
                </c:pt>
                <c:pt idx="1">
                  <c:v>33</c:v>
                </c:pt>
                <c:pt idx="2">
                  <c:v>40.315315320000003</c:v>
                </c:pt>
                <c:pt idx="3">
                  <c:v>13.94927536</c:v>
                </c:pt>
                <c:pt idx="4">
                  <c:v>13.80952381</c:v>
                </c:pt>
                <c:pt idx="5">
                  <c:v>11.842105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E2F-421C-9EF3-46C8E2535B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4853376"/>
        <c:axId val="264867840"/>
      </c:lineChart>
      <c:catAx>
        <c:axId val="2648533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264867840"/>
        <c:crosses val="autoZero"/>
        <c:auto val="1"/>
        <c:lblAlgn val="ctr"/>
        <c:lblOffset val="100"/>
        <c:noMultiLvlLbl val="0"/>
      </c:catAx>
      <c:valAx>
        <c:axId val="264867840"/>
        <c:scaling>
          <c:orientation val="minMax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 SCORE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18091462525517643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64853376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Pain-H&amp;N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 HN35'!$C$21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 HN35'!$B$22:$B$27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C$22:$C$27</c:f>
              <c:numCache>
                <c:formatCode>General</c:formatCode>
                <c:ptCount val="6"/>
                <c:pt idx="0">
                  <c:v>14.66666667</c:v>
                </c:pt>
                <c:pt idx="1">
                  <c:v>33.660130719999998</c:v>
                </c:pt>
                <c:pt idx="2">
                  <c:v>30.952380949999998</c:v>
                </c:pt>
                <c:pt idx="3">
                  <c:v>11.879432619999999</c:v>
                </c:pt>
                <c:pt idx="4">
                  <c:v>8.0808080810000007</c:v>
                </c:pt>
                <c:pt idx="5">
                  <c:v>8.333333333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13E-48AE-977E-FF0E7769CB49}"/>
            </c:ext>
          </c:extLst>
        </c:ser>
        <c:ser>
          <c:idx val="1"/>
          <c:order val="1"/>
          <c:tx>
            <c:strRef>
              <c:f>'FIGURES  HN35'!$D$21</c:f>
              <c:strCache>
                <c:ptCount val="1"/>
                <c:pt idx="0">
                  <c:v>3weekly</c:v>
                </c:pt>
              </c:strCache>
            </c:strRef>
          </c:tx>
          <c:cat>
            <c:strRef>
              <c:f>'FIGURES  HN35'!$B$22:$B$27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D$22:$D$27</c:f>
              <c:numCache>
                <c:formatCode>General</c:formatCode>
                <c:ptCount val="6"/>
                <c:pt idx="0">
                  <c:v>19.444444440000002</c:v>
                </c:pt>
                <c:pt idx="1">
                  <c:v>33.333333330000002</c:v>
                </c:pt>
                <c:pt idx="2">
                  <c:v>31.30630631</c:v>
                </c:pt>
                <c:pt idx="3">
                  <c:v>12.86231884</c:v>
                </c:pt>
                <c:pt idx="4">
                  <c:v>10</c:v>
                </c:pt>
                <c:pt idx="5">
                  <c:v>8.77192982500000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13E-48AE-977E-FF0E7769CB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4881280"/>
        <c:axId val="264883200"/>
      </c:lineChart>
      <c:catAx>
        <c:axId val="2648812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264883200"/>
        <c:crosses val="autoZero"/>
        <c:auto val="1"/>
        <c:lblAlgn val="ctr"/>
        <c:lblOffset val="100"/>
        <c:noMultiLvlLbl val="0"/>
      </c:catAx>
      <c:valAx>
        <c:axId val="264883200"/>
        <c:scaling>
          <c:orientation val="minMax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 SCORE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1623961067366579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64881280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Problems</a:t>
            </a:r>
            <a:r>
              <a:rPr lang="en-IN" baseline="0"/>
              <a:t> with Senses</a:t>
            </a:r>
            <a:endParaRPr lang="en-IN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 HN35'!$C$55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 HN35'!$B$56:$B$61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C$56:$C$61</c:f>
              <c:numCache>
                <c:formatCode>General</c:formatCode>
                <c:ptCount val="6"/>
                <c:pt idx="0">
                  <c:v>11.33333333</c:v>
                </c:pt>
                <c:pt idx="1">
                  <c:v>24.50980392</c:v>
                </c:pt>
                <c:pt idx="2">
                  <c:v>29.76190476</c:v>
                </c:pt>
                <c:pt idx="3">
                  <c:v>8.5106382979999999</c:v>
                </c:pt>
                <c:pt idx="4">
                  <c:v>13.636363640000001</c:v>
                </c:pt>
                <c:pt idx="5">
                  <c:v>9.090909091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017-4FF9-828B-75F533030F0D}"/>
            </c:ext>
          </c:extLst>
        </c:ser>
        <c:ser>
          <c:idx val="1"/>
          <c:order val="1"/>
          <c:tx>
            <c:strRef>
              <c:f>'FIGURES  HN35'!$D$55</c:f>
              <c:strCache>
                <c:ptCount val="1"/>
                <c:pt idx="0">
                  <c:v>3 weekly</c:v>
                </c:pt>
              </c:strCache>
            </c:strRef>
          </c:tx>
          <c:cat>
            <c:strRef>
              <c:f>'FIGURES  HN35'!$B$56:$B$61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D$56:$D$61</c:f>
              <c:numCache>
                <c:formatCode>General</c:formatCode>
                <c:ptCount val="6"/>
                <c:pt idx="0">
                  <c:v>12.66666667</c:v>
                </c:pt>
                <c:pt idx="1">
                  <c:v>28</c:v>
                </c:pt>
                <c:pt idx="2">
                  <c:v>31.531531529999999</c:v>
                </c:pt>
                <c:pt idx="3">
                  <c:v>18.84057971</c:v>
                </c:pt>
                <c:pt idx="4">
                  <c:v>17.14285714</c:v>
                </c:pt>
                <c:pt idx="5">
                  <c:v>13.157894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017-4FF9-828B-75F533030F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5384320"/>
        <c:axId val="265385856"/>
      </c:lineChart>
      <c:catAx>
        <c:axId val="26538432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265385856"/>
        <c:crosses val="autoZero"/>
        <c:auto val="1"/>
        <c:lblAlgn val="ctr"/>
        <c:lblOffset val="100"/>
        <c:noMultiLvlLbl val="0"/>
      </c:catAx>
      <c:valAx>
        <c:axId val="265385856"/>
        <c:scaling>
          <c:orientation val="minMax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 SCORE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2011825605132691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65384320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Speech</a:t>
            </a:r>
            <a:r>
              <a:rPr lang="en-IN" baseline="0"/>
              <a:t> Problems</a:t>
            </a:r>
            <a:endParaRPr lang="en-IN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 HN35'!$C$68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 HN35'!$B$69:$B$74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C$69:$C$74</c:f>
              <c:numCache>
                <c:formatCode>General</c:formatCode>
                <c:ptCount val="6"/>
                <c:pt idx="0">
                  <c:v>24.296296300000002</c:v>
                </c:pt>
                <c:pt idx="1">
                  <c:v>30.501089329999999</c:v>
                </c:pt>
                <c:pt idx="2">
                  <c:v>37.698412699999999</c:v>
                </c:pt>
                <c:pt idx="3">
                  <c:v>13.711583920000001</c:v>
                </c:pt>
                <c:pt idx="4">
                  <c:v>11.78451179</c:v>
                </c:pt>
                <c:pt idx="5">
                  <c:v>14.141414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517-4098-97EB-EE5A6F44877A}"/>
            </c:ext>
          </c:extLst>
        </c:ser>
        <c:ser>
          <c:idx val="1"/>
          <c:order val="1"/>
          <c:tx>
            <c:strRef>
              <c:f>'FIGURES  HN35'!$D$68</c:f>
              <c:strCache>
                <c:ptCount val="1"/>
                <c:pt idx="0">
                  <c:v>3 weekly</c:v>
                </c:pt>
              </c:strCache>
            </c:strRef>
          </c:tx>
          <c:cat>
            <c:strRef>
              <c:f>'FIGURES  HN35'!$B$69:$B$74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D$69:$D$74</c:f>
              <c:numCache>
                <c:formatCode>General</c:formatCode>
                <c:ptCount val="6"/>
                <c:pt idx="0">
                  <c:v>26.37037037</c:v>
                </c:pt>
                <c:pt idx="1">
                  <c:v>37.333333330000002</c:v>
                </c:pt>
                <c:pt idx="2">
                  <c:v>42.642642639999998</c:v>
                </c:pt>
                <c:pt idx="3">
                  <c:v>24.15458937</c:v>
                </c:pt>
                <c:pt idx="4">
                  <c:v>13.968253969999999</c:v>
                </c:pt>
                <c:pt idx="5">
                  <c:v>9.356725146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517-4098-97EB-EE5A6F4487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5398912"/>
        <c:axId val="265412992"/>
      </c:lineChart>
      <c:catAx>
        <c:axId val="26539891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265412992"/>
        <c:crosses val="autoZero"/>
        <c:auto val="1"/>
        <c:lblAlgn val="ctr"/>
        <c:lblOffset val="100"/>
        <c:noMultiLvlLbl val="0"/>
      </c:catAx>
      <c:valAx>
        <c:axId val="265412992"/>
        <c:scaling>
          <c:orientation val="minMax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</a:t>
                </a:r>
                <a:r>
                  <a:rPr lang="en-IN" baseline="0"/>
                  <a:t> SCORE</a:t>
                </a:r>
                <a:endParaRPr lang="en-IN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65398912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Trouble with Social Eating 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 HN35'!$C$81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 HN35'!$B$82:$B$87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C$82:$C$87</c:f>
              <c:numCache>
                <c:formatCode>General</c:formatCode>
                <c:ptCount val="6"/>
                <c:pt idx="0">
                  <c:v>19.777777780000001</c:v>
                </c:pt>
                <c:pt idx="1">
                  <c:v>31.69934641</c:v>
                </c:pt>
                <c:pt idx="2">
                  <c:v>36.607142860000003</c:v>
                </c:pt>
                <c:pt idx="3">
                  <c:v>13.829787230000001</c:v>
                </c:pt>
                <c:pt idx="4">
                  <c:v>13.38383838</c:v>
                </c:pt>
                <c:pt idx="5">
                  <c:v>9.848484849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217-4826-94FA-C3BD43289141}"/>
            </c:ext>
          </c:extLst>
        </c:ser>
        <c:ser>
          <c:idx val="1"/>
          <c:order val="1"/>
          <c:tx>
            <c:strRef>
              <c:f>'FIGURES  HN35'!$D$81</c:f>
              <c:strCache>
                <c:ptCount val="1"/>
                <c:pt idx="0">
                  <c:v>3 weekly</c:v>
                </c:pt>
              </c:strCache>
            </c:strRef>
          </c:tx>
          <c:cat>
            <c:strRef>
              <c:f>'FIGURES  HN35'!$B$82:$B$87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D$82:$D$87</c:f>
              <c:numCache>
                <c:formatCode>General</c:formatCode>
                <c:ptCount val="6"/>
                <c:pt idx="0">
                  <c:v>22.333333329999999</c:v>
                </c:pt>
                <c:pt idx="1">
                  <c:v>33.666666669999998</c:v>
                </c:pt>
                <c:pt idx="2">
                  <c:v>33.108108110000003</c:v>
                </c:pt>
                <c:pt idx="3">
                  <c:v>25.18115942</c:v>
                </c:pt>
                <c:pt idx="4">
                  <c:v>15.71428571</c:v>
                </c:pt>
                <c:pt idx="5">
                  <c:v>11.842105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217-4826-94FA-C3BD432891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6348032"/>
        <c:axId val="266349568"/>
      </c:lineChart>
      <c:catAx>
        <c:axId val="26634803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266349568"/>
        <c:crosses val="autoZero"/>
        <c:auto val="1"/>
        <c:lblAlgn val="ctr"/>
        <c:lblOffset val="100"/>
        <c:noMultiLvlLbl val="0"/>
      </c:catAx>
      <c:valAx>
        <c:axId val="266349568"/>
        <c:scaling>
          <c:orientation val="minMax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 SCOR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66348032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Trouble with</a:t>
            </a:r>
            <a:r>
              <a:rPr lang="en-IN" baseline="0"/>
              <a:t> </a:t>
            </a:r>
            <a:r>
              <a:rPr lang="en-IN"/>
              <a:t>Social Contact</a:t>
            </a:r>
          </a:p>
        </c:rich>
      </c:tx>
      <c:layout>
        <c:manualLayout>
          <c:xMode val="edge"/>
          <c:yMode val="edge"/>
          <c:x val="0.16137993291805533"/>
          <c:y val="2.8070175438596492E-2"/>
        </c:manualLayout>
      </c:layout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 HN35'!$C$93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 HN35'!$B$94:$B$99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C$94:$C$99</c:f>
              <c:numCache>
                <c:formatCode>General</c:formatCode>
                <c:ptCount val="6"/>
                <c:pt idx="0">
                  <c:v>14.044444439999999</c:v>
                </c:pt>
                <c:pt idx="1">
                  <c:v>20.522875819999999</c:v>
                </c:pt>
                <c:pt idx="2">
                  <c:v>19.76190476</c:v>
                </c:pt>
                <c:pt idx="3">
                  <c:v>7.092198582</c:v>
                </c:pt>
                <c:pt idx="4">
                  <c:v>7.474747475</c:v>
                </c:pt>
                <c:pt idx="5">
                  <c:v>5.454545454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CA8-4631-BA47-51762C9D4F12}"/>
            </c:ext>
          </c:extLst>
        </c:ser>
        <c:ser>
          <c:idx val="1"/>
          <c:order val="1"/>
          <c:tx>
            <c:strRef>
              <c:f>'FIGURES  HN35'!$D$93</c:f>
              <c:strCache>
                <c:ptCount val="1"/>
                <c:pt idx="0">
                  <c:v>3 weekly</c:v>
                </c:pt>
              </c:strCache>
            </c:strRef>
          </c:tx>
          <c:cat>
            <c:strRef>
              <c:f>'FIGURES  HN35'!$B$94:$B$99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D$94:$D$99</c:f>
              <c:numCache>
                <c:formatCode>General</c:formatCode>
                <c:ptCount val="6"/>
                <c:pt idx="0">
                  <c:v>19.733333330000001</c:v>
                </c:pt>
                <c:pt idx="1">
                  <c:v>23.866666670000001</c:v>
                </c:pt>
                <c:pt idx="2">
                  <c:v>26.846846849999999</c:v>
                </c:pt>
                <c:pt idx="3">
                  <c:v>21.15942029</c:v>
                </c:pt>
                <c:pt idx="4">
                  <c:v>11.61904762</c:v>
                </c:pt>
                <c:pt idx="5">
                  <c:v>7.368421052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CA8-4631-BA47-51762C9D4F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6396032"/>
        <c:axId val="266397952"/>
      </c:lineChart>
      <c:catAx>
        <c:axId val="2663960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266397952"/>
        <c:crosses val="autoZero"/>
        <c:auto val="1"/>
        <c:lblAlgn val="ctr"/>
        <c:lblOffset val="100"/>
        <c:noMultiLvlLbl val="0"/>
      </c:catAx>
      <c:valAx>
        <c:axId val="266397952"/>
        <c:scaling>
          <c:orientation val="minMax"/>
          <c:max val="40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</a:t>
                </a:r>
                <a:r>
                  <a:rPr lang="en-IN" baseline="0"/>
                  <a:t> </a:t>
                </a:r>
                <a:r>
                  <a:rPr lang="en-IN"/>
                  <a:t>SCORE</a:t>
                </a:r>
              </a:p>
            </c:rich>
          </c:tx>
          <c:layout>
            <c:manualLayout>
              <c:xMode val="edge"/>
              <c:yMode val="edge"/>
              <c:x val="3.3485968100141331E-2"/>
              <c:y val="0.16395045356172583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66396032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Mouth</a:t>
            </a:r>
            <a:r>
              <a:rPr lang="en-IN" baseline="0"/>
              <a:t> Opening</a:t>
            </a:r>
            <a:endParaRPr lang="en-IN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3836455787854104"/>
          <c:y val="0.18951577454494201"/>
          <c:w val="0.65245384197664946"/>
          <c:h val="0.6293692143714994"/>
        </c:manualLayout>
      </c:layout>
      <c:lineChart>
        <c:grouping val="standard"/>
        <c:varyColors val="0"/>
        <c:ser>
          <c:idx val="0"/>
          <c:order val="0"/>
          <c:tx>
            <c:strRef>
              <c:f>'FIGURES  HN35'!$C$106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 HN35'!$B$107:$B$112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C$107:$C$112</c:f>
              <c:numCache>
                <c:formatCode>General</c:formatCode>
                <c:ptCount val="6"/>
                <c:pt idx="0">
                  <c:v>27.11111111</c:v>
                </c:pt>
                <c:pt idx="1">
                  <c:v>37.254901959999998</c:v>
                </c:pt>
                <c:pt idx="2">
                  <c:v>32.142857139999997</c:v>
                </c:pt>
                <c:pt idx="3">
                  <c:v>19.85815603</c:v>
                </c:pt>
                <c:pt idx="4">
                  <c:v>19.19191919</c:v>
                </c:pt>
                <c:pt idx="5">
                  <c:v>15.151515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796-4C5E-BA5F-0319F3A233C0}"/>
            </c:ext>
          </c:extLst>
        </c:ser>
        <c:ser>
          <c:idx val="1"/>
          <c:order val="1"/>
          <c:tx>
            <c:strRef>
              <c:f>'FIGURES  HN35'!$D$106</c:f>
              <c:strCache>
                <c:ptCount val="1"/>
                <c:pt idx="0">
                  <c:v>3 weekly</c:v>
                </c:pt>
              </c:strCache>
            </c:strRef>
          </c:tx>
          <c:cat>
            <c:strRef>
              <c:f>'FIGURES  HN35'!$B$107:$B$112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D$107:$D$112</c:f>
              <c:numCache>
                <c:formatCode>General</c:formatCode>
                <c:ptCount val="6"/>
                <c:pt idx="0">
                  <c:v>27.555555559999998</c:v>
                </c:pt>
                <c:pt idx="1">
                  <c:v>31.333333329999999</c:v>
                </c:pt>
                <c:pt idx="2">
                  <c:v>31.531531529999999</c:v>
                </c:pt>
                <c:pt idx="3">
                  <c:v>34.057971010000003</c:v>
                </c:pt>
                <c:pt idx="4">
                  <c:v>18.0952381</c:v>
                </c:pt>
                <c:pt idx="5">
                  <c:v>14.035087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796-4C5E-BA5F-0319F3A233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6427776"/>
        <c:axId val="266438144"/>
      </c:lineChart>
      <c:catAx>
        <c:axId val="2664277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266438144"/>
        <c:crosses val="autoZero"/>
        <c:auto val="1"/>
        <c:lblAlgn val="ctr"/>
        <c:lblOffset val="100"/>
        <c:noMultiLvlLbl val="0"/>
      </c:catAx>
      <c:valAx>
        <c:axId val="266438144"/>
        <c:scaling>
          <c:orientation val="minMax"/>
          <c:max val="40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</a:t>
                </a:r>
                <a:r>
                  <a:rPr lang="en-IN" baseline="0"/>
                  <a:t> SCORE</a:t>
                </a:r>
                <a:endParaRPr lang="en-IN"/>
              </a:p>
            </c:rich>
          </c:tx>
          <c:layout>
            <c:manualLayout>
              <c:xMode val="edge"/>
              <c:yMode val="edge"/>
              <c:x val="2.8248587570621469E-2"/>
              <c:y val="0.15155811709103373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66427776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Dry Mouth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 HN35'!$C$117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 HN35'!$B$118:$B$123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C$118:$C$123</c:f>
              <c:numCache>
                <c:formatCode>General</c:formatCode>
                <c:ptCount val="6"/>
                <c:pt idx="0">
                  <c:v>18.222222219999999</c:v>
                </c:pt>
                <c:pt idx="1">
                  <c:v>40.522875820000003</c:v>
                </c:pt>
                <c:pt idx="2">
                  <c:v>38.095238100000003</c:v>
                </c:pt>
                <c:pt idx="3">
                  <c:v>38.297872339999998</c:v>
                </c:pt>
                <c:pt idx="4">
                  <c:v>36.363636360000001</c:v>
                </c:pt>
                <c:pt idx="5">
                  <c:v>21.21212120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154-4F09-98F6-1DE2EE4902B0}"/>
            </c:ext>
          </c:extLst>
        </c:ser>
        <c:ser>
          <c:idx val="1"/>
          <c:order val="1"/>
          <c:tx>
            <c:strRef>
              <c:f>'FIGURES  HN35'!$D$117</c:f>
              <c:strCache>
                <c:ptCount val="1"/>
                <c:pt idx="0">
                  <c:v>3 weekly</c:v>
                </c:pt>
              </c:strCache>
            </c:strRef>
          </c:tx>
          <c:cat>
            <c:strRef>
              <c:f>'FIGURES  HN35'!$B$118:$B$123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D$118:$D$123</c:f>
              <c:numCache>
                <c:formatCode>General</c:formatCode>
                <c:ptCount val="6"/>
                <c:pt idx="0">
                  <c:v>20.444444440000002</c:v>
                </c:pt>
                <c:pt idx="1">
                  <c:v>35.333333330000002</c:v>
                </c:pt>
                <c:pt idx="2">
                  <c:v>37.837837839999999</c:v>
                </c:pt>
                <c:pt idx="3">
                  <c:v>54.347826089999998</c:v>
                </c:pt>
                <c:pt idx="4">
                  <c:v>31.428571430000002</c:v>
                </c:pt>
                <c:pt idx="5">
                  <c:v>29.82456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154-4F09-98F6-1DE2EE4902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6492544"/>
        <c:axId val="266662656"/>
      </c:lineChart>
      <c:catAx>
        <c:axId val="2664925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266662656"/>
        <c:crosses val="autoZero"/>
        <c:auto val="1"/>
        <c:lblAlgn val="ctr"/>
        <c:lblOffset val="100"/>
        <c:noMultiLvlLbl val="0"/>
      </c:catAx>
      <c:valAx>
        <c:axId val="266662656"/>
        <c:scaling>
          <c:orientation val="minMax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</a:t>
                </a:r>
                <a:r>
                  <a:rPr lang="en-IN" baseline="0"/>
                  <a:t> SCORE</a:t>
                </a:r>
                <a:endParaRPr lang="en-IN"/>
              </a:p>
            </c:rich>
          </c:tx>
          <c:layout>
            <c:manualLayout>
              <c:xMode val="edge"/>
              <c:yMode val="edge"/>
              <c:x val="2.7777777777777776E-2"/>
              <c:y val="0.1485072178477690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66492544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Sticky Saliva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3653018372703413"/>
          <c:y val="0.19480351414406533"/>
          <c:w val="0.63903871391076117"/>
          <c:h val="0.62808216681248175"/>
        </c:manualLayout>
      </c:layout>
      <c:lineChart>
        <c:grouping val="standard"/>
        <c:varyColors val="0"/>
        <c:ser>
          <c:idx val="0"/>
          <c:order val="0"/>
          <c:tx>
            <c:strRef>
              <c:f>'FIGURES  HN35'!$C$127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 HN35'!$B$128:$B$133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C$128:$C$133</c:f>
              <c:numCache>
                <c:formatCode>General</c:formatCode>
                <c:ptCount val="6"/>
                <c:pt idx="0">
                  <c:v>26.666666670000001</c:v>
                </c:pt>
                <c:pt idx="1">
                  <c:v>43.137254900000002</c:v>
                </c:pt>
                <c:pt idx="2">
                  <c:v>47.619047620000003</c:v>
                </c:pt>
                <c:pt idx="3">
                  <c:v>21.985815599999999</c:v>
                </c:pt>
                <c:pt idx="4">
                  <c:v>23.232323229999999</c:v>
                </c:pt>
                <c:pt idx="5">
                  <c:v>15.151515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23D-405B-8B3F-EDBD5F0F4E35}"/>
            </c:ext>
          </c:extLst>
        </c:ser>
        <c:ser>
          <c:idx val="1"/>
          <c:order val="1"/>
          <c:tx>
            <c:strRef>
              <c:f>'FIGURES  HN35'!$D$127</c:f>
              <c:strCache>
                <c:ptCount val="1"/>
                <c:pt idx="0">
                  <c:v>3 weekly</c:v>
                </c:pt>
              </c:strCache>
            </c:strRef>
          </c:tx>
          <c:cat>
            <c:strRef>
              <c:f>'FIGURES  HN35'!$B$128:$B$133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D$128:$D$133</c:f>
              <c:numCache>
                <c:formatCode>General</c:formatCode>
                <c:ptCount val="6"/>
                <c:pt idx="0">
                  <c:v>28</c:v>
                </c:pt>
                <c:pt idx="1">
                  <c:v>46</c:v>
                </c:pt>
                <c:pt idx="2">
                  <c:v>50.450450449999998</c:v>
                </c:pt>
                <c:pt idx="3">
                  <c:v>32.608695650000001</c:v>
                </c:pt>
                <c:pt idx="4">
                  <c:v>25.714285709999999</c:v>
                </c:pt>
                <c:pt idx="5">
                  <c:v>12.280701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23D-405B-8B3F-EDBD5F0F4E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6938240"/>
        <c:axId val="266973184"/>
      </c:lineChart>
      <c:catAx>
        <c:axId val="2669382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266973184"/>
        <c:crosses val="autoZero"/>
        <c:auto val="1"/>
        <c:lblAlgn val="ctr"/>
        <c:lblOffset val="100"/>
        <c:noMultiLvlLbl val="0"/>
      </c:catAx>
      <c:valAx>
        <c:axId val="266973184"/>
        <c:scaling>
          <c:orientation val="minMax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 SCORE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18091462525517643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66938240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Emotional Function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C30'!$C$66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C30'!$B$67:$B$72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C$67:$C$72</c:f>
              <c:numCache>
                <c:formatCode>General</c:formatCode>
                <c:ptCount val="6"/>
                <c:pt idx="0">
                  <c:v>77.333333330000002</c:v>
                </c:pt>
                <c:pt idx="1">
                  <c:v>76.960784309999994</c:v>
                </c:pt>
                <c:pt idx="2">
                  <c:v>71.130952379999997</c:v>
                </c:pt>
                <c:pt idx="3">
                  <c:v>87.056737589999997</c:v>
                </c:pt>
                <c:pt idx="4">
                  <c:v>86.61616162</c:v>
                </c:pt>
                <c:pt idx="5">
                  <c:v>87.87878788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AB7-4D8D-A711-130F9D62FADB}"/>
            </c:ext>
          </c:extLst>
        </c:ser>
        <c:ser>
          <c:idx val="1"/>
          <c:order val="1"/>
          <c:tx>
            <c:strRef>
              <c:f>'FIGURES C30'!$D$66</c:f>
              <c:strCache>
                <c:ptCount val="1"/>
                <c:pt idx="0">
                  <c:v>3weekly</c:v>
                </c:pt>
              </c:strCache>
            </c:strRef>
          </c:tx>
          <c:cat>
            <c:strRef>
              <c:f>'FIGURES C30'!$B$67:$B$72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D$67:$D$72</c:f>
              <c:numCache>
                <c:formatCode>General</c:formatCode>
                <c:ptCount val="6"/>
                <c:pt idx="0">
                  <c:v>78.111111109999996</c:v>
                </c:pt>
                <c:pt idx="1">
                  <c:v>76</c:v>
                </c:pt>
                <c:pt idx="2">
                  <c:v>76.576576579999994</c:v>
                </c:pt>
                <c:pt idx="3">
                  <c:v>80.97826087</c:v>
                </c:pt>
                <c:pt idx="4">
                  <c:v>82.142857140000004</c:v>
                </c:pt>
                <c:pt idx="5">
                  <c:v>88.15789474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AB7-4D8D-A711-130F9D62FA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7614976"/>
        <c:axId val="237666304"/>
      </c:lineChart>
      <c:catAx>
        <c:axId val="237614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layout>
            <c:manualLayout>
              <c:xMode val="edge"/>
              <c:yMode val="edge"/>
              <c:x val="0.40340354330708661"/>
              <c:y val="0.87868037328667248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crossAx val="237666304"/>
        <c:crosses val="autoZero"/>
        <c:auto val="1"/>
        <c:lblAlgn val="ctr"/>
        <c:lblOffset val="100"/>
        <c:noMultiLvlLbl val="0"/>
      </c:catAx>
      <c:valAx>
        <c:axId val="237666304"/>
        <c:scaling>
          <c:orientation val="minMax"/>
          <c:max val="100"/>
          <c:min val="60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 SCORE</a:t>
                </a:r>
              </a:p>
            </c:rich>
          </c:tx>
          <c:layout>
            <c:manualLayout>
              <c:xMode val="edge"/>
              <c:yMode val="edge"/>
              <c:x val="4.1666666666666664E-2"/>
              <c:y val="0.1985414843977836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37614976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Cough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3653018372703413"/>
          <c:y val="0.19480351414406533"/>
          <c:w val="0.65570538057742778"/>
          <c:h val="0.60956364829396326"/>
        </c:manualLayout>
      </c:layout>
      <c:lineChart>
        <c:grouping val="standard"/>
        <c:varyColors val="0"/>
        <c:ser>
          <c:idx val="0"/>
          <c:order val="0"/>
          <c:tx>
            <c:strRef>
              <c:f>'FIGURES  HN35'!$C$137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 HN35'!$B$138:$B$143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C$138:$C$143</c:f>
              <c:numCache>
                <c:formatCode>General</c:formatCode>
                <c:ptCount val="6"/>
                <c:pt idx="0">
                  <c:v>16.444444440000002</c:v>
                </c:pt>
                <c:pt idx="1">
                  <c:v>22.875816990000001</c:v>
                </c:pt>
                <c:pt idx="2">
                  <c:v>29.76190476</c:v>
                </c:pt>
                <c:pt idx="3">
                  <c:v>10.638297870000001</c:v>
                </c:pt>
                <c:pt idx="4">
                  <c:v>9.0909090910000003</c:v>
                </c:pt>
                <c:pt idx="5">
                  <c:v>3.03030302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E61-4265-B0A6-1327471319CB}"/>
            </c:ext>
          </c:extLst>
        </c:ser>
        <c:ser>
          <c:idx val="1"/>
          <c:order val="1"/>
          <c:tx>
            <c:strRef>
              <c:f>'FIGURES  HN35'!$D$137</c:f>
              <c:strCache>
                <c:ptCount val="1"/>
                <c:pt idx="0">
                  <c:v>3 weekly</c:v>
                </c:pt>
              </c:strCache>
            </c:strRef>
          </c:tx>
          <c:cat>
            <c:strRef>
              <c:f>'FIGURES  HN35'!$B$138:$B$143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D$138:$D$143</c:f>
              <c:numCache>
                <c:formatCode>General</c:formatCode>
                <c:ptCount val="6"/>
                <c:pt idx="0">
                  <c:v>16.88888889</c:v>
                </c:pt>
                <c:pt idx="1">
                  <c:v>36</c:v>
                </c:pt>
                <c:pt idx="2">
                  <c:v>41.441441439999998</c:v>
                </c:pt>
                <c:pt idx="3">
                  <c:v>14.49275362</c:v>
                </c:pt>
                <c:pt idx="4">
                  <c:v>7.6190476189999998</c:v>
                </c:pt>
                <c:pt idx="5">
                  <c:v>8.77192982500000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E61-4265-B0A6-1327471319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7252864"/>
        <c:axId val="267254784"/>
      </c:lineChart>
      <c:catAx>
        <c:axId val="2672528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267254784"/>
        <c:crosses val="autoZero"/>
        <c:auto val="1"/>
        <c:lblAlgn val="ctr"/>
        <c:lblOffset val="100"/>
        <c:noMultiLvlLbl val="0"/>
      </c:catAx>
      <c:valAx>
        <c:axId val="267254784"/>
        <c:scaling>
          <c:orientation val="minMax"/>
          <c:max val="50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</a:t>
                </a:r>
                <a:r>
                  <a:rPr lang="en-IN" baseline="0"/>
                  <a:t> SCORE</a:t>
                </a:r>
                <a:endParaRPr lang="en-IN"/>
              </a:p>
            </c:rich>
          </c:tx>
          <c:layout>
            <c:manualLayout>
              <c:xMode val="edge"/>
              <c:yMode val="edge"/>
              <c:x val="3.0555555555555555E-2"/>
              <c:y val="0.1716553659959171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67252864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Felt ill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3653018372703413"/>
          <c:y val="0.19480351414406533"/>
          <c:w val="0.66126093613298342"/>
          <c:h val="0.59567475940507442"/>
        </c:manualLayout>
      </c:layout>
      <c:lineChart>
        <c:grouping val="standard"/>
        <c:varyColors val="0"/>
        <c:ser>
          <c:idx val="0"/>
          <c:order val="0"/>
          <c:tx>
            <c:strRef>
              <c:f>'FIGURES  HN35'!$C$147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 HN35'!$B$148:$B$153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C$148:$C$153</c:f>
              <c:numCache>
                <c:formatCode>General</c:formatCode>
                <c:ptCount val="6"/>
                <c:pt idx="0">
                  <c:v>22.666666670000001</c:v>
                </c:pt>
                <c:pt idx="1">
                  <c:v>26.143790849999998</c:v>
                </c:pt>
                <c:pt idx="2">
                  <c:v>32.142857139999997</c:v>
                </c:pt>
                <c:pt idx="3">
                  <c:v>7.80141844</c:v>
                </c:pt>
                <c:pt idx="4">
                  <c:v>7.0707070710000002</c:v>
                </c:pt>
                <c:pt idx="5">
                  <c:v>15.151515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375-4996-8D1E-C3F9F676E663}"/>
            </c:ext>
          </c:extLst>
        </c:ser>
        <c:ser>
          <c:idx val="1"/>
          <c:order val="1"/>
          <c:tx>
            <c:strRef>
              <c:f>'FIGURES  HN35'!$D$147</c:f>
              <c:strCache>
                <c:ptCount val="1"/>
                <c:pt idx="0">
                  <c:v>3 weekly</c:v>
                </c:pt>
              </c:strCache>
            </c:strRef>
          </c:tx>
          <c:cat>
            <c:strRef>
              <c:f>'FIGURES  HN35'!$B$148:$B$153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D$148:$D$153</c:f>
              <c:numCache>
                <c:formatCode>General</c:formatCode>
                <c:ptCount val="6"/>
                <c:pt idx="0">
                  <c:v>16</c:v>
                </c:pt>
                <c:pt idx="1">
                  <c:v>26.666666670000001</c:v>
                </c:pt>
                <c:pt idx="2">
                  <c:v>33.333333330000002</c:v>
                </c:pt>
                <c:pt idx="3">
                  <c:v>19.565217390000001</c:v>
                </c:pt>
                <c:pt idx="4">
                  <c:v>13.33333333</c:v>
                </c:pt>
                <c:pt idx="5">
                  <c:v>17.54385965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375-4996-8D1E-C3F9F676E6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7862400"/>
        <c:axId val="267864320"/>
      </c:lineChart>
      <c:catAx>
        <c:axId val="2678624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267864320"/>
        <c:crosses val="autoZero"/>
        <c:auto val="1"/>
        <c:lblAlgn val="ctr"/>
        <c:lblOffset val="100"/>
        <c:noMultiLvlLbl val="0"/>
      </c:catAx>
      <c:valAx>
        <c:axId val="267864320"/>
        <c:scaling>
          <c:orientation val="minMax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 SCORE</a:t>
                </a:r>
              </a:p>
            </c:rich>
          </c:tx>
          <c:layout>
            <c:manualLayout>
              <c:xMode val="edge"/>
              <c:yMode val="edge"/>
              <c:x val="2.9664968349544543E-2"/>
              <c:y val="0.18547950736927116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67862400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Painkiller Use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 HN35'!$C$157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 HN35'!$B$158:$B$163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C$158:$C$163</c:f>
              <c:numCache>
                <c:formatCode>General</c:formatCode>
                <c:ptCount val="6"/>
                <c:pt idx="0">
                  <c:v>13.777777779999999</c:v>
                </c:pt>
                <c:pt idx="1">
                  <c:v>15.032679740000001</c:v>
                </c:pt>
                <c:pt idx="2">
                  <c:v>19.047619050000002</c:v>
                </c:pt>
                <c:pt idx="3">
                  <c:v>7.092198582</c:v>
                </c:pt>
                <c:pt idx="4">
                  <c:v>2.0202020200000002</c:v>
                </c:pt>
                <c:pt idx="5">
                  <c:v>6.060606060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7EE-4C52-B4C8-54D38BFD7883}"/>
            </c:ext>
          </c:extLst>
        </c:ser>
        <c:ser>
          <c:idx val="1"/>
          <c:order val="1"/>
          <c:tx>
            <c:strRef>
              <c:f>'FIGURES  HN35'!$D$157</c:f>
              <c:strCache>
                <c:ptCount val="1"/>
                <c:pt idx="0">
                  <c:v>3 weekly</c:v>
                </c:pt>
              </c:strCache>
            </c:strRef>
          </c:tx>
          <c:cat>
            <c:strRef>
              <c:f>'FIGURES  HN35'!$B$158:$B$163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D$158:$D$163</c:f>
              <c:numCache>
                <c:formatCode>General</c:formatCode>
                <c:ptCount val="6"/>
                <c:pt idx="0">
                  <c:v>12.88888889</c:v>
                </c:pt>
                <c:pt idx="1">
                  <c:v>16</c:v>
                </c:pt>
                <c:pt idx="2">
                  <c:v>22.522522519999999</c:v>
                </c:pt>
                <c:pt idx="3">
                  <c:v>7.9710144930000002</c:v>
                </c:pt>
                <c:pt idx="4">
                  <c:v>3.80952381</c:v>
                </c:pt>
                <c:pt idx="5">
                  <c:v>7.017543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7EE-4C52-B4C8-54D38BFD78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7885952"/>
        <c:axId val="267900416"/>
      </c:lineChart>
      <c:catAx>
        <c:axId val="2678859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267900416"/>
        <c:crosses val="autoZero"/>
        <c:auto val="1"/>
        <c:lblAlgn val="ctr"/>
        <c:lblOffset val="100"/>
        <c:noMultiLvlLbl val="0"/>
      </c:catAx>
      <c:valAx>
        <c:axId val="267900416"/>
        <c:scaling>
          <c:orientation val="minMax"/>
          <c:max val="40"/>
          <c:min val="0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US"/>
                  <a:t>QOL</a:t>
                </a:r>
                <a:r>
                  <a:rPr lang="en-US" baseline="0"/>
                  <a:t> </a:t>
                </a:r>
                <a:r>
                  <a:rPr lang="en-US"/>
                  <a:t>SCORE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16702573636628754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67885952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Need</a:t>
            </a:r>
            <a:r>
              <a:rPr lang="en-IN" baseline="0"/>
              <a:t> for</a:t>
            </a:r>
            <a:r>
              <a:rPr lang="en-IN"/>
              <a:t> Feeding Tube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 HN35'!$C$177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 HN35'!$B$178:$B$183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C$178:$C$183</c:f>
              <c:numCache>
                <c:formatCode>General</c:formatCode>
                <c:ptCount val="6"/>
                <c:pt idx="0">
                  <c:v>14.222222220000001</c:v>
                </c:pt>
                <c:pt idx="1">
                  <c:v>11.764705879999999</c:v>
                </c:pt>
                <c:pt idx="2">
                  <c:v>8.3333333330000006</c:v>
                </c:pt>
                <c:pt idx="3">
                  <c:v>4.9645390069999999</c:v>
                </c:pt>
                <c:pt idx="4">
                  <c:v>2.0202020200000002</c:v>
                </c:pt>
                <c:pt idx="5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F8A-4341-B07E-594E986B415F}"/>
            </c:ext>
          </c:extLst>
        </c:ser>
        <c:ser>
          <c:idx val="1"/>
          <c:order val="1"/>
          <c:tx>
            <c:strRef>
              <c:f>'FIGURES  HN35'!$D$177</c:f>
              <c:strCache>
                <c:ptCount val="1"/>
                <c:pt idx="0">
                  <c:v>3 weekly</c:v>
                </c:pt>
              </c:strCache>
            </c:strRef>
          </c:tx>
          <c:cat>
            <c:strRef>
              <c:f>'FIGURES  HN35'!$B$178:$B$183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D$178:$D$183</c:f>
              <c:numCache>
                <c:formatCode>General</c:formatCode>
                <c:ptCount val="6"/>
                <c:pt idx="0">
                  <c:v>13.33333333</c:v>
                </c:pt>
                <c:pt idx="1">
                  <c:v>16</c:v>
                </c:pt>
                <c:pt idx="2">
                  <c:v>14.414414409999999</c:v>
                </c:pt>
                <c:pt idx="3">
                  <c:v>2.8985507250000002</c:v>
                </c:pt>
                <c:pt idx="4">
                  <c:v>3.80952381</c:v>
                </c:pt>
                <c:pt idx="5">
                  <c:v>3.508771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F8A-4341-B07E-594E986B41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7926144"/>
        <c:axId val="267948800"/>
      </c:lineChart>
      <c:catAx>
        <c:axId val="2679261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layout>
            <c:manualLayout>
              <c:xMode val="edge"/>
              <c:yMode val="edge"/>
              <c:x val="0.41544531933508305"/>
              <c:y val="0.88793963254593178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crossAx val="267948800"/>
        <c:crosses val="autoZero"/>
        <c:auto val="1"/>
        <c:lblAlgn val="ctr"/>
        <c:lblOffset val="100"/>
        <c:noMultiLvlLbl val="0"/>
      </c:catAx>
      <c:valAx>
        <c:axId val="267948800"/>
        <c:scaling>
          <c:orientation val="minMax"/>
          <c:max val="25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 SCORE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1762849956255468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67926144"/>
        <c:crosses val="autoZero"/>
        <c:crossBetween val="between"/>
        <c:majorUnit val="5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Use of Nutritional</a:t>
            </a:r>
            <a:r>
              <a:rPr lang="en-IN" baseline="0"/>
              <a:t> Supplement</a:t>
            </a:r>
            <a:endParaRPr lang="en-IN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 HN35'!$C$167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 HN35'!$B$168:$B$173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C$168:$C$173</c:f>
              <c:numCache>
                <c:formatCode>General</c:formatCode>
                <c:ptCount val="6"/>
                <c:pt idx="0">
                  <c:v>7.5555555559999998</c:v>
                </c:pt>
                <c:pt idx="1">
                  <c:v>8.4967320260000001</c:v>
                </c:pt>
                <c:pt idx="2">
                  <c:v>7.1428571429999996</c:v>
                </c:pt>
                <c:pt idx="3">
                  <c:v>7.092198582</c:v>
                </c:pt>
                <c:pt idx="4">
                  <c:v>4.0404040400000003</c:v>
                </c:pt>
                <c:pt idx="5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188-4E81-A936-DEE604E4F856}"/>
            </c:ext>
          </c:extLst>
        </c:ser>
        <c:ser>
          <c:idx val="1"/>
          <c:order val="1"/>
          <c:tx>
            <c:strRef>
              <c:f>'FIGURES  HN35'!$D$167</c:f>
              <c:strCache>
                <c:ptCount val="1"/>
                <c:pt idx="0">
                  <c:v>3 weekly</c:v>
                </c:pt>
              </c:strCache>
            </c:strRef>
          </c:tx>
          <c:cat>
            <c:strRef>
              <c:f>'FIGURES  HN35'!$B$168:$B$173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D$168:$D$173</c:f>
              <c:numCache>
                <c:formatCode>General</c:formatCode>
                <c:ptCount val="6"/>
                <c:pt idx="0">
                  <c:v>8</c:v>
                </c:pt>
                <c:pt idx="1">
                  <c:v>7.3333333329999997</c:v>
                </c:pt>
                <c:pt idx="2">
                  <c:v>11.711711709999999</c:v>
                </c:pt>
                <c:pt idx="3">
                  <c:v>7.2463768120000003</c:v>
                </c:pt>
                <c:pt idx="4">
                  <c:v>6.6666666670000003</c:v>
                </c:pt>
                <c:pt idx="5">
                  <c:v>5.2631578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188-4E81-A936-DEE604E4F8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7970432"/>
        <c:axId val="267972608"/>
      </c:lineChart>
      <c:catAx>
        <c:axId val="2679704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267972608"/>
        <c:crosses val="autoZero"/>
        <c:auto val="1"/>
        <c:lblAlgn val="ctr"/>
        <c:lblOffset val="100"/>
        <c:noMultiLvlLbl val="0"/>
      </c:catAx>
      <c:valAx>
        <c:axId val="267972608"/>
        <c:scaling>
          <c:orientation val="minMax"/>
          <c:max val="40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</a:t>
                </a:r>
                <a:r>
                  <a:rPr lang="en-IN" baseline="0"/>
                  <a:t> SCORE</a:t>
                </a:r>
                <a:endParaRPr lang="en-IN"/>
              </a:p>
            </c:rich>
          </c:tx>
          <c:layout>
            <c:manualLayout>
              <c:xMode val="edge"/>
              <c:yMode val="edge"/>
              <c:x val="2.7777703634503315E-2"/>
              <c:y val="0.1485072178477690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67970432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Weight Loss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 HN35'!$C$187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 HN35'!$B$188:$B$193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C$188:$C$193</c:f>
              <c:numCache>
                <c:formatCode>General</c:formatCode>
                <c:ptCount val="6"/>
                <c:pt idx="0">
                  <c:v>14.222222220000001</c:v>
                </c:pt>
                <c:pt idx="1">
                  <c:v>18.3006536</c:v>
                </c:pt>
                <c:pt idx="2">
                  <c:v>17.85714286</c:v>
                </c:pt>
                <c:pt idx="3">
                  <c:v>8.5106382979999999</c:v>
                </c:pt>
                <c:pt idx="4">
                  <c:v>3.0303030299999998</c:v>
                </c:pt>
                <c:pt idx="5">
                  <c:v>3.03030302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580-4B82-8A8F-E424C51536E6}"/>
            </c:ext>
          </c:extLst>
        </c:ser>
        <c:ser>
          <c:idx val="1"/>
          <c:order val="1"/>
          <c:tx>
            <c:strRef>
              <c:f>'FIGURES  HN35'!$D$187</c:f>
              <c:strCache>
                <c:ptCount val="1"/>
                <c:pt idx="0">
                  <c:v>3 weekly</c:v>
                </c:pt>
              </c:strCache>
            </c:strRef>
          </c:tx>
          <c:cat>
            <c:strRef>
              <c:f>'FIGURES  HN35'!$B$188:$B$193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D$188:$D$193</c:f>
              <c:numCache>
                <c:formatCode>General</c:formatCode>
                <c:ptCount val="6"/>
                <c:pt idx="0">
                  <c:v>17.333333329999999</c:v>
                </c:pt>
                <c:pt idx="1">
                  <c:v>19.333333329999999</c:v>
                </c:pt>
                <c:pt idx="2">
                  <c:v>18.918918919999999</c:v>
                </c:pt>
                <c:pt idx="3">
                  <c:v>5.7971014490000004</c:v>
                </c:pt>
                <c:pt idx="4">
                  <c:v>4.7619047620000003</c:v>
                </c:pt>
                <c:pt idx="5">
                  <c:v>8.77192982500000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580-4B82-8A8F-E424C51536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0324864"/>
        <c:axId val="270326784"/>
      </c:lineChart>
      <c:catAx>
        <c:axId val="2703248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270326784"/>
        <c:crosses val="autoZero"/>
        <c:auto val="1"/>
        <c:lblAlgn val="ctr"/>
        <c:lblOffset val="100"/>
        <c:noMultiLvlLbl val="0"/>
      </c:catAx>
      <c:valAx>
        <c:axId val="270326784"/>
        <c:scaling>
          <c:orientation val="minMax"/>
          <c:max val="40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 SCORE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1577664771070282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70324864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Teeth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 HN35'!$C$209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 HN35'!$B$210:$B$215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C$210:$C$215</c:f>
              <c:numCache>
                <c:formatCode>General</c:formatCode>
                <c:ptCount val="6"/>
                <c:pt idx="0">
                  <c:v>20.88888889</c:v>
                </c:pt>
                <c:pt idx="1">
                  <c:v>22.222222219999999</c:v>
                </c:pt>
                <c:pt idx="2">
                  <c:v>21.428571430000002</c:v>
                </c:pt>
                <c:pt idx="3">
                  <c:v>12.056737589999999</c:v>
                </c:pt>
                <c:pt idx="4">
                  <c:v>16.161616160000001</c:v>
                </c:pt>
                <c:pt idx="5">
                  <c:v>12.12121211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596-4666-A30B-C2D71E291B11}"/>
            </c:ext>
          </c:extLst>
        </c:ser>
        <c:ser>
          <c:idx val="1"/>
          <c:order val="1"/>
          <c:tx>
            <c:strRef>
              <c:f>'FIGURES  HN35'!$D$209</c:f>
              <c:strCache>
                <c:ptCount val="1"/>
                <c:pt idx="0">
                  <c:v>3 weekly</c:v>
                </c:pt>
              </c:strCache>
            </c:strRef>
          </c:tx>
          <c:cat>
            <c:strRef>
              <c:f>'FIGURES  HN35'!$B$210:$B$215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 HN35'!$D$210:$D$215</c:f>
              <c:numCache>
                <c:formatCode>General</c:formatCode>
                <c:ptCount val="6"/>
                <c:pt idx="0">
                  <c:v>16.444444440000002</c:v>
                </c:pt>
                <c:pt idx="1">
                  <c:v>15.33333333</c:v>
                </c:pt>
                <c:pt idx="2">
                  <c:v>12.612612609999999</c:v>
                </c:pt>
                <c:pt idx="3">
                  <c:v>19.565217390000001</c:v>
                </c:pt>
                <c:pt idx="4">
                  <c:v>18.0952381</c:v>
                </c:pt>
                <c:pt idx="5">
                  <c:v>12.280701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596-4666-A30B-C2D71E291B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86720384"/>
        <c:axId val="286722304"/>
      </c:lineChart>
      <c:catAx>
        <c:axId val="2867203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286722304"/>
        <c:crosses val="autoZero"/>
        <c:auto val="1"/>
        <c:lblAlgn val="ctr"/>
        <c:lblOffset val="100"/>
        <c:noMultiLvlLbl val="0"/>
      </c:catAx>
      <c:valAx>
        <c:axId val="286722304"/>
        <c:scaling>
          <c:orientation val="minMax"/>
          <c:max val="40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</a:t>
                </a:r>
                <a:r>
                  <a:rPr lang="en-IN" baseline="0"/>
                  <a:t> SCORE</a:t>
                </a:r>
                <a:endParaRPr lang="en-IN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86720384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Social Function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C30'!$C$87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C30'!$B$88:$B$93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C$88:$C$93</c:f>
              <c:numCache>
                <c:formatCode>General</c:formatCode>
                <c:ptCount val="6"/>
                <c:pt idx="0">
                  <c:v>74.888888890000004</c:v>
                </c:pt>
                <c:pt idx="1">
                  <c:v>77.777777779999994</c:v>
                </c:pt>
                <c:pt idx="2">
                  <c:v>63.095238100000003</c:v>
                </c:pt>
                <c:pt idx="3">
                  <c:v>86.170212770000006</c:v>
                </c:pt>
                <c:pt idx="4">
                  <c:v>83.838383840000006</c:v>
                </c:pt>
                <c:pt idx="5">
                  <c:v>86.36363636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AAB-492A-9173-5427D99BDB3F}"/>
            </c:ext>
          </c:extLst>
        </c:ser>
        <c:ser>
          <c:idx val="1"/>
          <c:order val="1"/>
          <c:tx>
            <c:strRef>
              <c:f>'FIGURES C30'!$D$87</c:f>
              <c:strCache>
                <c:ptCount val="1"/>
                <c:pt idx="0">
                  <c:v>3weekly</c:v>
                </c:pt>
              </c:strCache>
            </c:strRef>
          </c:tx>
          <c:cat>
            <c:strRef>
              <c:f>'FIGURES C30'!$B$88:$B$93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D$88:$D$93</c:f>
              <c:numCache>
                <c:formatCode>General</c:formatCode>
                <c:ptCount val="6"/>
                <c:pt idx="0">
                  <c:v>80</c:v>
                </c:pt>
                <c:pt idx="1">
                  <c:v>76.333333330000002</c:v>
                </c:pt>
                <c:pt idx="2">
                  <c:v>82.882882879999997</c:v>
                </c:pt>
                <c:pt idx="3">
                  <c:v>82.246376810000001</c:v>
                </c:pt>
                <c:pt idx="4">
                  <c:v>83.809523810000002</c:v>
                </c:pt>
                <c:pt idx="5">
                  <c:v>82.45614034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AAB-492A-9173-5427D99BDB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5130368"/>
        <c:axId val="245132288"/>
      </c:lineChart>
      <c:catAx>
        <c:axId val="2451303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245132288"/>
        <c:crosses val="autoZero"/>
        <c:auto val="1"/>
        <c:lblAlgn val="ctr"/>
        <c:lblOffset val="100"/>
        <c:noMultiLvlLbl val="0"/>
      </c:catAx>
      <c:valAx>
        <c:axId val="245132288"/>
        <c:scaling>
          <c:orientation val="minMax"/>
          <c:max val="100"/>
          <c:min val="50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 SCOR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5130368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Cognitive Function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C30'!$Z$73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C30'!$Y$74:$Y$79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Z$74:$Z$79</c:f>
              <c:numCache>
                <c:formatCode>General</c:formatCode>
                <c:ptCount val="6"/>
                <c:pt idx="0">
                  <c:v>90.222222220000006</c:v>
                </c:pt>
                <c:pt idx="1">
                  <c:v>88.888888890000004</c:v>
                </c:pt>
                <c:pt idx="2">
                  <c:v>86.309523810000002</c:v>
                </c:pt>
                <c:pt idx="3">
                  <c:v>95.035460990000004</c:v>
                </c:pt>
                <c:pt idx="4">
                  <c:v>92.929292930000003</c:v>
                </c:pt>
                <c:pt idx="5">
                  <c:v>89.393939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BE9-4121-B4EF-AA35DA72DBDF}"/>
            </c:ext>
          </c:extLst>
        </c:ser>
        <c:ser>
          <c:idx val="1"/>
          <c:order val="1"/>
          <c:tx>
            <c:strRef>
              <c:f>'FIGURES C30'!$AA$73</c:f>
              <c:strCache>
                <c:ptCount val="1"/>
                <c:pt idx="0">
                  <c:v>3weekly</c:v>
                </c:pt>
              </c:strCache>
            </c:strRef>
          </c:tx>
          <c:cat>
            <c:strRef>
              <c:f>'FIGURES C30'!$Y$74:$Y$79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AA$74:$AA$79</c:f>
              <c:numCache>
                <c:formatCode>General</c:formatCode>
                <c:ptCount val="6"/>
                <c:pt idx="0">
                  <c:v>87.333333330000002</c:v>
                </c:pt>
                <c:pt idx="1">
                  <c:v>88.333333330000002</c:v>
                </c:pt>
                <c:pt idx="2">
                  <c:v>86.936936939999995</c:v>
                </c:pt>
                <c:pt idx="3">
                  <c:v>92.028985509999998</c:v>
                </c:pt>
                <c:pt idx="4">
                  <c:v>93.333333330000002</c:v>
                </c:pt>
                <c:pt idx="5">
                  <c:v>97.36842104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BE9-4121-B4EF-AA35DA72DB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1195776"/>
        <c:axId val="251197696"/>
      </c:lineChart>
      <c:catAx>
        <c:axId val="2511957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251197696"/>
        <c:crosses val="autoZero"/>
        <c:auto val="1"/>
        <c:lblAlgn val="ctr"/>
        <c:lblOffset val="100"/>
        <c:noMultiLvlLbl val="0"/>
      </c:catAx>
      <c:valAx>
        <c:axId val="251197696"/>
        <c:scaling>
          <c:orientation val="minMax"/>
          <c:min val="60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 SCOR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51195776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Fatigue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C30'!$C$100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C30'!$B$101:$B$106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C$101:$C$106</c:f>
              <c:numCache>
                <c:formatCode>General</c:formatCode>
                <c:ptCount val="6"/>
                <c:pt idx="0">
                  <c:v>22.962962959999999</c:v>
                </c:pt>
                <c:pt idx="1">
                  <c:v>26.5795207</c:v>
                </c:pt>
                <c:pt idx="2">
                  <c:v>39.682539679999998</c:v>
                </c:pt>
                <c:pt idx="3">
                  <c:v>11.34751773</c:v>
                </c:pt>
                <c:pt idx="4">
                  <c:v>12.794612799999999</c:v>
                </c:pt>
                <c:pt idx="5">
                  <c:v>14.141414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BDE-4F91-8A1F-3BE78817B444}"/>
            </c:ext>
          </c:extLst>
        </c:ser>
        <c:ser>
          <c:idx val="1"/>
          <c:order val="1"/>
          <c:tx>
            <c:strRef>
              <c:f>'FIGURES C30'!$D$100</c:f>
              <c:strCache>
                <c:ptCount val="1"/>
                <c:pt idx="0">
                  <c:v>3weekly</c:v>
                </c:pt>
              </c:strCache>
            </c:strRef>
          </c:tx>
          <c:cat>
            <c:strRef>
              <c:f>'FIGURES C30'!$B$101:$B$106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D$101:$D$106</c:f>
              <c:numCache>
                <c:formatCode>General</c:formatCode>
                <c:ptCount val="6"/>
                <c:pt idx="0">
                  <c:v>25.925925929999998</c:v>
                </c:pt>
                <c:pt idx="1">
                  <c:v>30</c:v>
                </c:pt>
                <c:pt idx="2">
                  <c:v>32.132132130000002</c:v>
                </c:pt>
                <c:pt idx="3">
                  <c:v>21.73913044</c:v>
                </c:pt>
                <c:pt idx="4">
                  <c:v>19.682539680000001</c:v>
                </c:pt>
                <c:pt idx="5">
                  <c:v>17.54385965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BDE-4F91-8A1F-3BE78817B4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1739520"/>
        <c:axId val="251794944"/>
      </c:lineChart>
      <c:catAx>
        <c:axId val="2517395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251794944"/>
        <c:crosses val="autoZero"/>
        <c:auto val="1"/>
        <c:lblAlgn val="ctr"/>
        <c:lblOffset val="100"/>
        <c:noMultiLvlLbl val="0"/>
      </c:catAx>
      <c:valAx>
        <c:axId val="251794944"/>
        <c:scaling>
          <c:orientation val="minMax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 SCOR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51739520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Pain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C30'!$C$133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C30'!$B$134:$B$139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C$134:$C$139</c:f>
              <c:numCache>
                <c:formatCode>General</c:formatCode>
                <c:ptCount val="6"/>
                <c:pt idx="0">
                  <c:v>19.333333329999999</c:v>
                </c:pt>
                <c:pt idx="1">
                  <c:v>18.954248369999998</c:v>
                </c:pt>
                <c:pt idx="2">
                  <c:v>28.571428569999998</c:v>
                </c:pt>
                <c:pt idx="3">
                  <c:v>13.475177309999999</c:v>
                </c:pt>
                <c:pt idx="4">
                  <c:v>9.0909090910000003</c:v>
                </c:pt>
                <c:pt idx="5">
                  <c:v>10.606060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DFC-4463-AA3F-6C76B8D3208A}"/>
            </c:ext>
          </c:extLst>
        </c:ser>
        <c:ser>
          <c:idx val="1"/>
          <c:order val="1"/>
          <c:tx>
            <c:strRef>
              <c:f>'FIGURES C30'!$D$133</c:f>
              <c:strCache>
                <c:ptCount val="1"/>
                <c:pt idx="0">
                  <c:v>3weekly</c:v>
                </c:pt>
              </c:strCache>
            </c:strRef>
          </c:tx>
          <c:cat>
            <c:strRef>
              <c:f>'FIGURES C30'!$B$134:$B$139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D$134:$D$139</c:f>
              <c:numCache>
                <c:formatCode>General</c:formatCode>
                <c:ptCount val="6"/>
                <c:pt idx="0">
                  <c:v>20.444444440000002</c:v>
                </c:pt>
                <c:pt idx="1">
                  <c:v>27</c:v>
                </c:pt>
                <c:pt idx="2">
                  <c:v>24.774774780000001</c:v>
                </c:pt>
                <c:pt idx="3">
                  <c:v>11.594202900000001</c:v>
                </c:pt>
                <c:pt idx="4">
                  <c:v>9.0476190479999996</c:v>
                </c:pt>
                <c:pt idx="5">
                  <c:v>6.140350877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DFC-4463-AA3F-6C76B8D320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1934592"/>
        <c:axId val="251940864"/>
      </c:lineChart>
      <c:catAx>
        <c:axId val="2519345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layout>
            <c:manualLayout>
              <c:xMode val="edge"/>
              <c:yMode val="edge"/>
              <c:x val="0.41858420822397208"/>
              <c:y val="0.89256926217556143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crossAx val="251940864"/>
        <c:crosses val="autoZero"/>
        <c:auto val="1"/>
        <c:lblAlgn val="ctr"/>
        <c:lblOffset val="100"/>
        <c:noMultiLvlLbl val="0"/>
      </c:catAx>
      <c:valAx>
        <c:axId val="251940864"/>
        <c:scaling>
          <c:orientation val="minMax"/>
          <c:max val="40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 SCOR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51934592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Insomnia 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C30'!$C$188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C30'!$B$189:$B$194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C$189:$C$194</c:f>
              <c:numCache>
                <c:formatCode>General</c:formatCode>
                <c:ptCount val="6"/>
                <c:pt idx="0">
                  <c:v>18.222222219999999</c:v>
                </c:pt>
                <c:pt idx="1">
                  <c:v>17.647058820000002</c:v>
                </c:pt>
                <c:pt idx="2">
                  <c:v>26.190476189999998</c:v>
                </c:pt>
                <c:pt idx="3">
                  <c:v>6.3829787229999999</c:v>
                </c:pt>
                <c:pt idx="4">
                  <c:v>6.0606060609999997</c:v>
                </c:pt>
                <c:pt idx="5">
                  <c:v>9.090909091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AFD-4863-A6B8-7C80578AC14B}"/>
            </c:ext>
          </c:extLst>
        </c:ser>
        <c:ser>
          <c:idx val="1"/>
          <c:order val="1"/>
          <c:tx>
            <c:strRef>
              <c:f>'FIGURES C30'!$D$188</c:f>
              <c:strCache>
                <c:ptCount val="1"/>
                <c:pt idx="0">
                  <c:v>3 weekly</c:v>
                </c:pt>
              </c:strCache>
            </c:strRef>
          </c:tx>
          <c:cat>
            <c:strRef>
              <c:f>'FIGURES C30'!$B$189:$B$194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D$189:$D$194</c:f>
              <c:numCache>
                <c:formatCode>General</c:formatCode>
                <c:ptCount val="6"/>
                <c:pt idx="0">
                  <c:v>17.777777780000001</c:v>
                </c:pt>
                <c:pt idx="1">
                  <c:v>17.333333329999999</c:v>
                </c:pt>
                <c:pt idx="2">
                  <c:v>10.81081081</c:v>
                </c:pt>
                <c:pt idx="3">
                  <c:v>7.2463768120000003</c:v>
                </c:pt>
                <c:pt idx="4">
                  <c:v>4.7619047620000003</c:v>
                </c:pt>
                <c:pt idx="5">
                  <c:v>14.035087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AFD-4863-A6B8-7C80578AC1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2077184"/>
        <c:axId val="252079104"/>
      </c:lineChart>
      <c:catAx>
        <c:axId val="2520771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252079104"/>
        <c:crosses val="autoZero"/>
        <c:auto val="1"/>
        <c:lblAlgn val="ctr"/>
        <c:lblOffset val="100"/>
        <c:noMultiLvlLbl val="0"/>
      </c:catAx>
      <c:valAx>
        <c:axId val="252079104"/>
        <c:scaling>
          <c:orientation val="minMax"/>
          <c:max val="40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 SCORE</a:t>
                </a:r>
              </a:p>
            </c:rich>
          </c:tx>
          <c:layout>
            <c:manualLayout>
              <c:xMode val="edge"/>
              <c:yMode val="edge"/>
              <c:x val="3.5634743875278395E-2"/>
              <c:y val="0.17655980502437196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52077184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Appetite Loss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C30'!$C$200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C30'!$B$201:$B$206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C$201:$C$206</c:f>
              <c:numCache>
                <c:formatCode>General</c:formatCode>
                <c:ptCount val="6"/>
                <c:pt idx="0">
                  <c:v>21.333333329999999</c:v>
                </c:pt>
                <c:pt idx="1">
                  <c:v>36.60130719</c:v>
                </c:pt>
                <c:pt idx="2">
                  <c:v>38.095238100000003</c:v>
                </c:pt>
                <c:pt idx="3">
                  <c:v>10.638297870000001</c:v>
                </c:pt>
                <c:pt idx="4">
                  <c:v>11.11111111</c:v>
                </c:pt>
                <c:pt idx="5">
                  <c:v>12.12121211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761-4E91-8A6F-1EE0B3B23C4E}"/>
            </c:ext>
          </c:extLst>
        </c:ser>
        <c:ser>
          <c:idx val="1"/>
          <c:order val="1"/>
          <c:tx>
            <c:strRef>
              <c:f>'FIGURES C30'!$D$200</c:f>
              <c:strCache>
                <c:ptCount val="1"/>
                <c:pt idx="0">
                  <c:v>3 weekly</c:v>
                </c:pt>
              </c:strCache>
            </c:strRef>
          </c:tx>
          <c:cat>
            <c:strRef>
              <c:f>'FIGURES C30'!$B$201:$B$206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D$201:$D$206</c:f>
              <c:numCache>
                <c:formatCode>General</c:formatCode>
                <c:ptCount val="6"/>
                <c:pt idx="0">
                  <c:v>27.11111111</c:v>
                </c:pt>
                <c:pt idx="1">
                  <c:v>32.666666669999998</c:v>
                </c:pt>
                <c:pt idx="2">
                  <c:v>29.729729729999999</c:v>
                </c:pt>
                <c:pt idx="3">
                  <c:v>18.115942029999999</c:v>
                </c:pt>
                <c:pt idx="4">
                  <c:v>13.33333333</c:v>
                </c:pt>
                <c:pt idx="5">
                  <c:v>12.280701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761-4E91-8A6F-1EE0B3B23C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2109184"/>
        <c:axId val="252110720"/>
      </c:lineChart>
      <c:catAx>
        <c:axId val="25210918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252110720"/>
        <c:crosses val="autoZero"/>
        <c:auto val="1"/>
        <c:lblAlgn val="ctr"/>
        <c:lblOffset val="100"/>
        <c:noMultiLvlLbl val="0"/>
      </c:catAx>
      <c:valAx>
        <c:axId val="252110720"/>
        <c:scaling>
          <c:orientation val="minMax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 SCOR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52109184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Dyspnoea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C30'!$C$220</c:f>
              <c:strCache>
                <c:ptCount val="1"/>
                <c:pt idx="0">
                  <c:v>weekly</c:v>
                </c:pt>
              </c:strCache>
            </c:strRef>
          </c:tx>
          <c:cat>
            <c:strRef>
              <c:f>'FIGURES C30'!$B$221:$B$226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C$221:$C$226</c:f>
              <c:numCache>
                <c:formatCode>General</c:formatCode>
                <c:ptCount val="6"/>
                <c:pt idx="0">
                  <c:v>5.7777777779999999</c:v>
                </c:pt>
                <c:pt idx="1">
                  <c:v>11.11111111</c:v>
                </c:pt>
                <c:pt idx="2">
                  <c:v>17.85714286</c:v>
                </c:pt>
                <c:pt idx="3">
                  <c:v>2.836879433</c:v>
                </c:pt>
                <c:pt idx="4">
                  <c:v>4.0404040400000003</c:v>
                </c:pt>
                <c:pt idx="5">
                  <c:v>12.12121211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3F5-483A-8EEC-6C3352B6A1AA}"/>
            </c:ext>
          </c:extLst>
        </c:ser>
        <c:ser>
          <c:idx val="1"/>
          <c:order val="1"/>
          <c:tx>
            <c:strRef>
              <c:f>'FIGURES C30'!$D$220</c:f>
              <c:strCache>
                <c:ptCount val="1"/>
                <c:pt idx="0">
                  <c:v>3 weekly</c:v>
                </c:pt>
              </c:strCache>
            </c:strRef>
          </c:tx>
          <c:cat>
            <c:strRef>
              <c:f>'FIGURES C30'!$B$221:$B$226</c:f>
              <c:strCache>
                <c:ptCount val="6"/>
                <c:pt idx="0">
                  <c:v>D1</c:v>
                </c:pt>
                <c:pt idx="1">
                  <c:v>D22</c:v>
                </c:pt>
                <c:pt idx="2">
                  <c:v>D43</c:v>
                </c:pt>
                <c:pt idx="3">
                  <c:v>6m</c:v>
                </c:pt>
                <c:pt idx="4">
                  <c:v>12m</c:v>
                </c:pt>
                <c:pt idx="5">
                  <c:v>24m</c:v>
                </c:pt>
              </c:strCache>
            </c:strRef>
          </c:cat>
          <c:val>
            <c:numRef>
              <c:f>'FIGURES C30'!$D$221:$D$226</c:f>
              <c:numCache>
                <c:formatCode>General</c:formatCode>
                <c:ptCount val="6"/>
                <c:pt idx="0">
                  <c:v>6.6666666670000003</c:v>
                </c:pt>
                <c:pt idx="1">
                  <c:v>12.66666667</c:v>
                </c:pt>
                <c:pt idx="2">
                  <c:v>11.711711709999999</c:v>
                </c:pt>
                <c:pt idx="3">
                  <c:v>5.0724637680000004</c:v>
                </c:pt>
                <c:pt idx="4">
                  <c:v>8.5714285710000002</c:v>
                </c:pt>
                <c:pt idx="5">
                  <c:v>1.7543859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3F5-483A-8EEC-6C3352B6A1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3794048"/>
        <c:axId val="263800320"/>
      </c:lineChart>
      <c:catAx>
        <c:axId val="2637940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TIME</a:t>
                </a:r>
              </a:p>
            </c:rich>
          </c:tx>
          <c:overlay val="0"/>
        </c:title>
        <c:numFmt formatCode="General" sourceLinked="0"/>
        <c:majorTickMark val="in"/>
        <c:minorTickMark val="none"/>
        <c:tickLblPos val="nextTo"/>
        <c:crossAx val="263800320"/>
        <c:crosses val="autoZero"/>
        <c:auto val="1"/>
        <c:lblAlgn val="ctr"/>
        <c:lblOffset val="100"/>
        <c:noMultiLvlLbl val="0"/>
      </c:catAx>
      <c:valAx>
        <c:axId val="263800320"/>
        <c:scaling>
          <c:orientation val="minMax"/>
          <c:max val="40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IN"/>
                  <a:t>QOL </a:t>
                </a:r>
                <a:r>
                  <a:rPr lang="en-IN" baseline="0"/>
                  <a:t>SCORE</a:t>
                </a:r>
                <a:endParaRPr lang="en-IN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63794048"/>
        <c:crosses val="autoZero"/>
        <c:crossBetween val="between"/>
        <c:majorUnit val="10"/>
      </c:valAx>
      <c:spPr>
        <a:solidFill>
          <a:schemeClr val="bg1">
            <a:lumMod val="95000"/>
          </a:schemeClr>
        </a:solidFill>
      </c:spPr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4246BE-4483-496D-80C9-11BD07110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15</Pages>
  <Words>650</Words>
  <Characters>37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0ak95</Company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0ak95</dc:creator>
  <cp:lastModifiedBy>Nandini Menon</cp:lastModifiedBy>
  <cp:revision>69</cp:revision>
  <dcterms:created xsi:type="dcterms:W3CDTF">2020-05-02T09:48:00Z</dcterms:created>
  <dcterms:modified xsi:type="dcterms:W3CDTF">2022-02-12T07:50:00Z</dcterms:modified>
</cp:coreProperties>
</file>